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2F1A9" w14:textId="6949EA34" w:rsidR="00845F40" w:rsidRPr="00611526" w:rsidRDefault="00B85BC8">
      <w:pPr>
        <w:jc w:val="left"/>
        <w:rPr>
          <w:rFonts w:ascii="Times New Roman" w:hAnsi="Times New Roman" w:cs="Times New Roman"/>
          <w:b/>
          <w:lang w:val="en-US"/>
        </w:rPr>
      </w:pPr>
      <w:bookmarkStart w:id="0" w:name="_GoBack"/>
      <w:r w:rsidRPr="00611526">
        <w:rPr>
          <w:b/>
        </w:rPr>
        <w:t>Supplementary Material</w:t>
      </w:r>
    </w:p>
    <w:bookmarkEnd w:id="0"/>
    <w:p w14:paraId="3325B0EB" w14:textId="77777777" w:rsidR="00C66AA3" w:rsidRDefault="00C66AA3" w:rsidP="00EF3BAD">
      <w:pPr>
        <w:rPr>
          <w:rFonts w:ascii="Times New Roman" w:hAnsi="Times New Roman" w:cs="Times New Roman"/>
          <w:szCs w:val="24"/>
          <w:lang w:val="en-US"/>
        </w:rPr>
      </w:pPr>
    </w:p>
    <w:p w14:paraId="65FA2C23" w14:textId="77777777" w:rsidR="002B5BAE" w:rsidRDefault="002B5BAE" w:rsidP="00EF3BAD">
      <w:pPr>
        <w:rPr>
          <w:rFonts w:ascii="Times New Roman" w:hAnsi="Times New Roman" w:cs="Times New Roman"/>
          <w:szCs w:val="24"/>
          <w:lang w:val="en-US"/>
        </w:rPr>
      </w:pPr>
    </w:p>
    <w:p w14:paraId="1D02D27F" w14:textId="77777777" w:rsidR="002B5BAE" w:rsidRDefault="002B5BAE" w:rsidP="002B5BA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</w:t>
      </w:r>
      <w:r w:rsidRPr="00187364">
        <w:rPr>
          <w:rFonts w:ascii="Times New Roman" w:hAnsi="Times New Roman" w:cs="Times New Roman"/>
          <w:szCs w:val="24"/>
        </w:rPr>
        <w:t xml:space="preserve">election by higher-order effects of salinity and bacteria on early life-stages of Western Baltic </w:t>
      </w:r>
      <w:r>
        <w:rPr>
          <w:rFonts w:ascii="Times New Roman" w:hAnsi="Times New Roman" w:cs="Times New Roman"/>
          <w:szCs w:val="24"/>
        </w:rPr>
        <w:t>spring-</w:t>
      </w:r>
      <w:r w:rsidRPr="00187364">
        <w:rPr>
          <w:rFonts w:ascii="Times New Roman" w:hAnsi="Times New Roman" w:cs="Times New Roman"/>
          <w:szCs w:val="24"/>
        </w:rPr>
        <w:t>spawning herring</w:t>
      </w:r>
    </w:p>
    <w:p w14:paraId="10521A85" w14:textId="77777777" w:rsidR="002B5BAE" w:rsidRDefault="002B5BAE" w:rsidP="002B5BAE">
      <w:pPr>
        <w:spacing w:line="480" w:lineRule="auto"/>
        <w:rPr>
          <w:rFonts w:ascii="Times New Roman" w:hAnsi="Times New Roman" w:cs="Times New Roman"/>
          <w:szCs w:val="24"/>
        </w:rPr>
      </w:pPr>
    </w:p>
    <w:p w14:paraId="38D025A0" w14:textId="77777777" w:rsidR="002B5BAE" w:rsidRPr="00187364" w:rsidRDefault="002B5BAE" w:rsidP="002B5BAE">
      <w:pPr>
        <w:tabs>
          <w:tab w:val="left" w:pos="5492"/>
        </w:tabs>
        <w:spacing w:line="480" w:lineRule="auto"/>
        <w:rPr>
          <w:rFonts w:ascii="Times New Roman" w:hAnsi="Times New Roman" w:cs="Times New Roman"/>
          <w:szCs w:val="24"/>
          <w:vertAlign w:val="superscript"/>
        </w:rPr>
      </w:pPr>
      <w:r w:rsidRPr="00187364">
        <w:rPr>
          <w:rFonts w:ascii="Times New Roman" w:hAnsi="Times New Roman" w:cs="Times New Roman"/>
          <w:szCs w:val="24"/>
        </w:rPr>
        <w:t>Maude Poirier</w:t>
      </w:r>
      <w:r w:rsidRPr="00187364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, Luisa Listmann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 xml:space="preserve"> and</w:t>
      </w:r>
      <w:r w:rsidRPr="00187364">
        <w:rPr>
          <w:rFonts w:ascii="Times New Roman" w:hAnsi="Times New Roman" w:cs="Times New Roman"/>
          <w:szCs w:val="24"/>
        </w:rPr>
        <w:t xml:space="preserve"> Olivia Roth</w:t>
      </w:r>
      <w:r w:rsidRPr="00187364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ab/>
      </w:r>
    </w:p>
    <w:p w14:paraId="244045A4" w14:textId="77777777" w:rsidR="002B5BAE" w:rsidRDefault="002B5BAE" w:rsidP="002B5BAE">
      <w:pPr>
        <w:spacing w:line="480" w:lineRule="auto"/>
        <w:rPr>
          <w:rFonts w:ascii="Times New Roman" w:hAnsi="Times New Roman" w:cs="Times New Roman"/>
          <w:szCs w:val="24"/>
        </w:rPr>
      </w:pPr>
      <w:r w:rsidRPr="00187364">
        <w:rPr>
          <w:rFonts w:ascii="Times New Roman" w:hAnsi="Times New Roman" w:cs="Times New Roman"/>
          <w:szCs w:val="24"/>
          <w:vertAlign w:val="superscript"/>
        </w:rPr>
        <w:t>1</w:t>
      </w:r>
      <w:r w:rsidRPr="00187364">
        <w:rPr>
          <w:rFonts w:ascii="Times New Roman" w:hAnsi="Times New Roman" w:cs="Times New Roman"/>
          <w:szCs w:val="24"/>
        </w:rPr>
        <w:t xml:space="preserve">GEOMAR, Helmholtz Centre for Ocean Research Kiel, </w:t>
      </w:r>
      <w:proofErr w:type="spellStart"/>
      <w:r w:rsidRPr="00187364">
        <w:rPr>
          <w:rFonts w:ascii="Times New Roman" w:hAnsi="Times New Roman" w:cs="Times New Roman"/>
          <w:szCs w:val="24"/>
        </w:rPr>
        <w:t>Düsternbrookerweg</w:t>
      </w:r>
      <w:proofErr w:type="spellEnd"/>
      <w:r w:rsidRPr="00187364">
        <w:rPr>
          <w:rFonts w:ascii="Times New Roman" w:hAnsi="Times New Roman" w:cs="Times New Roman"/>
          <w:szCs w:val="24"/>
        </w:rPr>
        <w:t xml:space="preserve"> 20, 24105 Kiel, Germany</w:t>
      </w:r>
    </w:p>
    <w:p w14:paraId="50BC683D" w14:textId="77777777" w:rsidR="002B5BAE" w:rsidRDefault="002B5BAE" w:rsidP="002B5BA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mail-address: </w:t>
      </w:r>
    </w:p>
    <w:p w14:paraId="66F7C6D2" w14:textId="77777777" w:rsidR="002B5BAE" w:rsidRDefault="002B5BAE" w:rsidP="002B5BAE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604D2A">
        <w:rPr>
          <w:rFonts w:ascii="Times New Roman" w:hAnsi="Times New Roman" w:cs="Times New Roman"/>
          <w:szCs w:val="24"/>
        </w:rPr>
        <w:t>mpoirier@geomar.de</w:t>
      </w:r>
      <w:proofErr w:type="gramEnd"/>
      <w:r>
        <w:rPr>
          <w:rFonts w:ascii="Times New Roman" w:hAnsi="Times New Roman" w:cs="Times New Roman"/>
          <w:szCs w:val="24"/>
        </w:rPr>
        <w:t xml:space="preserve">, </w:t>
      </w:r>
    </w:p>
    <w:p w14:paraId="4A935E40" w14:textId="77777777" w:rsidR="002B5BAE" w:rsidRDefault="002B5BAE" w:rsidP="002B5BAE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604D2A">
        <w:rPr>
          <w:rFonts w:ascii="Times New Roman" w:hAnsi="Times New Roman" w:cs="Times New Roman"/>
          <w:szCs w:val="24"/>
        </w:rPr>
        <w:t>llistmann@geomar.de</w:t>
      </w:r>
      <w:proofErr w:type="gramEnd"/>
      <w:r>
        <w:rPr>
          <w:rFonts w:ascii="Times New Roman" w:hAnsi="Times New Roman" w:cs="Times New Roman"/>
          <w:szCs w:val="24"/>
        </w:rPr>
        <w:t xml:space="preserve">, </w:t>
      </w:r>
    </w:p>
    <w:p w14:paraId="12938FAD" w14:textId="77777777" w:rsidR="002B5BAE" w:rsidRDefault="002B5BAE" w:rsidP="002B5BAE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oroth</w:t>
      </w:r>
      <w:r w:rsidRPr="00604D2A">
        <w:rPr>
          <w:rFonts w:ascii="Times New Roman" w:hAnsi="Times New Roman" w:cs="Times New Roman"/>
          <w:szCs w:val="24"/>
        </w:rPr>
        <w:t>@geomar.de</w:t>
      </w:r>
      <w:proofErr w:type="gramEnd"/>
      <w:r>
        <w:rPr>
          <w:rFonts w:ascii="Times New Roman" w:hAnsi="Times New Roman" w:cs="Times New Roman"/>
          <w:szCs w:val="24"/>
        </w:rPr>
        <w:t xml:space="preserve"> (corresponding author)</w:t>
      </w:r>
      <w:r w:rsidRPr="00187364">
        <w:rPr>
          <w:rFonts w:ascii="Times New Roman" w:hAnsi="Times New Roman" w:cs="Times New Roman"/>
          <w:szCs w:val="24"/>
        </w:rPr>
        <w:t xml:space="preserve"> </w:t>
      </w:r>
    </w:p>
    <w:p w14:paraId="41FB8BD5" w14:textId="77777777" w:rsidR="002B5BAE" w:rsidRDefault="002B5BAE" w:rsidP="002B5BAE">
      <w:pPr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F04EAB9" w14:textId="77777777" w:rsidR="002B5BAE" w:rsidRPr="00EF3BAD" w:rsidRDefault="002B5BAE" w:rsidP="00EF3BAD">
      <w:pPr>
        <w:rPr>
          <w:rFonts w:ascii="Times New Roman" w:hAnsi="Times New Roman" w:cs="Times New Roman"/>
          <w:szCs w:val="24"/>
          <w:lang w:val="en-US"/>
        </w:rPr>
        <w:sectPr w:rsidR="002B5BAE" w:rsidRPr="00EF3BAD" w:rsidSect="0018736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134" w:left="1417" w:header="708" w:footer="708" w:gutter="0"/>
          <w:lnNumType w:countBy="1" w:restart="continuous"/>
          <w:pgNumType w:start="0"/>
          <w:cols w:space="708"/>
          <w:titlePg/>
          <w:docGrid w:linePitch="360"/>
        </w:sectPr>
      </w:pPr>
    </w:p>
    <w:p w14:paraId="53E52860" w14:textId="23633617" w:rsidR="0072752A" w:rsidRPr="0072752A" w:rsidRDefault="008D309C" w:rsidP="00805EFA">
      <w:pPr>
        <w:keepNext/>
        <w:spacing w:line="240" w:lineRule="auto"/>
        <w:rPr>
          <w:rFonts w:ascii="Times New Roman" w:hAnsi="Times New Roman" w:cs="Times New Roman"/>
          <w:b/>
          <w:bCs/>
          <w:szCs w:val="24"/>
          <w:u w:val="single"/>
        </w:rPr>
      </w:pPr>
      <w:r w:rsidRPr="0072752A">
        <w:rPr>
          <w:rFonts w:ascii="Times New Roman" w:hAnsi="Times New Roman" w:cs="Times New Roman"/>
          <w:b/>
          <w:bCs/>
          <w:szCs w:val="24"/>
          <w:u w:val="single"/>
        </w:rPr>
        <w:lastRenderedPageBreak/>
        <w:t>Appendix 1</w:t>
      </w:r>
      <w:r w:rsidR="00770CB7">
        <w:rPr>
          <w:rFonts w:ascii="Times New Roman" w:hAnsi="Times New Roman" w:cs="Times New Roman"/>
          <w:b/>
          <w:bCs/>
          <w:szCs w:val="24"/>
          <w:u w:val="single"/>
        </w:rPr>
        <w:t>: Genes of interest and primer sequences</w:t>
      </w:r>
      <w:r w:rsidRPr="0072752A">
        <w:rPr>
          <w:rFonts w:ascii="Times New Roman" w:hAnsi="Times New Roman" w:cs="Times New Roman"/>
          <w:b/>
          <w:bCs/>
          <w:szCs w:val="24"/>
          <w:u w:val="single"/>
        </w:rPr>
        <w:t xml:space="preserve"> </w:t>
      </w:r>
    </w:p>
    <w:p w14:paraId="089D12BE" w14:textId="5C68B181" w:rsidR="00805EFA" w:rsidRPr="00805EFA" w:rsidRDefault="00805EFA" w:rsidP="00805EFA">
      <w:pPr>
        <w:keepNext/>
        <w:spacing w:line="240" w:lineRule="auto"/>
        <w:rPr>
          <w:rFonts w:ascii="Times New Roman" w:hAnsi="Times New Roman" w:cs="Times New Roman"/>
          <w:bCs/>
          <w:szCs w:val="24"/>
        </w:rPr>
      </w:pPr>
      <w:r w:rsidRPr="00805EFA">
        <w:rPr>
          <w:rFonts w:ascii="Times New Roman" w:hAnsi="Times New Roman" w:cs="Times New Roman"/>
          <w:b/>
          <w:bCs/>
          <w:szCs w:val="24"/>
        </w:rPr>
        <w:t>Table S1</w:t>
      </w:r>
      <w:r w:rsidRPr="00805EFA">
        <w:rPr>
          <w:rFonts w:ascii="Times New Roman" w:hAnsi="Times New Roman" w:cs="Times New Roman"/>
          <w:bCs/>
          <w:szCs w:val="24"/>
        </w:rPr>
        <w:t xml:space="preserve"> Genes analysed for their expression profile. Genes are sorted in six groups according their functions in the organism (epigenetic genes, cell function genes, immune genes, osmoregulation genes and stress genes). </w:t>
      </w:r>
      <w:r w:rsidR="00C66AA3">
        <w:rPr>
          <w:rFonts w:ascii="Times New Roman" w:hAnsi="Times New Roman" w:cs="Times New Roman"/>
          <w:bCs/>
          <w:szCs w:val="24"/>
        </w:rPr>
        <w:t>Primer sequences and amplicon length are shown as well as primer efficiency assay (efficiency in % and R</w:t>
      </w:r>
      <w:r w:rsidR="00C66AA3">
        <w:rPr>
          <w:rFonts w:ascii="Times New Roman" w:hAnsi="Times New Roman" w:cs="Times New Roman"/>
          <w:bCs/>
          <w:szCs w:val="24"/>
          <w:vertAlign w:val="superscript"/>
        </w:rPr>
        <w:t>2</w:t>
      </w:r>
      <w:r w:rsidR="00C66AA3">
        <w:rPr>
          <w:rFonts w:ascii="Times New Roman" w:hAnsi="Times New Roman" w:cs="Times New Roman"/>
          <w:bCs/>
          <w:szCs w:val="24"/>
        </w:rPr>
        <w:t xml:space="preserve">). </w:t>
      </w:r>
    </w:p>
    <w:tbl>
      <w:tblPr>
        <w:tblStyle w:val="HelleSchattierung1"/>
        <w:tblW w:w="15668" w:type="dxa"/>
        <w:tblLook w:val="04A0" w:firstRow="1" w:lastRow="0" w:firstColumn="1" w:lastColumn="0" w:noHBand="0" w:noVBand="1"/>
      </w:tblPr>
      <w:tblGrid>
        <w:gridCol w:w="1505"/>
        <w:gridCol w:w="2406"/>
        <w:gridCol w:w="1277"/>
        <w:gridCol w:w="3294"/>
        <w:gridCol w:w="3450"/>
        <w:gridCol w:w="686"/>
        <w:gridCol w:w="668"/>
        <w:gridCol w:w="681"/>
        <w:gridCol w:w="1701"/>
      </w:tblGrid>
      <w:tr w:rsidR="00C66AA3" w:rsidRPr="00DA3395" w14:paraId="307B1C5B" w14:textId="77777777" w:rsidTr="00264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shd w:val="clear" w:color="auto" w:fill="auto"/>
          </w:tcPr>
          <w:p w14:paraId="7AEBB635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Group</w:t>
            </w:r>
          </w:p>
        </w:tc>
        <w:tc>
          <w:tcPr>
            <w:tcW w:w="2486" w:type="dxa"/>
            <w:shd w:val="clear" w:color="auto" w:fill="auto"/>
            <w:hideMark/>
          </w:tcPr>
          <w:p w14:paraId="3FBA0E8F" w14:textId="77777777" w:rsidR="00C66AA3" w:rsidRPr="00DA3395" w:rsidRDefault="00C66AA3" w:rsidP="002642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Gene</w:t>
            </w:r>
          </w:p>
        </w:tc>
        <w:tc>
          <w:tcPr>
            <w:tcW w:w="1277" w:type="dxa"/>
            <w:shd w:val="clear" w:color="auto" w:fill="auto"/>
            <w:hideMark/>
          </w:tcPr>
          <w:p w14:paraId="5FCD4ECD" w14:textId="77777777" w:rsidR="00C66AA3" w:rsidRPr="00DA3395" w:rsidRDefault="00C66AA3" w:rsidP="002642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Abbrev</w:t>
            </w:r>
          </w:p>
        </w:tc>
        <w:tc>
          <w:tcPr>
            <w:tcW w:w="3072" w:type="dxa"/>
            <w:shd w:val="clear" w:color="auto" w:fill="auto"/>
            <w:hideMark/>
          </w:tcPr>
          <w:p w14:paraId="6254F9EB" w14:textId="77777777" w:rsidR="00C66AA3" w:rsidRPr="00DA3395" w:rsidRDefault="00C66AA3" w:rsidP="002642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Fwd</w:t>
            </w:r>
            <w:proofErr w:type="spellEnd"/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5´→3´)</w:t>
            </w:r>
          </w:p>
        </w:tc>
        <w:tc>
          <w:tcPr>
            <w:tcW w:w="3450" w:type="dxa"/>
            <w:shd w:val="clear" w:color="auto" w:fill="auto"/>
            <w:hideMark/>
          </w:tcPr>
          <w:p w14:paraId="71049857" w14:textId="77777777" w:rsidR="00C66AA3" w:rsidRPr="00DA3395" w:rsidRDefault="00C66AA3" w:rsidP="002642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Rev (5´→3´)</w:t>
            </w:r>
          </w:p>
        </w:tc>
        <w:tc>
          <w:tcPr>
            <w:tcW w:w="734" w:type="dxa"/>
            <w:shd w:val="clear" w:color="auto" w:fill="auto"/>
            <w:hideMark/>
          </w:tcPr>
          <w:p w14:paraId="585537FE" w14:textId="77777777" w:rsidR="00C66AA3" w:rsidRPr="00DA3395" w:rsidRDefault="00C66AA3" w:rsidP="002642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Amp (</w:t>
            </w:r>
            <w:proofErr w:type="spellStart"/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bp</w:t>
            </w:r>
            <w:proofErr w:type="spellEnd"/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)</w:t>
            </w:r>
          </w:p>
        </w:tc>
        <w:tc>
          <w:tcPr>
            <w:tcW w:w="670" w:type="dxa"/>
            <w:shd w:val="clear" w:color="auto" w:fill="auto"/>
            <w:hideMark/>
          </w:tcPr>
          <w:p w14:paraId="5851E4D0" w14:textId="77777777" w:rsidR="00C66AA3" w:rsidRPr="00DA3395" w:rsidRDefault="00C66AA3" w:rsidP="002642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R</w:t>
            </w:r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7" w:type="dxa"/>
            <w:shd w:val="clear" w:color="auto" w:fill="auto"/>
            <w:hideMark/>
          </w:tcPr>
          <w:p w14:paraId="58C3DBB9" w14:textId="77777777" w:rsidR="00C66AA3" w:rsidRPr="00DA3395" w:rsidRDefault="00C66AA3" w:rsidP="002642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Eff (%)</w:t>
            </w:r>
          </w:p>
        </w:tc>
        <w:tc>
          <w:tcPr>
            <w:tcW w:w="1777" w:type="dxa"/>
            <w:shd w:val="clear" w:color="auto" w:fill="auto"/>
            <w:hideMark/>
          </w:tcPr>
          <w:p w14:paraId="6CD13214" w14:textId="77777777" w:rsidR="00C66AA3" w:rsidRPr="00DA3395" w:rsidRDefault="00C66AA3" w:rsidP="00264260">
            <w:pPr>
              <w:ind w:right="64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Cs w:val="0"/>
                <w:sz w:val="20"/>
                <w:szCs w:val="20"/>
              </w:rPr>
              <w:t>Function</w:t>
            </w:r>
          </w:p>
        </w:tc>
      </w:tr>
      <w:tr w:rsidR="00C66AA3" w:rsidRPr="00DA3395" w14:paraId="6CE875B7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DFBA8E5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asic cell function</w:t>
            </w:r>
          </w:p>
          <w:p w14:paraId="3A8B513A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2486" w:type="dxa"/>
            <w:shd w:val="clear" w:color="auto" w:fill="auto"/>
            <w:hideMark/>
          </w:tcPr>
          <w:p w14:paraId="0DB7F777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a-actin </w:t>
            </w:r>
          </w:p>
        </w:tc>
        <w:tc>
          <w:tcPr>
            <w:tcW w:w="1277" w:type="dxa"/>
            <w:shd w:val="clear" w:color="auto" w:fill="auto"/>
            <w:hideMark/>
          </w:tcPr>
          <w:p w14:paraId="659D3817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072" w:type="dxa"/>
            <w:shd w:val="clear" w:color="auto" w:fill="auto"/>
            <w:hideMark/>
          </w:tcPr>
          <w:p w14:paraId="5B7DBC7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TGATGGTCGGTATGGG</w:t>
            </w:r>
          </w:p>
        </w:tc>
        <w:tc>
          <w:tcPr>
            <w:tcW w:w="3450" w:type="dxa"/>
            <w:shd w:val="clear" w:color="auto" w:fill="auto"/>
            <w:hideMark/>
          </w:tcPr>
          <w:p w14:paraId="01B439F0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TTGTAGAAGGTGTGATGCC</w:t>
            </w:r>
          </w:p>
        </w:tc>
        <w:tc>
          <w:tcPr>
            <w:tcW w:w="734" w:type="dxa"/>
            <w:shd w:val="clear" w:color="auto" w:fill="auto"/>
            <w:hideMark/>
          </w:tcPr>
          <w:p w14:paraId="7A1F66B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70" w:type="dxa"/>
            <w:shd w:val="clear" w:color="auto" w:fill="auto"/>
            <w:hideMark/>
          </w:tcPr>
          <w:p w14:paraId="21B40247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hideMark/>
          </w:tcPr>
          <w:p w14:paraId="11C82401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777" w:type="dxa"/>
            <w:shd w:val="clear" w:color="auto" w:fill="auto"/>
            <w:hideMark/>
          </w:tcPr>
          <w:p w14:paraId="4619F56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motility, cytoskeleton</w:t>
            </w:r>
          </w:p>
        </w:tc>
      </w:tr>
      <w:tr w:rsidR="00C66AA3" w:rsidRPr="00DA3395" w14:paraId="1BEC0D79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F8CCA4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5FCF7D47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ion Factor 1 alpha</w:t>
            </w:r>
          </w:p>
        </w:tc>
        <w:tc>
          <w:tcPr>
            <w:tcW w:w="1277" w:type="dxa"/>
            <w:shd w:val="clear" w:color="auto" w:fill="auto"/>
            <w:hideMark/>
          </w:tcPr>
          <w:p w14:paraId="3605F47F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1α</w:t>
            </w:r>
          </w:p>
        </w:tc>
        <w:tc>
          <w:tcPr>
            <w:tcW w:w="3072" w:type="dxa"/>
            <w:shd w:val="clear" w:color="auto" w:fill="auto"/>
            <w:hideMark/>
          </w:tcPr>
          <w:p w14:paraId="1D816E9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GTACGCTTGGGTGCT</w:t>
            </w:r>
          </w:p>
        </w:tc>
        <w:tc>
          <w:tcPr>
            <w:tcW w:w="3450" w:type="dxa"/>
            <w:shd w:val="clear" w:color="auto" w:fill="auto"/>
            <w:hideMark/>
          </w:tcPr>
          <w:p w14:paraId="097CC1D8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CAATCAGCACAGCACA</w:t>
            </w:r>
          </w:p>
        </w:tc>
        <w:tc>
          <w:tcPr>
            <w:tcW w:w="734" w:type="dxa"/>
            <w:shd w:val="clear" w:color="auto" w:fill="auto"/>
            <w:hideMark/>
          </w:tcPr>
          <w:p w14:paraId="12254247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70" w:type="dxa"/>
            <w:shd w:val="clear" w:color="auto" w:fill="auto"/>
            <w:hideMark/>
          </w:tcPr>
          <w:p w14:paraId="3A6C6A38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7" w:type="dxa"/>
            <w:shd w:val="clear" w:color="auto" w:fill="auto"/>
            <w:hideMark/>
          </w:tcPr>
          <w:p w14:paraId="6C33CAAC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777" w:type="dxa"/>
            <w:shd w:val="clear" w:color="auto" w:fill="auto"/>
            <w:hideMark/>
          </w:tcPr>
          <w:p w14:paraId="19F30AA5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port of </w:t>
            </w:r>
            <w:proofErr w:type="spellStart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s</w:t>
            </w:r>
            <w:proofErr w:type="spellEnd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ribosome</w:t>
            </w:r>
          </w:p>
        </w:tc>
      </w:tr>
      <w:tr w:rsidR="00C66AA3" w:rsidRPr="00DA3395" w14:paraId="0C692492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CD90E8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6E3CE5BA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S ribosomal RNA</w:t>
            </w:r>
          </w:p>
        </w:tc>
        <w:tc>
          <w:tcPr>
            <w:tcW w:w="1277" w:type="dxa"/>
            <w:shd w:val="clear" w:color="auto" w:fill="auto"/>
            <w:hideMark/>
          </w:tcPr>
          <w:p w14:paraId="3145FB6B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SrRNA</w:t>
            </w:r>
          </w:p>
        </w:tc>
        <w:tc>
          <w:tcPr>
            <w:tcW w:w="3072" w:type="dxa"/>
            <w:shd w:val="clear" w:color="auto" w:fill="auto"/>
            <w:hideMark/>
          </w:tcPr>
          <w:p w14:paraId="64CB1275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TGAAACTGCGAATGGC</w:t>
            </w:r>
          </w:p>
        </w:tc>
        <w:tc>
          <w:tcPr>
            <w:tcW w:w="3450" w:type="dxa"/>
            <w:shd w:val="clear" w:color="auto" w:fill="auto"/>
            <w:hideMark/>
          </w:tcPr>
          <w:p w14:paraId="5D90037F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GTATTAGCTCTGGAATTGCC</w:t>
            </w:r>
          </w:p>
        </w:tc>
        <w:tc>
          <w:tcPr>
            <w:tcW w:w="734" w:type="dxa"/>
            <w:shd w:val="clear" w:color="auto" w:fill="auto"/>
            <w:hideMark/>
          </w:tcPr>
          <w:p w14:paraId="78E2F5A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70" w:type="dxa"/>
            <w:shd w:val="clear" w:color="auto" w:fill="auto"/>
            <w:hideMark/>
          </w:tcPr>
          <w:p w14:paraId="35F7E62F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hideMark/>
          </w:tcPr>
          <w:p w14:paraId="024667FA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1777" w:type="dxa"/>
            <w:shd w:val="clear" w:color="auto" w:fill="auto"/>
            <w:hideMark/>
          </w:tcPr>
          <w:p w14:paraId="620F9F8F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</w:t>
            </w:r>
          </w:p>
        </w:tc>
      </w:tr>
      <w:tr w:rsidR="00EF3BAD" w:rsidRPr="00DA3395" w14:paraId="247C45C1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ACA392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0BEA2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lipoprotein 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2303BB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lip</w:t>
            </w:r>
            <w:proofErr w:type="spellEnd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52F8CD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CCGGACTTCTCAGGTG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1F781C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CCACACTTTCTTCCCA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4FA76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D532F0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10274F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C0E0C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</w:tr>
      <w:tr w:rsidR="00C66AA3" w:rsidRPr="00DA3395" w14:paraId="6BE97875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CC292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 w:val="0"/>
                <w:sz w:val="20"/>
                <w:szCs w:val="20"/>
              </w:rPr>
              <w:t>Osmoregulation genes</w:t>
            </w:r>
          </w:p>
          <w:p w14:paraId="0911437E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656F430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-type-H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TPase subunit A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0E2D73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-H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TPase</w:t>
            </w:r>
          </w:p>
        </w:tc>
        <w:tc>
          <w:tcPr>
            <w:tcW w:w="307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9672389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GCGTCCACTGAAAGAC</w:t>
            </w:r>
          </w:p>
        </w:tc>
        <w:tc>
          <w:tcPr>
            <w:tcW w:w="34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4CB0E59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TGGCTTCCGACTCGCA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F22791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E49C7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D54291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B8FFA2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oregulation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on exchange </w:t>
            </w:r>
          </w:p>
          <w:p w14:paraId="2433A263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samos</w:t>
            </w:r>
            <w:proofErr w:type="spellEnd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0)</w:t>
            </w:r>
          </w:p>
        </w:tc>
      </w:tr>
      <w:tr w:rsidR="00C66AA3" w:rsidRPr="00DA3395" w14:paraId="376ABF01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BF0372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</w:tcBorders>
            <w:shd w:val="clear" w:color="auto" w:fill="auto"/>
            <w:hideMark/>
          </w:tcPr>
          <w:p w14:paraId="18F413E5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K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TPase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hideMark/>
          </w:tcPr>
          <w:p w14:paraId="66ABE5D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N-A1 I</w:t>
            </w:r>
          </w:p>
        </w:tc>
        <w:tc>
          <w:tcPr>
            <w:tcW w:w="3072" w:type="dxa"/>
            <w:tcBorders>
              <w:top w:val="nil"/>
            </w:tcBorders>
            <w:shd w:val="clear" w:color="auto" w:fill="auto"/>
            <w:hideMark/>
          </w:tcPr>
          <w:p w14:paraId="6B9C9AE1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GTGGCTGTGTGAGAAC</w:t>
            </w:r>
          </w:p>
        </w:tc>
        <w:tc>
          <w:tcPr>
            <w:tcW w:w="3450" w:type="dxa"/>
            <w:tcBorders>
              <w:top w:val="nil"/>
            </w:tcBorders>
            <w:shd w:val="clear" w:color="auto" w:fill="auto"/>
            <w:hideMark/>
          </w:tcPr>
          <w:p w14:paraId="71EE91A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CGGAGAGCTGGTACT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auto"/>
            <w:hideMark/>
          </w:tcPr>
          <w:p w14:paraId="6856FE3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hideMark/>
          </w:tcPr>
          <w:p w14:paraId="6C62C377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hideMark/>
          </w:tcPr>
          <w:p w14:paraId="23F19D60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</w:tcPr>
          <w:p w14:paraId="072F29FF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oregulation, ion exchange (</w:t>
            </w:r>
            <w:proofErr w:type="spellStart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samos</w:t>
            </w:r>
            <w:proofErr w:type="spellEnd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0)</w:t>
            </w:r>
          </w:p>
        </w:tc>
      </w:tr>
      <w:tr w:rsidR="00C66AA3" w:rsidRPr="00DA3395" w14:paraId="4C102BFB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2E5904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2E19A527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changer 1</w:t>
            </w:r>
          </w:p>
        </w:tc>
        <w:tc>
          <w:tcPr>
            <w:tcW w:w="1277" w:type="dxa"/>
            <w:shd w:val="clear" w:color="auto" w:fill="auto"/>
            <w:hideMark/>
          </w:tcPr>
          <w:p w14:paraId="28E19393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E1</w:t>
            </w:r>
          </w:p>
        </w:tc>
        <w:tc>
          <w:tcPr>
            <w:tcW w:w="3072" w:type="dxa"/>
            <w:shd w:val="clear" w:color="auto" w:fill="auto"/>
            <w:hideMark/>
          </w:tcPr>
          <w:p w14:paraId="70E73009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GCTTCCTGGTGGTGTC</w:t>
            </w:r>
          </w:p>
        </w:tc>
        <w:tc>
          <w:tcPr>
            <w:tcW w:w="3450" w:type="dxa"/>
            <w:shd w:val="clear" w:color="auto" w:fill="auto"/>
            <w:hideMark/>
          </w:tcPr>
          <w:p w14:paraId="702ACDF7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CGAAGAGGGGCTCGAT</w:t>
            </w:r>
          </w:p>
        </w:tc>
        <w:tc>
          <w:tcPr>
            <w:tcW w:w="734" w:type="dxa"/>
            <w:shd w:val="clear" w:color="auto" w:fill="auto"/>
            <w:hideMark/>
          </w:tcPr>
          <w:p w14:paraId="352C70F2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70" w:type="dxa"/>
            <w:shd w:val="clear" w:color="auto" w:fill="auto"/>
            <w:hideMark/>
          </w:tcPr>
          <w:p w14:paraId="04F5C34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7" w:type="dxa"/>
            <w:shd w:val="clear" w:color="auto" w:fill="auto"/>
            <w:hideMark/>
          </w:tcPr>
          <w:p w14:paraId="6350C8E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777" w:type="dxa"/>
            <w:shd w:val="clear" w:color="auto" w:fill="auto"/>
          </w:tcPr>
          <w:p w14:paraId="2D37ADB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Maintaining of ion homeostasis (</w:t>
            </w:r>
            <w:proofErr w:type="spellStart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Vilella</w:t>
            </w:r>
            <w:proofErr w:type="spellEnd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 xml:space="preserve"> 1995)</w:t>
            </w:r>
          </w:p>
        </w:tc>
      </w:tr>
      <w:tr w:rsidR="00C66AA3" w:rsidRPr="00DA3395" w14:paraId="7490BB81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74289B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4695C8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CO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ransporter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ECDA78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BC1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860C01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GCCTAAACGACCTGTC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87571C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GACCTCCCAGCATGAC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25915C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46352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715AD4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</w:tcPr>
          <w:p w14:paraId="28B64C10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Osmoregulation (Taylor 2010)</w:t>
            </w:r>
          </w:p>
        </w:tc>
      </w:tr>
      <w:tr w:rsidR="00C66AA3" w:rsidRPr="00DA3395" w14:paraId="689BAE75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63ED1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ress genes</w:t>
            </w:r>
          </w:p>
          <w:p w14:paraId="2654DAFA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06176D3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6183380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7C8DD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Dnaj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5A50D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Dnaj4</w:t>
            </w:r>
          </w:p>
        </w:tc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DD0D5F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CGTACAGATCCAGGT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56BC3E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TGCAGTTCTTGCATCG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808259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15527F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0A9485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6CF0AFF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-induced respon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haperone</w:t>
            </w:r>
          </w:p>
        </w:tc>
      </w:tr>
      <w:tr w:rsidR="00C66AA3" w:rsidRPr="00DA3395" w14:paraId="18FC3685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80B7F7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601E4310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1277" w:type="dxa"/>
            <w:shd w:val="clear" w:color="auto" w:fill="auto"/>
            <w:hideMark/>
          </w:tcPr>
          <w:p w14:paraId="03FFAFD5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072" w:type="dxa"/>
            <w:shd w:val="clear" w:color="auto" w:fill="auto"/>
            <w:hideMark/>
          </w:tcPr>
          <w:p w14:paraId="03092AE4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CAGTTACGCATTTCGG</w:t>
            </w:r>
          </w:p>
        </w:tc>
        <w:tc>
          <w:tcPr>
            <w:tcW w:w="3450" w:type="dxa"/>
            <w:shd w:val="clear" w:color="auto" w:fill="auto"/>
            <w:hideMark/>
          </w:tcPr>
          <w:p w14:paraId="11BF1C4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AGCCCGTAAGTCATGGG</w:t>
            </w:r>
          </w:p>
        </w:tc>
        <w:tc>
          <w:tcPr>
            <w:tcW w:w="734" w:type="dxa"/>
            <w:shd w:val="clear" w:color="auto" w:fill="auto"/>
            <w:hideMark/>
          </w:tcPr>
          <w:p w14:paraId="6BABE8FE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70" w:type="dxa"/>
            <w:shd w:val="clear" w:color="auto" w:fill="auto"/>
            <w:hideMark/>
          </w:tcPr>
          <w:p w14:paraId="3D164106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7" w:type="dxa"/>
            <w:shd w:val="clear" w:color="auto" w:fill="auto"/>
            <w:hideMark/>
          </w:tcPr>
          <w:p w14:paraId="19C95A7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777" w:type="dxa"/>
            <w:shd w:val="clear" w:color="auto" w:fill="auto"/>
            <w:hideMark/>
          </w:tcPr>
          <w:p w14:paraId="5CA09EE2" w14:textId="77777777" w:rsidR="00C66AA3" w:rsidRPr="00DA3395" w:rsidRDefault="00C66AA3" w:rsidP="00264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-induced 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ponse, chaperone</w:t>
            </w:r>
          </w:p>
        </w:tc>
      </w:tr>
      <w:tr w:rsidR="00C66AA3" w:rsidRPr="00DA3395" w14:paraId="7CBFA29A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C44DCE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6BE9A83B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factor 1</w:t>
            </w:r>
          </w:p>
        </w:tc>
        <w:tc>
          <w:tcPr>
            <w:tcW w:w="1277" w:type="dxa"/>
            <w:shd w:val="clear" w:color="auto" w:fill="auto"/>
            <w:hideMark/>
          </w:tcPr>
          <w:p w14:paraId="7DE7DBD0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3072" w:type="dxa"/>
            <w:shd w:val="clear" w:color="auto" w:fill="auto"/>
            <w:hideMark/>
          </w:tcPr>
          <w:p w14:paraId="42E8A87C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GACAGTTGTTTTCTACGC</w:t>
            </w:r>
          </w:p>
        </w:tc>
        <w:tc>
          <w:tcPr>
            <w:tcW w:w="3450" w:type="dxa"/>
            <w:shd w:val="clear" w:color="auto" w:fill="auto"/>
            <w:hideMark/>
          </w:tcPr>
          <w:p w14:paraId="72946281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GAAACCTTGACAGAATCCG</w:t>
            </w:r>
          </w:p>
        </w:tc>
        <w:tc>
          <w:tcPr>
            <w:tcW w:w="734" w:type="dxa"/>
            <w:shd w:val="clear" w:color="auto" w:fill="auto"/>
            <w:hideMark/>
          </w:tcPr>
          <w:p w14:paraId="4193D750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70" w:type="dxa"/>
            <w:shd w:val="clear" w:color="auto" w:fill="auto"/>
            <w:hideMark/>
          </w:tcPr>
          <w:p w14:paraId="5FB7F9D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97" w:type="dxa"/>
            <w:shd w:val="clear" w:color="auto" w:fill="auto"/>
            <w:hideMark/>
          </w:tcPr>
          <w:p w14:paraId="2FF8AEE2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777" w:type="dxa"/>
            <w:shd w:val="clear" w:color="auto" w:fill="auto"/>
            <w:hideMark/>
          </w:tcPr>
          <w:p w14:paraId="7259DEA7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-induced respon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haperone</w:t>
            </w:r>
          </w:p>
        </w:tc>
      </w:tr>
      <w:tr w:rsidR="00C66AA3" w:rsidRPr="00DA3395" w14:paraId="0BB86C88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CDEA66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1CA64005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90</w:t>
            </w:r>
          </w:p>
        </w:tc>
        <w:tc>
          <w:tcPr>
            <w:tcW w:w="1277" w:type="dxa"/>
            <w:shd w:val="clear" w:color="auto" w:fill="auto"/>
            <w:hideMark/>
          </w:tcPr>
          <w:p w14:paraId="30F2C80C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3072" w:type="dxa"/>
            <w:shd w:val="clear" w:color="auto" w:fill="auto"/>
            <w:hideMark/>
          </w:tcPr>
          <w:p w14:paraId="6CF15218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ACTCTGAGGATTTGCC</w:t>
            </w:r>
          </w:p>
        </w:tc>
        <w:tc>
          <w:tcPr>
            <w:tcW w:w="3450" w:type="dxa"/>
            <w:shd w:val="clear" w:color="auto" w:fill="auto"/>
            <w:hideMark/>
          </w:tcPr>
          <w:p w14:paraId="00E7457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TCTTGACCAGATTCTTGCG</w:t>
            </w:r>
          </w:p>
        </w:tc>
        <w:tc>
          <w:tcPr>
            <w:tcW w:w="734" w:type="dxa"/>
            <w:shd w:val="clear" w:color="auto" w:fill="auto"/>
            <w:hideMark/>
          </w:tcPr>
          <w:p w14:paraId="43611C3B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70" w:type="dxa"/>
            <w:shd w:val="clear" w:color="auto" w:fill="auto"/>
            <w:hideMark/>
          </w:tcPr>
          <w:p w14:paraId="7F84E52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7" w:type="dxa"/>
            <w:shd w:val="clear" w:color="auto" w:fill="auto"/>
            <w:hideMark/>
          </w:tcPr>
          <w:p w14:paraId="285775FD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777" w:type="dxa"/>
            <w:shd w:val="clear" w:color="auto" w:fill="auto"/>
            <w:hideMark/>
          </w:tcPr>
          <w:p w14:paraId="3E563191" w14:textId="77777777" w:rsidR="00C66AA3" w:rsidRPr="00DA3395" w:rsidRDefault="00C66AA3" w:rsidP="00264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ess-induced response, 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haperone </w:t>
            </w:r>
          </w:p>
        </w:tc>
      </w:tr>
      <w:tr w:rsidR="00C66AA3" w:rsidRPr="00DA3395" w14:paraId="65E78FED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28639D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825F71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 arrest and DNA damage inducible protein 45 alpha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9450F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DIP45α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F3B2B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CGAGGCGGCAAAGTCTC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1B9773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CAGCAGAATGCCTGGA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8E24D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284BDC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F3052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194E90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ctivated by DNA damage</w:t>
            </w:r>
          </w:p>
        </w:tc>
      </w:tr>
      <w:tr w:rsidR="00C66AA3" w:rsidRPr="00DA3395" w14:paraId="1749CDC2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957FA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mmune genes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011A57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associated with retinoic-interferon-induced mortality 1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5C537E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M19</w:t>
            </w:r>
          </w:p>
        </w:tc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FC0B7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GTGAAGCAGGACATGC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500C3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CCCCGATGCCAATACCG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F1D18F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010F2D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AFFBF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627C5E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nate immunity, cell death regulation</w:t>
            </w:r>
          </w:p>
        </w:tc>
      </w:tr>
      <w:tr w:rsidR="00C66AA3" w:rsidRPr="00DA3395" w14:paraId="5A0ADBC0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675A62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69030FFB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resistance associated macrophage protein</w:t>
            </w:r>
          </w:p>
        </w:tc>
        <w:tc>
          <w:tcPr>
            <w:tcW w:w="1277" w:type="dxa"/>
            <w:shd w:val="clear" w:color="auto" w:fill="auto"/>
            <w:hideMark/>
          </w:tcPr>
          <w:p w14:paraId="3588FABC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AMP</w:t>
            </w:r>
          </w:p>
        </w:tc>
        <w:tc>
          <w:tcPr>
            <w:tcW w:w="3072" w:type="dxa"/>
            <w:shd w:val="clear" w:color="auto" w:fill="auto"/>
            <w:hideMark/>
          </w:tcPr>
          <w:p w14:paraId="6307BD03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GACTTCCTCAACGTGCT</w:t>
            </w:r>
          </w:p>
        </w:tc>
        <w:tc>
          <w:tcPr>
            <w:tcW w:w="3450" w:type="dxa"/>
            <w:shd w:val="clear" w:color="auto" w:fill="auto"/>
            <w:hideMark/>
          </w:tcPr>
          <w:p w14:paraId="3AEAF73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CCAATCTTCCAAAAT</w:t>
            </w:r>
          </w:p>
        </w:tc>
        <w:tc>
          <w:tcPr>
            <w:tcW w:w="734" w:type="dxa"/>
            <w:shd w:val="clear" w:color="auto" w:fill="auto"/>
            <w:hideMark/>
          </w:tcPr>
          <w:p w14:paraId="631A5AEF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70" w:type="dxa"/>
            <w:shd w:val="clear" w:color="auto" w:fill="auto"/>
            <w:hideMark/>
          </w:tcPr>
          <w:p w14:paraId="051F62E3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7" w:type="dxa"/>
            <w:shd w:val="clear" w:color="auto" w:fill="auto"/>
            <w:hideMark/>
          </w:tcPr>
          <w:p w14:paraId="20214CB3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1777" w:type="dxa"/>
            <w:shd w:val="clear" w:color="auto" w:fill="auto"/>
            <w:hideMark/>
          </w:tcPr>
          <w:p w14:paraId="38882547" w14:textId="77777777" w:rsidR="00C66AA3" w:rsidRPr="00DA3395" w:rsidRDefault="00C66AA3" w:rsidP="00264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te immunity, iron transport</w:t>
            </w:r>
          </w:p>
        </w:tc>
      </w:tr>
      <w:tr w:rsidR="00C66AA3" w:rsidRPr="00DA3395" w14:paraId="5E5717A9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9D2F1C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4225479F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 cytokine</w:t>
            </w:r>
          </w:p>
        </w:tc>
        <w:tc>
          <w:tcPr>
            <w:tcW w:w="1277" w:type="dxa"/>
            <w:shd w:val="clear" w:color="auto" w:fill="auto"/>
            <w:hideMark/>
          </w:tcPr>
          <w:p w14:paraId="2B3981BE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 CK</w:t>
            </w:r>
          </w:p>
        </w:tc>
        <w:tc>
          <w:tcPr>
            <w:tcW w:w="3072" w:type="dxa"/>
            <w:shd w:val="clear" w:color="auto" w:fill="auto"/>
            <w:hideMark/>
          </w:tcPr>
          <w:p w14:paraId="58332DD7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ACGAGCCGAGATCACT</w:t>
            </w:r>
          </w:p>
        </w:tc>
        <w:tc>
          <w:tcPr>
            <w:tcW w:w="3450" w:type="dxa"/>
            <w:shd w:val="clear" w:color="auto" w:fill="auto"/>
            <w:hideMark/>
          </w:tcPr>
          <w:p w14:paraId="3E72667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TCGGCCTTTCATCAGG</w:t>
            </w:r>
          </w:p>
        </w:tc>
        <w:tc>
          <w:tcPr>
            <w:tcW w:w="734" w:type="dxa"/>
            <w:shd w:val="clear" w:color="auto" w:fill="auto"/>
            <w:hideMark/>
          </w:tcPr>
          <w:p w14:paraId="45D11F58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70" w:type="dxa"/>
            <w:shd w:val="clear" w:color="auto" w:fill="auto"/>
            <w:hideMark/>
          </w:tcPr>
          <w:p w14:paraId="02AC5D7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7" w:type="dxa"/>
            <w:shd w:val="clear" w:color="auto" w:fill="auto"/>
            <w:hideMark/>
          </w:tcPr>
          <w:p w14:paraId="2989962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777" w:type="dxa"/>
            <w:shd w:val="clear" w:color="auto" w:fill="auto"/>
            <w:hideMark/>
          </w:tcPr>
          <w:p w14:paraId="1E528222" w14:textId="77777777" w:rsidR="00C66AA3" w:rsidRPr="00DA3395" w:rsidRDefault="00C66AA3" w:rsidP="00264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daptive and innate im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unity, signalling protein</w:t>
            </w:r>
          </w:p>
        </w:tc>
      </w:tr>
      <w:tr w:rsidR="00C66AA3" w:rsidRPr="00DA3395" w14:paraId="5326570C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3388E8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2A18164E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esin Family mem.</w:t>
            </w: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b</w:t>
            </w:r>
          </w:p>
        </w:tc>
        <w:tc>
          <w:tcPr>
            <w:tcW w:w="1277" w:type="dxa"/>
            <w:shd w:val="clear" w:color="auto" w:fill="auto"/>
            <w:hideMark/>
          </w:tcPr>
          <w:p w14:paraId="791C88FF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M 13b</w:t>
            </w:r>
          </w:p>
        </w:tc>
        <w:tc>
          <w:tcPr>
            <w:tcW w:w="3072" w:type="dxa"/>
            <w:shd w:val="clear" w:color="auto" w:fill="auto"/>
            <w:hideMark/>
          </w:tcPr>
          <w:p w14:paraId="56C09699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CTACCAGGAGGGGAAG</w:t>
            </w:r>
          </w:p>
        </w:tc>
        <w:tc>
          <w:tcPr>
            <w:tcW w:w="3450" w:type="dxa"/>
            <w:shd w:val="clear" w:color="auto" w:fill="auto"/>
            <w:hideMark/>
          </w:tcPr>
          <w:p w14:paraId="355E3E1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CCGATTAGACTGTGG</w:t>
            </w:r>
          </w:p>
        </w:tc>
        <w:tc>
          <w:tcPr>
            <w:tcW w:w="734" w:type="dxa"/>
            <w:shd w:val="clear" w:color="auto" w:fill="auto"/>
            <w:hideMark/>
          </w:tcPr>
          <w:p w14:paraId="7B805E9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70" w:type="dxa"/>
            <w:shd w:val="clear" w:color="auto" w:fill="auto"/>
            <w:hideMark/>
          </w:tcPr>
          <w:p w14:paraId="06B9416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7" w:type="dxa"/>
            <w:shd w:val="clear" w:color="auto" w:fill="auto"/>
            <w:hideMark/>
          </w:tcPr>
          <w:p w14:paraId="0C0E42EB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777" w:type="dxa"/>
            <w:shd w:val="clear" w:color="auto" w:fill="auto"/>
            <w:hideMark/>
          </w:tcPr>
          <w:p w14:paraId="1A29DD95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nate immunity</w:t>
            </w:r>
          </w:p>
        </w:tc>
      </w:tr>
      <w:tr w:rsidR="00C66AA3" w:rsidRPr="00DA3395" w14:paraId="3570718D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E650DD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1EB8D82C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in beta 1</w:t>
            </w:r>
          </w:p>
        </w:tc>
        <w:tc>
          <w:tcPr>
            <w:tcW w:w="1277" w:type="dxa"/>
            <w:shd w:val="clear" w:color="auto" w:fill="auto"/>
            <w:hideMark/>
          </w:tcPr>
          <w:p w14:paraId="3449D811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β1</w:t>
            </w:r>
          </w:p>
        </w:tc>
        <w:tc>
          <w:tcPr>
            <w:tcW w:w="3072" w:type="dxa"/>
            <w:shd w:val="clear" w:color="auto" w:fill="auto"/>
            <w:hideMark/>
          </w:tcPr>
          <w:p w14:paraId="0FF2DF7B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CCTGGTACAGAAGCTG</w:t>
            </w:r>
          </w:p>
        </w:tc>
        <w:tc>
          <w:tcPr>
            <w:tcW w:w="3450" w:type="dxa"/>
            <w:shd w:val="clear" w:color="auto" w:fill="auto"/>
            <w:hideMark/>
          </w:tcPr>
          <w:p w14:paraId="73741E9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AGAGTGTTCCCACTGC</w:t>
            </w:r>
          </w:p>
        </w:tc>
        <w:tc>
          <w:tcPr>
            <w:tcW w:w="734" w:type="dxa"/>
            <w:shd w:val="clear" w:color="auto" w:fill="auto"/>
            <w:hideMark/>
          </w:tcPr>
          <w:p w14:paraId="48C6E2E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70" w:type="dxa"/>
            <w:shd w:val="clear" w:color="auto" w:fill="auto"/>
            <w:hideMark/>
          </w:tcPr>
          <w:p w14:paraId="10FACD9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hideMark/>
          </w:tcPr>
          <w:p w14:paraId="00AE23B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777" w:type="dxa"/>
            <w:shd w:val="clear" w:color="auto" w:fill="auto"/>
            <w:hideMark/>
          </w:tcPr>
          <w:p w14:paraId="339D5270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daptive immunity; cell adhesion</w:t>
            </w:r>
          </w:p>
        </w:tc>
      </w:tr>
      <w:tr w:rsidR="00C66AA3" w:rsidRPr="00DA3395" w14:paraId="7ED5CC7D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C0EB8D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451960BB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killer enhancing factor</w:t>
            </w:r>
          </w:p>
        </w:tc>
        <w:tc>
          <w:tcPr>
            <w:tcW w:w="1277" w:type="dxa"/>
            <w:shd w:val="clear" w:color="auto" w:fill="auto"/>
            <w:hideMark/>
          </w:tcPr>
          <w:p w14:paraId="79A0BDF9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KEF</w:t>
            </w:r>
          </w:p>
        </w:tc>
        <w:tc>
          <w:tcPr>
            <w:tcW w:w="3072" w:type="dxa"/>
            <w:shd w:val="clear" w:color="auto" w:fill="auto"/>
            <w:hideMark/>
          </w:tcPr>
          <w:p w14:paraId="26A4E3B5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GCTTCAAAGGAGTCTG</w:t>
            </w:r>
          </w:p>
        </w:tc>
        <w:tc>
          <w:tcPr>
            <w:tcW w:w="3450" w:type="dxa"/>
            <w:shd w:val="clear" w:color="auto" w:fill="auto"/>
            <w:hideMark/>
          </w:tcPr>
          <w:p w14:paraId="1EC05FF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TGTAGTCGGAGAGCT</w:t>
            </w:r>
          </w:p>
        </w:tc>
        <w:tc>
          <w:tcPr>
            <w:tcW w:w="734" w:type="dxa"/>
            <w:shd w:val="clear" w:color="auto" w:fill="auto"/>
            <w:hideMark/>
          </w:tcPr>
          <w:p w14:paraId="552E259A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70" w:type="dxa"/>
            <w:shd w:val="clear" w:color="auto" w:fill="auto"/>
            <w:hideMark/>
          </w:tcPr>
          <w:p w14:paraId="6665587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hideMark/>
          </w:tcPr>
          <w:p w14:paraId="5900A18E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777" w:type="dxa"/>
            <w:shd w:val="clear" w:color="auto" w:fill="auto"/>
            <w:hideMark/>
          </w:tcPr>
          <w:p w14:paraId="08429EE1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nate immunity</w:t>
            </w:r>
          </w:p>
        </w:tc>
      </w:tr>
      <w:tr w:rsidR="00C66AA3" w:rsidRPr="00DA3395" w14:paraId="2602B1F9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12E4CC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4EE05D05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rin</w:t>
            </w:r>
            <w:proofErr w:type="spellEnd"/>
          </w:p>
        </w:tc>
        <w:tc>
          <w:tcPr>
            <w:tcW w:w="1277" w:type="dxa"/>
            <w:shd w:val="clear" w:color="auto" w:fill="auto"/>
            <w:hideMark/>
          </w:tcPr>
          <w:p w14:paraId="105D6CD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r</w:t>
            </w:r>
            <w:proofErr w:type="spellEnd"/>
          </w:p>
        </w:tc>
        <w:tc>
          <w:tcPr>
            <w:tcW w:w="3072" w:type="dxa"/>
            <w:shd w:val="clear" w:color="auto" w:fill="auto"/>
            <w:hideMark/>
          </w:tcPr>
          <w:p w14:paraId="6B25871D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CAAACATGGCGTGTGGA</w:t>
            </w:r>
          </w:p>
        </w:tc>
        <w:tc>
          <w:tcPr>
            <w:tcW w:w="3450" w:type="dxa"/>
            <w:shd w:val="clear" w:color="auto" w:fill="auto"/>
            <w:hideMark/>
          </w:tcPr>
          <w:p w14:paraId="19BD4BE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TAATGGACTGCACCTT</w:t>
            </w:r>
          </w:p>
        </w:tc>
        <w:tc>
          <w:tcPr>
            <w:tcW w:w="734" w:type="dxa"/>
            <w:shd w:val="clear" w:color="auto" w:fill="auto"/>
            <w:hideMark/>
          </w:tcPr>
          <w:p w14:paraId="0E16048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0" w:type="dxa"/>
            <w:shd w:val="clear" w:color="auto" w:fill="auto"/>
            <w:hideMark/>
          </w:tcPr>
          <w:p w14:paraId="7DB8BBE8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7" w:type="dxa"/>
            <w:shd w:val="clear" w:color="auto" w:fill="auto"/>
            <w:hideMark/>
          </w:tcPr>
          <w:p w14:paraId="330D9FB4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777" w:type="dxa"/>
            <w:shd w:val="clear" w:color="auto" w:fill="auto"/>
            <w:hideMark/>
          </w:tcPr>
          <w:p w14:paraId="2CB48FF0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nate immunity, downstream effector of the Toll-like receptor</w:t>
            </w:r>
          </w:p>
        </w:tc>
      </w:tr>
      <w:tr w:rsidR="00C66AA3" w:rsidRPr="00DA3395" w14:paraId="11A98C3B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725162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4CA8F1B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crosis factor 2</w:t>
            </w:r>
          </w:p>
        </w:tc>
        <w:tc>
          <w:tcPr>
            <w:tcW w:w="1277" w:type="dxa"/>
            <w:shd w:val="clear" w:color="auto" w:fill="auto"/>
            <w:hideMark/>
          </w:tcPr>
          <w:p w14:paraId="084E06E0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2</w:t>
            </w:r>
          </w:p>
        </w:tc>
        <w:tc>
          <w:tcPr>
            <w:tcW w:w="3072" w:type="dxa"/>
            <w:shd w:val="clear" w:color="auto" w:fill="auto"/>
            <w:hideMark/>
          </w:tcPr>
          <w:p w14:paraId="346A697C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TGCTGGTGGAGAACTT</w:t>
            </w:r>
          </w:p>
        </w:tc>
        <w:tc>
          <w:tcPr>
            <w:tcW w:w="3450" w:type="dxa"/>
            <w:shd w:val="clear" w:color="auto" w:fill="auto"/>
            <w:hideMark/>
          </w:tcPr>
          <w:p w14:paraId="715D970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TCACGACACTCGTTGA</w:t>
            </w:r>
          </w:p>
        </w:tc>
        <w:tc>
          <w:tcPr>
            <w:tcW w:w="734" w:type="dxa"/>
            <w:shd w:val="clear" w:color="auto" w:fill="auto"/>
            <w:hideMark/>
          </w:tcPr>
          <w:p w14:paraId="2E77F7B5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70" w:type="dxa"/>
            <w:shd w:val="clear" w:color="auto" w:fill="auto"/>
            <w:hideMark/>
          </w:tcPr>
          <w:p w14:paraId="4B66A083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hideMark/>
          </w:tcPr>
          <w:p w14:paraId="3B289F8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777" w:type="dxa"/>
            <w:shd w:val="clear" w:color="auto" w:fill="auto"/>
            <w:hideMark/>
          </w:tcPr>
          <w:p w14:paraId="207DB58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nate immunity, inflammation response</w:t>
            </w:r>
          </w:p>
        </w:tc>
      </w:tr>
      <w:tr w:rsidR="00C66AA3" w:rsidRPr="00DA3395" w14:paraId="459D2F63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56FE7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2452BACD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ocator protein</w:t>
            </w:r>
          </w:p>
        </w:tc>
        <w:tc>
          <w:tcPr>
            <w:tcW w:w="1277" w:type="dxa"/>
            <w:shd w:val="clear" w:color="auto" w:fill="auto"/>
            <w:hideMark/>
          </w:tcPr>
          <w:p w14:paraId="14D501B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PO</w:t>
            </w:r>
          </w:p>
        </w:tc>
        <w:tc>
          <w:tcPr>
            <w:tcW w:w="3072" w:type="dxa"/>
            <w:shd w:val="clear" w:color="auto" w:fill="auto"/>
            <w:hideMark/>
          </w:tcPr>
          <w:p w14:paraId="4AAEDE7C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AGCCGCACCCATTCTT</w:t>
            </w:r>
          </w:p>
        </w:tc>
        <w:tc>
          <w:tcPr>
            <w:tcW w:w="3450" w:type="dxa"/>
            <w:shd w:val="clear" w:color="auto" w:fill="auto"/>
            <w:hideMark/>
          </w:tcPr>
          <w:p w14:paraId="319A063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TGTGAGACCCAACATT</w:t>
            </w:r>
          </w:p>
        </w:tc>
        <w:tc>
          <w:tcPr>
            <w:tcW w:w="734" w:type="dxa"/>
            <w:shd w:val="clear" w:color="auto" w:fill="auto"/>
            <w:hideMark/>
          </w:tcPr>
          <w:p w14:paraId="7CECB37B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70" w:type="dxa"/>
            <w:shd w:val="clear" w:color="auto" w:fill="auto"/>
            <w:hideMark/>
          </w:tcPr>
          <w:p w14:paraId="1FAE778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shd w:val="clear" w:color="auto" w:fill="auto"/>
            <w:hideMark/>
          </w:tcPr>
          <w:p w14:paraId="032C945F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777" w:type="dxa"/>
            <w:shd w:val="clear" w:color="auto" w:fill="auto"/>
            <w:hideMark/>
          </w:tcPr>
          <w:p w14:paraId="6044AC91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nate immunity , inflam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tion response</w:t>
            </w:r>
          </w:p>
        </w:tc>
      </w:tr>
      <w:tr w:rsidR="00C66AA3" w:rsidRPr="00DA3395" w14:paraId="48F6A8D4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2FCB59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2486" w:type="dxa"/>
            <w:shd w:val="clear" w:color="auto" w:fill="auto"/>
            <w:hideMark/>
          </w:tcPr>
          <w:p w14:paraId="5698DBC3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Complement component 1 Q subcomponent-binding </w:t>
            </w:r>
          </w:p>
        </w:tc>
        <w:tc>
          <w:tcPr>
            <w:tcW w:w="1277" w:type="dxa"/>
            <w:shd w:val="clear" w:color="auto" w:fill="auto"/>
            <w:hideMark/>
          </w:tcPr>
          <w:p w14:paraId="4133BE27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Qsub</w:t>
            </w:r>
          </w:p>
        </w:tc>
        <w:tc>
          <w:tcPr>
            <w:tcW w:w="3072" w:type="dxa"/>
            <w:shd w:val="clear" w:color="auto" w:fill="auto"/>
            <w:hideMark/>
          </w:tcPr>
          <w:p w14:paraId="7912B0BC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CAGTGCTTAATTCCGT</w:t>
            </w:r>
          </w:p>
        </w:tc>
        <w:tc>
          <w:tcPr>
            <w:tcW w:w="3450" w:type="dxa"/>
            <w:shd w:val="clear" w:color="auto" w:fill="auto"/>
            <w:hideMark/>
          </w:tcPr>
          <w:p w14:paraId="5D1322F1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CACGGACTGGAAAGAA</w:t>
            </w:r>
          </w:p>
        </w:tc>
        <w:tc>
          <w:tcPr>
            <w:tcW w:w="734" w:type="dxa"/>
            <w:shd w:val="clear" w:color="auto" w:fill="auto"/>
            <w:hideMark/>
          </w:tcPr>
          <w:p w14:paraId="42306120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70" w:type="dxa"/>
            <w:shd w:val="clear" w:color="auto" w:fill="auto"/>
            <w:hideMark/>
          </w:tcPr>
          <w:p w14:paraId="550ADFD7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7" w:type="dxa"/>
            <w:shd w:val="clear" w:color="auto" w:fill="auto"/>
            <w:hideMark/>
          </w:tcPr>
          <w:p w14:paraId="1D3A256E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1777" w:type="dxa"/>
            <w:shd w:val="clear" w:color="auto" w:fill="auto"/>
            <w:hideMark/>
          </w:tcPr>
          <w:p w14:paraId="5ABABD22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nate immunity, complement system</w:t>
            </w:r>
          </w:p>
        </w:tc>
      </w:tr>
      <w:tr w:rsidR="00C66AA3" w:rsidRPr="00DA3395" w14:paraId="3217FEF6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B7A0F0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A5DB7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C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E09075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3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12D5DC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GCTGACATAGGCATTT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A32E6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GAATACAGGAGATGCA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387C0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FA615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7465A7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6C697F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nate immunity, complement system</w:t>
            </w:r>
          </w:p>
        </w:tc>
      </w:tr>
      <w:tr w:rsidR="00C66AA3" w:rsidRPr="00DA3395" w14:paraId="22456D0D" w14:textId="77777777" w:rsidTr="00EF3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7E1C2A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50B6C98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251EE4B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C2F7C61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4C35382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4675388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AFC4FD1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C8EBC60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ADD723B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C744CF4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4B8E85C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4B6E258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7162A66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865827D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94BE3C7" w14:textId="77777777" w:rsidR="00EF3BAD" w:rsidRDefault="00EF3BAD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D9CE454" w14:textId="77777777" w:rsidR="00C66AA3" w:rsidRPr="00DA3395" w:rsidRDefault="00C66AA3" w:rsidP="00EF3B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pigenetic genes</w:t>
            </w:r>
          </w:p>
          <w:p w14:paraId="66F056DC" w14:textId="77777777" w:rsidR="00C66AA3" w:rsidRPr="00DA3395" w:rsidRDefault="00C66AA3" w:rsidP="00EF3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4128CA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stone-acetyltransferase KAT2A (</w:t>
            </w:r>
            <w:proofErr w:type="spellStart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Bromodomain</w:t>
            </w:r>
            <w:proofErr w:type="spellEnd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C69251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ROMO</w:t>
            </w:r>
          </w:p>
          <w:p w14:paraId="57E80B7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0C8621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TGGAACCAGTAAAGAAGTCCGA</w:t>
            </w:r>
          </w:p>
        </w:tc>
        <w:tc>
          <w:tcPr>
            <w:tcW w:w="34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829F25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TGGTCACATAGTAGCGGTTCTT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200B5C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6095C0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5DAB9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111.7</w:t>
            </w: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8D56B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Acetylation of histones at lysine residues </w:t>
            </w: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(gene  </w:t>
            </w: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lastRenderedPageBreak/>
              <w:t>activation)</w:t>
            </w:r>
          </w:p>
        </w:tc>
      </w:tr>
      <w:tr w:rsidR="00C66AA3" w:rsidRPr="00DA3395" w14:paraId="69AB07B2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top w:val="nil"/>
            </w:tcBorders>
            <w:shd w:val="clear" w:color="auto" w:fill="auto"/>
          </w:tcPr>
          <w:p w14:paraId="5C753DC6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</w:tcBorders>
            <w:shd w:val="clear" w:color="auto" w:fill="auto"/>
          </w:tcPr>
          <w:p w14:paraId="18CFBBA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Histone-acetyltransferase KAT2A (</w:t>
            </w:r>
            <w:proofErr w:type="spellStart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PCAFdomain</w:t>
            </w:r>
            <w:proofErr w:type="spellEnd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14:paraId="745EF6FE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PCAF</w:t>
            </w:r>
          </w:p>
        </w:tc>
        <w:tc>
          <w:tcPr>
            <w:tcW w:w="3072" w:type="dxa"/>
            <w:tcBorders>
              <w:top w:val="nil"/>
            </w:tcBorders>
            <w:shd w:val="clear" w:color="auto" w:fill="auto"/>
          </w:tcPr>
          <w:p w14:paraId="7A365BBE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CCAGACCATGTTTGAGCTGAGT</w:t>
            </w:r>
          </w:p>
        </w:tc>
        <w:tc>
          <w:tcPr>
            <w:tcW w:w="3450" w:type="dxa"/>
            <w:tcBorders>
              <w:top w:val="nil"/>
            </w:tcBorders>
            <w:shd w:val="clear" w:color="auto" w:fill="auto"/>
          </w:tcPr>
          <w:p w14:paraId="126A7067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ATGTGGAGCCGTCATCTTTCTG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auto"/>
          </w:tcPr>
          <w:p w14:paraId="1866D3F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</w:tcPr>
          <w:p w14:paraId="3BDDAB0E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</w:tcPr>
          <w:p w14:paraId="41F7FE25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</w:tcPr>
          <w:p w14:paraId="61DDA4E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Acetylation of histones, predominantly helical</w:t>
            </w:r>
          </w:p>
          <w:p w14:paraId="0F0C65D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gene activation)</w:t>
            </w:r>
          </w:p>
        </w:tc>
      </w:tr>
      <w:tr w:rsidR="00EF3BAD" w:rsidRPr="00DA3395" w14:paraId="39F94A79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shd w:val="clear" w:color="auto" w:fill="auto"/>
          </w:tcPr>
          <w:p w14:paraId="615332C5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</w:tcPr>
          <w:p w14:paraId="4FCF9A1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Histone-acetyltransferase KAT8(MOZ/</w:t>
            </w:r>
            <w:proofErr w:type="spellStart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SASdomain</w:t>
            </w:r>
            <w:proofErr w:type="spellEnd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14:paraId="6A582F9C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OZ</w:t>
            </w:r>
          </w:p>
        </w:tc>
        <w:tc>
          <w:tcPr>
            <w:tcW w:w="3072" w:type="dxa"/>
            <w:shd w:val="clear" w:color="auto" w:fill="auto"/>
          </w:tcPr>
          <w:p w14:paraId="5427752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TGGACAACGTTCCCCTGAAG</w:t>
            </w:r>
          </w:p>
        </w:tc>
        <w:tc>
          <w:tcPr>
            <w:tcW w:w="3450" w:type="dxa"/>
            <w:shd w:val="clear" w:color="auto" w:fill="auto"/>
          </w:tcPr>
          <w:p w14:paraId="08C607DA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CAGAGAAGCCGCTGTCAGAT</w:t>
            </w:r>
          </w:p>
        </w:tc>
        <w:tc>
          <w:tcPr>
            <w:tcW w:w="734" w:type="dxa"/>
            <w:shd w:val="clear" w:color="auto" w:fill="auto"/>
          </w:tcPr>
          <w:p w14:paraId="3027EFE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70" w:type="dxa"/>
            <w:shd w:val="clear" w:color="auto" w:fill="auto"/>
          </w:tcPr>
          <w:p w14:paraId="072AD26D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697" w:type="dxa"/>
            <w:shd w:val="clear" w:color="auto" w:fill="auto"/>
          </w:tcPr>
          <w:p w14:paraId="10D755D9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123.5</w:t>
            </w:r>
          </w:p>
        </w:tc>
        <w:tc>
          <w:tcPr>
            <w:tcW w:w="1777" w:type="dxa"/>
            <w:shd w:val="clear" w:color="auto" w:fill="auto"/>
          </w:tcPr>
          <w:p w14:paraId="30052CCA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Acetylation of histones</w:t>
            </w:r>
          </w:p>
          <w:p w14:paraId="51941BBF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gene activation)</w:t>
            </w:r>
          </w:p>
        </w:tc>
      </w:tr>
      <w:tr w:rsidR="00C66AA3" w:rsidRPr="00DA3395" w14:paraId="33E566D0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shd w:val="clear" w:color="auto" w:fill="auto"/>
          </w:tcPr>
          <w:p w14:paraId="2BAAE6DD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</w:tcPr>
          <w:p w14:paraId="56677D2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Histone-deacetylase 1B  (HDAC1domain)</w:t>
            </w:r>
          </w:p>
        </w:tc>
        <w:tc>
          <w:tcPr>
            <w:tcW w:w="1277" w:type="dxa"/>
            <w:shd w:val="clear" w:color="auto" w:fill="auto"/>
          </w:tcPr>
          <w:p w14:paraId="5B385AD1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HDAC1</w:t>
            </w:r>
          </w:p>
        </w:tc>
        <w:tc>
          <w:tcPr>
            <w:tcW w:w="3072" w:type="dxa"/>
            <w:shd w:val="clear" w:color="auto" w:fill="auto"/>
          </w:tcPr>
          <w:p w14:paraId="1C00D91F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GATGGCATTGACGACGAATCTT</w:t>
            </w:r>
          </w:p>
        </w:tc>
        <w:tc>
          <w:tcPr>
            <w:tcW w:w="3450" w:type="dxa"/>
            <w:shd w:val="clear" w:color="auto" w:fill="auto"/>
          </w:tcPr>
          <w:p w14:paraId="679641E4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ACGGCAGGTTAAAGCTCTTCAT</w:t>
            </w:r>
          </w:p>
        </w:tc>
        <w:tc>
          <w:tcPr>
            <w:tcW w:w="734" w:type="dxa"/>
            <w:shd w:val="clear" w:color="auto" w:fill="auto"/>
          </w:tcPr>
          <w:p w14:paraId="0A6ABA8C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670" w:type="dxa"/>
            <w:shd w:val="clear" w:color="auto" w:fill="auto"/>
          </w:tcPr>
          <w:p w14:paraId="3B8343DB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697" w:type="dxa"/>
            <w:shd w:val="clear" w:color="auto" w:fill="auto"/>
          </w:tcPr>
          <w:p w14:paraId="35CF0ED6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77" w:type="dxa"/>
            <w:shd w:val="clear" w:color="auto" w:fill="auto"/>
          </w:tcPr>
          <w:p w14:paraId="6378FF4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Deacetylation of histone at lysine residues, involved in DNA-damage response </w:t>
            </w: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gene silencing)</w:t>
            </w:r>
          </w:p>
        </w:tc>
      </w:tr>
      <w:tr w:rsidR="00EF3BAD" w:rsidRPr="00DA3395" w14:paraId="24457AD7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shd w:val="clear" w:color="auto" w:fill="auto"/>
          </w:tcPr>
          <w:p w14:paraId="02A5F941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</w:tcPr>
          <w:p w14:paraId="3457F53A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Histone-methyltransferase (</w:t>
            </w:r>
            <w:proofErr w:type="spellStart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SPRYdomain</w:t>
            </w:r>
            <w:proofErr w:type="spellEnd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 xml:space="preserve"> Ash2)</w:t>
            </w:r>
          </w:p>
        </w:tc>
        <w:tc>
          <w:tcPr>
            <w:tcW w:w="1277" w:type="dxa"/>
            <w:shd w:val="clear" w:color="auto" w:fill="auto"/>
          </w:tcPr>
          <w:p w14:paraId="2D6777E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PRY</w:t>
            </w:r>
          </w:p>
        </w:tc>
        <w:tc>
          <w:tcPr>
            <w:tcW w:w="3072" w:type="dxa"/>
            <w:shd w:val="clear" w:color="auto" w:fill="auto"/>
          </w:tcPr>
          <w:p w14:paraId="756FD4D9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GATTACGTGGACAAGGCAGAGA</w:t>
            </w:r>
          </w:p>
        </w:tc>
        <w:tc>
          <w:tcPr>
            <w:tcW w:w="3450" w:type="dxa"/>
            <w:shd w:val="clear" w:color="auto" w:fill="auto"/>
          </w:tcPr>
          <w:p w14:paraId="5E45734E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TGGCTCACACCGTTCTTGTAG</w:t>
            </w:r>
          </w:p>
        </w:tc>
        <w:tc>
          <w:tcPr>
            <w:tcW w:w="734" w:type="dxa"/>
            <w:shd w:val="clear" w:color="auto" w:fill="auto"/>
          </w:tcPr>
          <w:p w14:paraId="2965558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70" w:type="dxa"/>
            <w:shd w:val="clear" w:color="auto" w:fill="auto"/>
          </w:tcPr>
          <w:p w14:paraId="2F8EB585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697" w:type="dxa"/>
            <w:shd w:val="clear" w:color="auto" w:fill="auto"/>
          </w:tcPr>
          <w:p w14:paraId="10D67FDE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1777" w:type="dxa"/>
            <w:shd w:val="clear" w:color="auto" w:fill="auto"/>
          </w:tcPr>
          <w:p w14:paraId="0FF4253E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 xml:space="preserve">Methylation of histones, Ash2 protein involved in transcriptional regulators of </w:t>
            </w:r>
            <w:proofErr w:type="spellStart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Hox</w:t>
            </w:r>
            <w:proofErr w:type="spellEnd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 xml:space="preserve"> genes</w:t>
            </w: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gene silencing)</w:t>
            </w:r>
          </w:p>
        </w:tc>
      </w:tr>
      <w:tr w:rsidR="00C66AA3" w:rsidRPr="00DA3395" w14:paraId="0C908E7C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shd w:val="clear" w:color="auto" w:fill="auto"/>
          </w:tcPr>
          <w:p w14:paraId="1886503E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</w:tcPr>
          <w:p w14:paraId="73C10E9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Lysine-specific demethylase_6A (</w:t>
            </w:r>
            <w:proofErr w:type="spellStart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TPRdomain</w:t>
            </w:r>
            <w:proofErr w:type="spellEnd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14:paraId="5059E6A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TPR</w:t>
            </w:r>
          </w:p>
        </w:tc>
        <w:tc>
          <w:tcPr>
            <w:tcW w:w="3072" w:type="dxa"/>
            <w:shd w:val="clear" w:color="auto" w:fill="auto"/>
          </w:tcPr>
          <w:p w14:paraId="23F1DA00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GTAAACCATACCGAGGCCGT</w:t>
            </w:r>
          </w:p>
        </w:tc>
        <w:tc>
          <w:tcPr>
            <w:tcW w:w="3450" w:type="dxa"/>
            <w:shd w:val="clear" w:color="auto" w:fill="auto"/>
          </w:tcPr>
          <w:p w14:paraId="1045033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AAGGCTGTTCGCTGCTATGA</w:t>
            </w:r>
          </w:p>
        </w:tc>
        <w:tc>
          <w:tcPr>
            <w:tcW w:w="734" w:type="dxa"/>
            <w:shd w:val="clear" w:color="auto" w:fill="auto"/>
          </w:tcPr>
          <w:p w14:paraId="429977A6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670" w:type="dxa"/>
            <w:shd w:val="clear" w:color="auto" w:fill="auto"/>
          </w:tcPr>
          <w:p w14:paraId="14900242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697" w:type="dxa"/>
            <w:shd w:val="clear" w:color="auto" w:fill="auto"/>
          </w:tcPr>
          <w:p w14:paraId="73B3677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777" w:type="dxa"/>
            <w:shd w:val="clear" w:color="auto" w:fill="auto"/>
          </w:tcPr>
          <w:p w14:paraId="4495BAC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Demethylation of histones</w:t>
            </w:r>
          </w:p>
          <w:p w14:paraId="3F2BC0CF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gene activation)</w:t>
            </w:r>
          </w:p>
        </w:tc>
      </w:tr>
      <w:tr w:rsidR="00EF3BAD" w:rsidRPr="00DA3395" w14:paraId="07872D96" w14:textId="77777777" w:rsidTr="00264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shd w:val="clear" w:color="auto" w:fill="auto"/>
          </w:tcPr>
          <w:p w14:paraId="20B6D0E3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</w:tcPr>
          <w:p w14:paraId="207863E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DNA(cytosine-5)-methyltransferase1 (</w:t>
            </w:r>
            <w:proofErr w:type="spellStart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RFDdomain</w:t>
            </w:r>
            <w:proofErr w:type="spellEnd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14:paraId="459CE9FC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FD</w:t>
            </w:r>
          </w:p>
        </w:tc>
        <w:tc>
          <w:tcPr>
            <w:tcW w:w="3072" w:type="dxa"/>
            <w:shd w:val="clear" w:color="auto" w:fill="auto"/>
          </w:tcPr>
          <w:p w14:paraId="2FC93F51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ATGAGGCCCGAGTCAAATGG</w:t>
            </w:r>
          </w:p>
        </w:tc>
        <w:tc>
          <w:tcPr>
            <w:tcW w:w="3450" w:type="dxa"/>
            <w:shd w:val="clear" w:color="auto" w:fill="auto"/>
          </w:tcPr>
          <w:p w14:paraId="568EC6F0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GAGCTGCCTCAGCACAAAAT</w:t>
            </w:r>
          </w:p>
        </w:tc>
        <w:tc>
          <w:tcPr>
            <w:tcW w:w="734" w:type="dxa"/>
            <w:shd w:val="clear" w:color="auto" w:fill="auto"/>
          </w:tcPr>
          <w:p w14:paraId="3E72CE16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70" w:type="dxa"/>
            <w:shd w:val="clear" w:color="auto" w:fill="auto"/>
          </w:tcPr>
          <w:p w14:paraId="55590738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697" w:type="dxa"/>
            <w:shd w:val="clear" w:color="auto" w:fill="auto"/>
          </w:tcPr>
          <w:p w14:paraId="5376D864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1777" w:type="dxa"/>
            <w:shd w:val="clear" w:color="auto" w:fill="auto"/>
          </w:tcPr>
          <w:p w14:paraId="1158677F" w14:textId="77777777" w:rsidR="00C66AA3" w:rsidRPr="00DA3395" w:rsidRDefault="00C66AA3" w:rsidP="002642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ethylation of cytosine, involved in DNA  repair and genome stability (gene silencing)</w:t>
            </w:r>
          </w:p>
        </w:tc>
      </w:tr>
      <w:tr w:rsidR="00C66AA3" w:rsidRPr="00DA3395" w14:paraId="661380DC" w14:textId="77777777" w:rsidTr="002642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shd w:val="clear" w:color="auto" w:fill="auto"/>
          </w:tcPr>
          <w:p w14:paraId="67EC7AAD" w14:textId="77777777" w:rsidR="00C66AA3" w:rsidRPr="00DA3395" w:rsidRDefault="00C66AA3" w:rsidP="002642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shd w:val="clear" w:color="auto" w:fill="auto"/>
          </w:tcPr>
          <w:p w14:paraId="762B3EF9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DNA(cytosine-5)-methyltransferase3A (</w:t>
            </w:r>
            <w:proofErr w:type="spellStart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ADDZdoamin</w:t>
            </w:r>
            <w:proofErr w:type="spellEnd"/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14:paraId="741BC785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DDZ</w:t>
            </w:r>
          </w:p>
        </w:tc>
        <w:tc>
          <w:tcPr>
            <w:tcW w:w="3072" w:type="dxa"/>
            <w:shd w:val="clear" w:color="auto" w:fill="auto"/>
          </w:tcPr>
          <w:p w14:paraId="68C23D43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TCAGTATGACGACGATGGCTAC</w:t>
            </w:r>
          </w:p>
        </w:tc>
        <w:tc>
          <w:tcPr>
            <w:tcW w:w="3450" w:type="dxa"/>
            <w:shd w:val="clear" w:color="auto" w:fill="auto"/>
          </w:tcPr>
          <w:p w14:paraId="7EB52E98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ACCCACTAACAGATCCACACAC</w:t>
            </w:r>
          </w:p>
        </w:tc>
        <w:tc>
          <w:tcPr>
            <w:tcW w:w="734" w:type="dxa"/>
            <w:shd w:val="clear" w:color="auto" w:fill="auto"/>
          </w:tcPr>
          <w:p w14:paraId="07C975B5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70" w:type="dxa"/>
            <w:shd w:val="clear" w:color="auto" w:fill="auto"/>
          </w:tcPr>
          <w:p w14:paraId="56B5573A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97" w:type="dxa"/>
            <w:shd w:val="clear" w:color="auto" w:fill="auto"/>
          </w:tcPr>
          <w:p w14:paraId="05E027F0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395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777" w:type="dxa"/>
            <w:shd w:val="clear" w:color="auto" w:fill="auto"/>
          </w:tcPr>
          <w:p w14:paraId="0368C9D4" w14:textId="77777777" w:rsidR="00C66AA3" w:rsidRPr="00DA3395" w:rsidRDefault="00C66AA3" w:rsidP="002642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DA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ethylation of cytosine, inheritance of pattern during mitosis (gene silencing)</w:t>
            </w:r>
          </w:p>
        </w:tc>
      </w:tr>
    </w:tbl>
    <w:p w14:paraId="20F3C06C" w14:textId="77777777" w:rsidR="00EF3BAD" w:rsidRDefault="00EF3BAD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  <w:sectPr w:rsidR="00EF3BAD" w:rsidSect="00EF3BAD">
          <w:pgSz w:w="16838" w:h="11906" w:orient="landscape"/>
          <w:pgMar w:top="1417" w:right="1417" w:bottom="1417" w:left="1134" w:header="708" w:footer="708" w:gutter="0"/>
          <w:lnNumType w:countBy="1" w:restart="continuous"/>
          <w:pgNumType w:start="0"/>
          <w:cols w:space="708"/>
          <w:titlePg/>
          <w:docGrid w:linePitch="360"/>
        </w:sectPr>
      </w:pPr>
    </w:p>
    <w:p w14:paraId="69FD178A" w14:textId="2F50895B" w:rsidR="0072752A" w:rsidRPr="00EF3BAD" w:rsidRDefault="0072752A" w:rsidP="00EF3BAD">
      <w:pPr>
        <w:jc w:val="left"/>
        <w:rPr>
          <w:rFonts w:ascii="Times New Roman" w:eastAsia="Times New Roman" w:hAnsi="Times New Roman" w:cs="Times New Roman"/>
          <w:szCs w:val="24"/>
          <w:lang w:val="en-US" w:eastAsia="de-CH"/>
        </w:rPr>
      </w:pPr>
      <w:r w:rsidRPr="00C66AA3">
        <w:rPr>
          <w:rFonts w:ascii="Times New Roman" w:hAnsi="Times New Roman" w:cs="Times New Roman"/>
          <w:b/>
          <w:szCs w:val="24"/>
          <w:u w:val="single"/>
        </w:rPr>
        <w:lastRenderedPageBreak/>
        <w:t>Appendix 2:</w:t>
      </w:r>
      <w:r w:rsidR="00770CB7">
        <w:rPr>
          <w:rFonts w:ascii="Times New Roman" w:hAnsi="Times New Roman" w:cs="Times New Roman"/>
          <w:b/>
          <w:szCs w:val="24"/>
          <w:u w:val="single"/>
        </w:rPr>
        <w:t xml:space="preserve"> Post-hoc on life-history data</w:t>
      </w:r>
    </w:p>
    <w:p w14:paraId="146FDBFF" w14:textId="3270286C" w:rsidR="00805EFA" w:rsidRPr="00805EFA" w:rsidRDefault="00805EFA" w:rsidP="00805EFA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05EFA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="0072752A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805EF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05EF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ost hoc analysis (Tukey’s test) of treatment factors on life-history traits (fertilization rate and hatching time). Abbreviations: Km= Kiel male, </w:t>
      </w:r>
      <w:proofErr w:type="spellStart"/>
      <w:r w:rsidRPr="00805EFA">
        <w:rPr>
          <w:rFonts w:ascii="Times New Roman" w:hAnsi="Times New Roman" w:cs="Times New Roman"/>
          <w:b w:val="0"/>
          <w:color w:val="auto"/>
          <w:sz w:val="24"/>
          <w:szCs w:val="24"/>
        </w:rPr>
        <w:t>Dm</w:t>
      </w:r>
      <w:proofErr w:type="spellEnd"/>
      <w:r w:rsidRPr="00805EFA">
        <w:rPr>
          <w:rFonts w:ascii="Times New Roman" w:hAnsi="Times New Roman" w:cs="Times New Roman"/>
          <w:b w:val="0"/>
          <w:color w:val="auto"/>
          <w:sz w:val="24"/>
          <w:szCs w:val="24"/>
        </w:rPr>
        <w:t>=Danish male; * denotes a significant result (p&lt;0.05).</w:t>
      </w:r>
    </w:p>
    <w:tbl>
      <w:tblPr>
        <w:tblStyle w:val="HelleSchattierung1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87"/>
        <w:gridCol w:w="1121"/>
      </w:tblGrid>
      <w:tr w:rsidR="00805EFA" w:rsidRPr="00805EFA" w14:paraId="78C46590" w14:textId="77777777" w:rsidTr="00805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6F6D41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5EFA">
              <w:rPr>
                <w:rFonts w:ascii="Times New Roman" w:hAnsi="Times New Roman" w:cs="Times New Roman"/>
                <w:sz w:val="20"/>
                <w:szCs w:val="20"/>
              </w:rPr>
              <w:t>Post hoc t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BF1CE6" w14:textId="77777777" w:rsidR="00805EFA" w:rsidRPr="00805EFA" w:rsidRDefault="00805EFA" w:rsidP="00805EF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EFA" w:rsidRPr="00805EFA" w14:paraId="34DD8E85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179467E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5EFA">
              <w:rPr>
                <w:rFonts w:ascii="Times New Roman" w:hAnsi="Times New Roman" w:cs="Times New Roman"/>
                <w:sz w:val="20"/>
                <w:szCs w:val="20"/>
              </w:rPr>
              <w:t>Fertilization rate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44921FDF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EF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05EFA" w:rsidRPr="00805EFA" w14:paraId="46D914E7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2B15C5C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7PSU- 20 PS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5930F94E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29*</w:t>
            </w:r>
          </w:p>
        </w:tc>
      </w:tr>
      <w:tr w:rsidR="00805EFA" w:rsidRPr="00805EFA" w14:paraId="6A4F3A47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1103CD85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7 PSU-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9F0147F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***</w:t>
            </w:r>
          </w:p>
        </w:tc>
      </w:tr>
      <w:tr w:rsidR="00805EFA" w:rsidRPr="00805EFA" w14:paraId="423B306F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7C7BB671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20 PSU-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1130889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***</w:t>
            </w:r>
          </w:p>
        </w:tc>
      </w:tr>
      <w:tr w:rsidR="00805EFA" w:rsidRPr="00805EFA" w14:paraId="1A424798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73BDE2CB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Km, 7 PSU- Km, 20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6B28918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359</w:t>
            </w:r>
          </w:p>
        </w:tc>
      </w:tr>
      <w:tr w:rsidR="00805EFA" w:rsidRPr="00805EFA" w14:paraId="558814DC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7BC15EF1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Km, 7 PSU- Km,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46443C1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***</w:t>
            </w:r>
          </w:p>
        </w:tc>
      </w:tr>
      <w:tr w:rsidR="00805EFA" w:rsidRPr="00805EFA" w14:paraId="415E9678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60951C47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Km, 20 PSU- Km,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36AC042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***</w:t>
            </w:r>
          </w:p>
        </w:tc>
      </w:tr>
      <w:tr w:rsidR="00805EFA" w:rsidRPr="00805EFA" w14:paraId="2BA70B65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64BF420C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7 PSU- 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, 20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855B901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sz w:val="18"/>
                <w:szCs w:val="18"/>
              </w:rPr>
              <w:t>0.9928</w:t>
            </w:r>
          </w:p>
        </w:tc>
      </w:tr>
      <w:tr w:rsidR="00805EFA" w:rsidRPr="00805EFA" w14:paraId="6B871478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426CE5BA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, 7 PSU- 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,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6B5E7B6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18**</w:t>
            </w:r>
          </w:p>
        </w:tc>
      </w:tr>
      <w:tr w:rsidR="00805EFA" w:rsidRPr="00805EFA" w14:paraId="172D8403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38293A41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, 20 PSU- 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,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0AC906E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88**</w:t>
            </w:r>
          </w:p>
        </w:tc>
      </w:tr>
      <w:tr w:rsidR="00805EFA" w:rsidRPr="00805EFA" w14:paraId="681F5527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482E1578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Km, 7 PSU-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, 7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AFA8725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sz w:val="18"/>
                <w:szCs w:val="18"/>
              </w:rPr>
              <w:t>0.4235</w:t>
            </w:r>
          </w:p>
        </w:tc>
      </w:tr>
      <w:tr w:rsidR="00805EFA" w:rsidRPr="00805EFA" w14:paraId="2FF1439B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1512BAA6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Km, 7 PSU-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, 20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A8F20FD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sz w:val="18"/>
                <w:szCs w:val="18"/>
              </w:rPr>
              <w:t>0.1412</w:t>
            </w:r>
          </w:p>
        </w:tc>
      </w:tr>
      <w:tr w:rsidR="00805EFA" w:rsidRPr="00805EFA" w14:paraId="0C2FC75E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55BB65E7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Km, 7 PSU-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,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1412B88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***</w:t>
            </w:r>
          </w:p>
        </w:tc>
      </w:tr>
      <w:tr w:rsidR="00805EFA" w:rsidRPr="00805EFA" w14:paraId="0C6BC3BD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20001527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Km, 20 PSU-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, 7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E382EE4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sz w:val="18"/>
                <w:szCs w:val="18"/>
              </w:rPr>
              <w:t>0.8582</w:t>
            </w:r>
          </w:p>
        </w:tc>
      </w:tr>
      <w:tr w:rsidR="00805EFA" w:rsidRPr="00805EFA" w14:paraId="2C20617A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1D40D426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Km, 20 PSU-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, 20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B1768E8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sz w:val="18"/>
                <w:szCs w:val="18"/>
              </w:rPr>
              <w:t>0.9906</w:t>
            </w:r>
          </w:p>
        </w:tc>
      </w:tr>
      <w:tr w:rsidR="00805EFA" w:rsidRPr="00805EFA" w14:paraId="55A905B5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71484CF3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Km, 20 PSU-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,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DBCF8FD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sz w:val="18"/>
                <w:szCs w:val="18"/>
              </w:rPr>
              <w:t>0.0518</w:t>
            </w:r>
          </w:p>
        </w:tc>
      </w:tr>
      <w:tr w:rsidR="00805EFA" w:rsidRPr="00805EFA" w14:paraId="329D61CB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504CDE13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Km, 28 PSU-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, 7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FF05944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***</w:t>
            </w:r>
          </w:p>
        </w:tc>
      </w:tr>
      <w:tr w:rsidR="00805EFA" w:rsidRPr="00805EFA" w14:paraId="6C671765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5ABD6549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Km, 28 PSU-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, 20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EE398BB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***</w:t>
            </w:r>
          </w:p>
        </w:tc>
      </w:tr>
      <w:tr w:rsidR="00805EFA" w:rsidRPr="00805EFA" w14:paraId="4E7AB153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9F9793F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Km, 28 PSU- </w:t>
            </w:r>
            <w:proofErr w:type="spellStart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Dm</w:t>
            </w:r>
            <w:proofErr w:type="spellEnd"/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,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02AD53F6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sz w:val="18"/>
                <w:szCs w:val="18"/>
              </w:rPr>
              <w:t>0.1760</w:t>
            </w:r>
          </w:p>
        </w:tc>
      </w:tr>
      <w:tr w:rsidR="00805EFA" w:rsidRPr="00805EFA" w14:paraId="49BEC97A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3F19665" w14:textId="77777777" w:rsidR="00805EFA" w:rsidRPr="00805EFA" w:rsidRDefault="00805EFA" w:rsidP="0080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EFA">
              <w:rPr>
                <w:rFonts w:ascii="Times New Roman" w:hAnsi="Times New Roman" w:cs="Times New Roman"/>
                <w:sz w:val="20"/>
                <w:szCs w:val="20"/>
              </w:rPr>
              <w:t>Hatching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762377FB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EF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05EFA" w:rsidRPr="00805EFA" w14:paraId="4D3B752F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7441960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7PSU- 20 PS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4A8E395D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2.00e-07***</w:t>
            </w:r>
          </w:p>
        </w:tc>
      </w:tr>
      <w:tr w:rsidR="00805EFA" w:rsidRPr="00805EFA" w14:paraId="11943B41" w14:textId="77777777" w:rsidTr="008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7D0B6217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7 PSU-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8BEFA47" w14:textId="77777777" w:rsidR="00805EFA" w:rsidRPr="00805EFA" w:rsidRDefault="00805EFA" w:rsidP="00805E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0.00***</w:t>
            </w:r>
          </w:p>
        </w:tc>
      </w:tr>
      <w:tr w:rsidR="00805EFA" w:rsidRPr="00805EFA" w14:paraId="45BA22B0" w14:textId="77777777" w:rsidTr="008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7EB1EEB2" w14:textId="77777777" w:rsidR="00805EFA" w:rsidRPr="00805EFA" w:rsidRDefault="00805EFA" w:rsidP="00805EFA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 w:val="0"/>
                <w:sz w:val="18"/>
                <w:szCs w:val="18"/>
              </w:rPr>
              <w:t>20 PSU- 28 PSU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B1F2AD0" w14:textId="77777777" w:rsidR="00805EFA" w:rsidRPr="00805EFA" w:rsidRDefault="00805EFA" w:rsidP="00805E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EFA">
              <w:rPr>
                <w:rFonts w:ascii="Times New Roman" w:hAnsi="Times New Roman" w:cs="Times New Roman"/>
                <w:b/>
                <w:sz w:val="18"/>
                <w:szCs w:val="18"/>
              </w:rPr>
              <w:t>6.7e-06***</w:t>
            </w:r>
          </w:p>
        </w:tc>
      </w:tr>
    </w:tbl>
    <w:p w14:paraId="39B1C3A0" w14:textId="1D56D119" w:rsidR="00805EFA" w:rsidRDefault="00805EFA" w:rsidP="00DF71EE">
      <w:pPr>
        <w:spacing w:before="100" w:beforeAutospacing="1" w:after="100" w:afterAutospacing="1" w:line="480" w:lineRule="auto"/>
        <w:ind w:left="720" w:hanging="720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799BA2E0" w14:textId="77777777" w:rsidR="0072752A" w:rsidRDefault="0072752A" w:rsidP="00DF71EE">
      <w:pPr>
        <w:spacing w:before="100" w:beforeAutospacing="1" w:after="100" w:afterAutospacing="1" w:line="480" w:lineRule="auto"/>
        <w:ind w:left="720" w:hanging="720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1C3D0B44" w14:textId="77777777" w:rsidR="0072752A" w:rsidRDefault="0072752A" w:rsidP="00DF71EE">
      <w:pPr>
        <w:spacing w:before="100" w:beforeAutospacing="1" w:after="100" w:afterAutospacing="1" w:line="480" w:lineRule="auto"/>
        <w:ind w:left="720" w:hanging="720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2915947B" w14:textId="77777777" w:rsidR="0072752A" w:rsidRDefault="0072752A" w:rsidP="00DF71EE">
      <w:pPr>
        <w:spacing w:before="100" w:beforeAutospacing="1" w:after="100" w:afterAutospacing="1" w:line="480" w:lineRule="auto"/>
        <w:ind w:left="720" w:hanging="720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0292B6DC" w14:textId="77777777" w:rsidR="0072752A" w:rsidRDefault="0072752A" w:rsidP="00DF71EE">
      <w:pPr>
        <w:spacing w:before="100" w:beforeAutospacing="1" w:after="100" w:afterAutospacing="1" w:line="480" w:lineRule="auto"/>
        <w:ind w:left="720" w:hanging="720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069CC7D3" w14:textId="77777777" w:rsidR="0072752A" w:rsidRDefault="0072752A" w:rsidP="00EF3BAD">
      <w:pPr>
        <w:spacing w:before="100" w:beforeAutospacing="1" w:after="100" w:afterAutospacing="1" w:line="480" w:lineRule="auto"/>
        <w:ind w:left="720" w:hanging="720"/>
        <w:jc w:val="center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6CD81242" w14:textId="77777777" w:rsidR="00EF3BAD" w:rsidRDefault="00EF3BAD" w:rsidP="00EF3BAD">
      <w:pPr>
        <w:spacing w:before="100" w:beforeAutospacing="1" w:after="100" w:afterAutospacing="1" w:line="480" w:lineRule="auto"/>
        <w:ind w:left="720" w:hanging="720"/>
        <w:jc w:val="center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325E6B9E" w14:textId="77777777" w:rsidR="0072752A" w:rsidRDefault="0072752A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</w:pPr>
      <w:r>
        <w:rPr>
          <w:rFonts w:ascii="Times New Roman" w:eastAsia="Times New Roman" w:hAnsi="Times New Roman" w:cs="Times New Roman"/>
          <w:szCs w:val="24"/>
          <w:lang w:eastAsia="de-CH"/>
        </w:rPr>
        <w:br w:type="page"/>
      </w:r>
    </w:p>
    <w:p w14:paraId="77DABB78" w14:textId="73FB8BE8" w:rsidR="00805EFA" w:rsidRDefault="00805EFA" w:rsidP="00DF71EE">
      <w:pPr>
        <w:spacing w:before="100" w:beforeAutospacing="1" w:after="100" w:afterAutospacing="1" w:line="480" w:lineRule="auto"/>
        <w:ind w:left="720" w:hanging="720"/>
        <w:rPr>
          <w:rFonts w:ascii="Times New Roman" w:eastAsia="Times New Roman" w:hAnsi="Times New Roman" w:cs="Times New Roman"/>
          <w:szCs w:val="24"/>
          <w:lang w:eastAsia="de-CH"/>
        </w:rPr>
      </w:pPr>
      <w:r w:rsidRPr="00805EFA">
        <w:rPr>
          <w:rFonts w:ascii="Times New Roman" w:eastAsia="Times New Roman" w:hAnsi="Times New Roman" w:cs="Times New Roman"/>
          <w:b/>
          <w:szCs w:val="24"/>
          <w:lang w:eastAsia="de-CH"/>
        </w:rPr>
        <w:lastRenderedPageBreak/>
        <w:t>Table S</w:t>
      </w:r>
      <w:r w:rsidR="0072752A">
        <w:rPr>
          <w:rFonts w:ascii="Times New Roman" w:eastAsia="Times New Roman" w:hAnsi="Times New Roman" w:cs="Times New Roman"/>
          <w:b/>
          <w:szCs w:val="24"/>
          <w:lang w:eastAsia="de-CH"/>
        </w:rPr>
        <w:t>2</w:t>
      </w:r>
      <w:r w:rsidRPr="00805EFA">
        <w:rPr>
          <w:rFonts w:ascii="Times New Roman" w:eastAsia="Times New Roman" w:hAnsi="Times New Roman" w:cs="Times New Roman"/>
          <w:szCs w:val="24"/>
          <w:lang w:eastAsia="de-CH"/>
        </w:rPr>
        <w:t xml:space="preserve"> Parameter estimates of Cox’s proportional hazard fit on mortality.</w:t>
      </w:r>
    </w:p>
    <w:p w14:paraId="0899A377" w14:textId="1ADC9AE3" w:rsidR="00805EFA" w:rsidRDefault="00805EFA" w:rsidP="00DF71EE">
      <w:pPr>
        <w:spacing w:before="100" w:beforeAutospacing="1" w:after="100" w:afterAutospacing="1" w:line="480" w:lineRule="auto"/>
        <w:ind w:left="720" w:hanging="720"/>
        <w:rPr>
          <w:rFonts w:ascii="Times New Roman" w:eastAsia="Times New Roman" w:hAnsi="Times New Roman" w:cs="Times New Roman"/>
          <w:szCs w:val="24"/>
          <w:lang w:eastAsia="de-CH"/>
        </w:rPr>
      </w:pPr>
      <w:r w:rsidRPr="00805EFA">
        <w:rPr>
          <w:noProof/>
          <w:lang w:val="en-US"/>
        </w:rPr>
        <w:drawing>
          <wp:inline distT="0" distB="0" distL="0" distR="0" wp14:anchorId="3CF0FB25" wp14:editId="06FA9F8A">
            <wp:extent cx="5760720" cy="4737376"/>
            <wp:effectExtent l="0" t="0" r="0" b="635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37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EB2C9" w14:textId="77777777" w:rsidR="00805EFA" w:rsidRDefault="00805EFA" w:rsidP="00805EFA">
      <w:pPr>
        <w:jc w:val="right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64846228" w14:textId="79415F47" w:rsidR="0072752A" w:rsidRDefault="00805EFA" w:rsidP="0072752A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</w:pPr>
      <w:r>
        <w:rPr>
          <w:rFonts w:ascii="Times New Roman" w:eastAsia="Times New Roman" w:hAnsi="Times New Roman" w:cs="Times New Roman"/>
          <w:szCs w:val="24"/>
          <w:lang w:eastAsia="de-CH"/>
        </w:rPr>
        <w:br w:type="page"/>
      </w:r>
    </w:p>
    <w:p w14:paraId="05EF19ED" w14:textId="242C4DD7" w:rsidR="0072752A" w:rsidRPr="00F651C5" w:rsidRDefault="0072752A" w:rsidP="0072752A">
      <w:pPr>
        <w:jc w:val="left"/>
        <w:rPr>
          <w:sz w:val="36"/>
          <w:szCs w:val="36"/>
        </w:rPr>
      </w:pPr>
      <w:r w:rsidRPr="00F651C5">
        <w:rPr>
          <w:noProof/>
          <w:lang w:val="en-US"/>
        </w:rPr>
        <w:lastRenderedPageBreak/>
        <w:drawing>
          <wp:inline distT="0" distB="0" distL="0" distR="0" wp14:anchorId="775C558B" wp14:editId="2C4A9C73">
            <wp:extent cx="6361729" cy="2211572"/>
            <wp:effectExtent l="0" t="0" r="127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3562" cy="2215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F1FC6F" w14:textId="171C04D7" w:rsidR="0072752A" w:rsidRPr="00E03DA3" w:rsidRDefault="0072752A" w:rsidP="0072752A">
      <w:pPr>
        <w:pStyle w:val="Caption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03DA3">
        <w:rPr>
          <w:rFonts w:ascii="Times New Roman" w:hAnsi="Times New Roman" w:cs="Times New Roman"/>
          <w:color w:val="auto"/>
          <w:sz w:val="24"/>
          <w:szCs w:val="24"/>
        </w:rPr>
        <w:t xml:space="preserve">Fig. S1 </w:t>
      </w:r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Interaction of paternal origin and salinity on survival. Survival in % (1.0 = 100%), curves represents median survival per beaker.</w:t>
      </w:r>
    </w:p>
    <w:p w14:paraId="656DEB04" w14:textId="77777777" w:rsidR="0072752A" w:rsidRPr="00F651C5" w:rsidRDefault="0072752A" w:rsidP="0072752A"/>
    <w:p w14:paraId="44DDD73D" w14:textId="77777777" w:rsidR="0072752A" w:rsidRPr="00F651C5" w:rsidRDefault="0072752A" w:rsidP="0072752A">
      <w:r w:rsidRPr="00F651C5">
        <w:rPr>
          <w:noProof/>
          <w:lang w:val="en-US"/>
        </w:rPr>
        <w:drawing>
          <wp:inline distT="0" distB="0" distL="0" distR="0" wp14:anchorId="4560B148" wp14:editId="297DF844">
            <wp:extent cx="5238000" cy="3618000"/>
            <wp:effectExtent l="0" t="0" r="1270" b="1905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SalVib_combined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000" cy="36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2A7A9" w14:textId="02971F29" w:rsidR="0072752A" w:rsidRDefault="0072752A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0D971063" w14:textId="0FB857EC" w:rsidR="0072752A" w:rsidRPr="00E03DA3" w:rsidRDefault="0072752A" w:rsidP="0072752A">
      <w:pPr>
        <w:pStyle w:val="Caption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03DA3">
        <w:rPr>
          <w:rFonts w:ascii="Times New Roman" w:hAnsi="Times New Roman" w:cs="Times New Roman"/>
          <w:color w:val="auto"/>
          <w:sz w:val="24"/>
          <w:szCs w:val="24"/>
        </w:rPr>
        <w:t xml:space="preserve">Fig. S2 </w:t>
      </w:r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Interaction of maternal origin, salinity and</w:t>
      </w:r>
      <w:r w:rsidRPr="00E03DA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Vibrio</w:t>
      </w:r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reatment on survival. Survival in % (1.0 = 100%), curves represents median survival per beaker </w:t>
      </w:r>
    </w:p>
    <w:p w14:paraId="23331A54" w14:textId="43259008" w:rsidR="0072752A" w:rsidRDefault="0072752A" w:rsidP="0072752A">
      <w:pPr>
        <w:tabs>
          <w:tab w:val="left" w:pos="1273"/>
        </w:tabs>
        <w:jc w:val="left"/>
        <w:rPr>
          <w:rFonts w:ascii="Times New Roman" w:eastAsia="Times New Roman" w:hAnsi="Times New Roman" w:cs="Times New Roman"/>
          <w:szCs w:val="24"/>
          <w:lang w:eastAsia="de-CH"/>
        </w:rPr>
      </w:pPr>
      <w:r>
        <w:rPr>
          <w:rFonts w:ascii="Times New Roman" w:eastAsia="Times New Roman" w:hAnsi="Times New Roman" w:cs="Times New Roman"/>
          <w:szCs w:val="24"/>
          <w:lang w:eastAsia="de-CH"/>
        </w:rPr>
        <w:tab/>
      </w:r>
    </w:p>
    <w:p w14:paraId="13135122" w14:textId="77777777" w:rsidR="0072752A" w:rsidRDefault="0072752A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</w:pPr>
      <w:r>
        <w:rPr>
          <w:rFonts w:ascii="Times New Roman" w:eastAsia="Times New Roman" w:hAnsi="Times New Roman" w:cs="Times New Roman"/>
          <w:szCs w:val="24"/>
          <w:lang w:eastAsia="de-CH"/>
        </w:rPr>
        <w:br w:type="page"/>
      </w:r>
    </w:p>
    <w:p w14:paraId="24EAB90C" w14:textId="664C9D57" w:rsidR="0072752A" w:rsidRPr="0072752A" w:rsidRDefault="0072752A" w:rsidP="00166FF6">
      <w:pPr>
        <w:keepNext/>
        <w:spacing w:line="240" w:lineRule="auto"/>
        <w:rPr>
          <w:rFonts w:ascii="Times New Roman" w:hAnsi="Times New Roman" w:cs="Times New Roman"/>
          <w:b/>
          <w:bCs/>
          <w:szCs w:val="24"/>
          <w:u w:val="single"/>
        </w:rPr>
      </w:pPr>
      <w:r w:rsidRPr="0072752A">
        <w:rPr>
          <w:rFonts w:ascii="Times New Roman" w:hAnsi="Times New Roman" w:cs="Times New Roman"/>
          <w:b/>
          <w:bCs/>
          <w:szCs w:val="24"/>
          <w:u w:val="single"/>
        </w:rPr>
        <w:lastRenderedPageBreak/>
        <w:t>Appendix 3:</w:t>
      </w:r>
      <w:r w:rsidR="00770CB7">
        <w:rPr>
          <w:rFonts w:ascii="Times New Roman" w:hAnsi="Times New Roman" w:cs="Times New Roman"/>
          <w:b/>
          <w:bCs/>
          <w:szCs w:val="24"/>
          <w:u w:val="single"/>
        </w:rPr>
        <w:t xml:space="preserve"> univariate analysis on gene expression data</w:t>
      </w:r>
      <w:r w:rsidRPr="0072752A">
        <w:rPr>
          <w:rFonts w:ascii="Times New Roman" w:hAnsi="Times New Roman" w:cs="Times New Roman"/>
          <w:b/>
          <w:bCs/>
          <w:szCs w:val="24"/>
          <w:u w:val="single"/>
        </w:rPr>
        <w:t xml:space="preserve"> </w:t>
      </w:r>
    </w:p>
    <w:p w14:paraId="3DCA833E" w14:textId="5BC9D49A" w:rsidR="00166FF6" w:rsidRPr="00166FF6" w:rsidRDefault="00166FF6" w:rsidP="00166FF6">
      <w:pPr>
        <w:keepNext/>
        <w:spacing w:line="240" w:lineRule="auto"/>
        <w:rPr>
          <w:rFonts w:ascii="Times New Roman" w:hAnsi="Times New Roman" w:cs="Times New Roman"/>
          <w:bCs/>
          <w:szCs w:val="24"/>
        </w:rPr>
      </w:pPr>
      <w:r w:rsidRPr="00166FF6">
        <w:rPr>
          <w:rFonts w:ascii="Times New Roman" w:hAnsi="Times New Roman" w:cs="Times New Roman"/>
          <w:b/>
          <w:bCs/>
          <w:szCs w:val="24"/>
        </w:rPr>
        <w:t>Table S</w:t>
      </w:r>
      <w:r w:rsidR="0072752A">
        <w:rPr>
          <w:rFonts w:ascii="Times New Roman" w:hAnsi="Times New Roman" w:cs="Times New Roman"/>
          <w:b/>
          <w:bCs/>
          <w:szCs w:val="24"/>
        </w:rPr>
        <w:t>1</w:t>
      </w:r>
      <w:r w:rsidRPr="00166FF6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66FF6">
        <w:rPr>
          <w:rFonts w:ascii="Times New Roman" w:hAnsi="Times New Roman" w:cs="Times New Roman"/>
          <w:bCs/>
          <w:szCs w:val="24"/>
        </w:rPr>
        <w:t>Number of replicates of each treatment group used for gene expression analysis. Abbreviations: K= Kiel, D= Danish, f= female, m= male</w:t>
      </w:r>
    </w:p>
    <w:tbl>
      <w:tblPr>
        <w:tblStyle w:val="Tabellenraster2"/>
        <w:tblW w:w="0" w:type="auto"/>
        <w:jc w:val="center"/>
        <w:tblLook w:val="04A0" w:firstRow="1" w:lastRow="0" w:firstColumn="1" w:lastColumn="0" w:noHBand="0" w:noVBand="1"/>
      </w:tblPr>
      <w:tblGrid>
        <w:gridCol w:w="779"/>
        <w:gridCol w:w="744"/>
        <w:gridCol w:w="844"/>
        <w:gridCol w:w="751"/>
        <w:gridCol w:w="955"/>
      </w:tblGrid>
      <w:tr w:rsidR="00166FF6" w:rsidRPr="00166FF6" w14:paraId="7CE6130C" w14:textId="77777777" w:rsidTr="00166FF6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19BD50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706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F806D17" w14:textId="77777777" w:rsidR="00166FF6" w:rsidRPr="00166FF6" w:rsidRDefault="00166FF6" w:rsidP="00166FF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b/>
                <w:sz w:val="20"/>
                <w:szCs w:val="20"/>
              </w:rPr>
              <w:t>Vibrio</w:t>
            </w:r>
          </w:p>
        </w:tc>
      </w:tr>
      <w:tr w:rsidR="00166FF6" w:rsidRPr="00166FF6" w14:paraId="201E62CE" w14:textId="77777777" w:rsidTr="00166FF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175B1C4" w14:textId="77777777" w:rsidR="00166FF6" w:rsidRPr="00166FF6" w:rsidRDefault="00166FF6" w:rsidP="00166F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3B31702A" w14:textId="77777777" w:rsidR="00166FF6" w:rsidRPr="00166FF6" w:rsidRDefault="00166FF6" w:rsidP="00166FF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b/>
                <w:sz w:val="20"/>
                <w:szCs w:val="20"/>
              </w:rPr>
              <w:t>7 PSU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72A8CB6E" w14:textId="77777777" w:rsidR="00166FF6" w:rsidRPr="00166FF6" w:rsidRDefault="00166FF6" w:rsidP="00166FF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b/>
                <w:sz w:val="20"/>
                <w:szCs w:val="20"/>
              </w:rPr>
              <w:t>20 PSU</w:t>
            </w:r>
          </w:p>
        </w:tc>
        <w:tc>
          <w:tcPr>
            <w:tcW w:w="751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0912270" w14:textId="77777777" w:rsidR="00166FF6" w:rsidRPr="00166FF6" w:rsidRDefault="00166FF6" w:rsidP="00166FF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b/>
                <w:sz w:val="20"/>
                <w:szCs w:val="20"/>
              </w:rPr>
              <w:t>7 PS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6AE2F6AE" w14:textId="77777777" w:rsidR="00166FF6" w:rsidRPr="00166FF6" w:rsidRDefault="00166FF6" w:rsidP="00166FF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b/>
                <w:sz w:val="20"/>
                <w:szCs w:val="20"/>
              </w:rPr>
              <w:t>20 PSU</w:t>
            </w:r>
          </w:p>
        </w:tc>
      </w:tr>
      <w:tr w:rsidR="00166FF6" w:rsidRPr="00166FF6" w14:paraId="2E35DD7B" w14:textId="77777777" w:rsidTr="00166FF6">
        <w:trPr>
          <w:jc w:val="center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48C13A66" w14:textId="77777777" w:rsidR="00166FF6" w:rsidRPr="00166FF6" w:rsidRDefault="00166FF6" w:rsidP="00166FF6">
            <w:pPr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DfDm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7EA326C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9D2B22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C7F48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BD562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66FF6" w:rsidRPr="00166FF6" w14:paraId="2941E290" w14:textId="77777777" w:rsidTr="00166F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37E7918" w14:textId="77777777" w:rsidR="00166FF6" w:rsidRPr="00166FF6" w:rsidRDefault="00166FF6" w:rsidP="00166FF6">
            <w:pPr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DfKm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5F87D84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F3E4BB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AA11E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C4CD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166FF6" w:rsidRPr="00166FF6" w14:paraId="2D7F605D" w14:textId="77777777" w:rsidTr="00166F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5F9D6BFA" w14:textId="77777777" w:rsidR="00166FF6" w:rsidRPr="00166FF6" w:rsidRDefault="00166FF6" w:rsidP="00166FF6">
            <w:pPr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KfDm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5444278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B6B79C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E901E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BD4CC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66FF6" w:rsidRPr="00166FF6" w14:paraId="749D46D9" w14:textId="77777777" w:rsidTr="00166F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0AA0A9DA" w14:textId="77777777" w:rsidR="00166FF6" w:rsidRPr="00166FF6" w:rsidRDefault="00166FF6" w:rsidP="00166FF6">
            <w:pPr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KfKm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0A0D068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68192C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A7C55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0B06F" w14:textId="77777777" w:rsidR="00166FF6" w:rsidRPr="00166FF6" w:rsidRDefault="00166FF6" w:rsidP="00166FF6">
            <w:pPr>
              <w:jc w:val="center"/>
              <w:rPr>
                <w:rFonts w:ascii="Times New Roman" w:hAnsi="Times New Roman" w:cs="Times New Roman"/>
              </w:rPr>
            </w:pPr>
            <w:r w:rsidRPr="00166FF6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</w:tbl>
    <w:p w14:paraId="50B3D955" w14:textId="77777777" w:rsidR="00166FF6" w:rsidRPr="00166FF6" w:rsidRDefault="00166FF6" w:rsidP="00166FF6">
      <w:pPr>
        <w:keepNext/>
        <w:tabs>
          <w:tab w:val="left" w:pos="2026"/>
        </w:tabs>
        <w:spacing w:line="240" w:lineRule="auto"/>
        <w:rPr>
          <w:rFonts w:ascii="Calibri" w:eastAsia="Calibri" w:hAnsi="Calibri" w:cs="Times New Roman"/>
          <w:b/>
          <w:bCs/>
          <w:sz w:val="18"/>
          <w:szCs w:val="18"/>
        </w:rPr>
      </w:pPr>
      <w:r w:rsidRPr="00166FF6">
        <w:rPr>
          <w:rFonts w:ascii="Calibri" w:eastAsia="Calibri" w:hAnsi="Calibri" w:cs="Times New Roman"/>
          <w:b/>
          <w:bCs/>
          <w:sz w:val="18"/>
          <w:szCs w:val="18"/>
        </w:rPr>
        <w:tab/>
      </w:r>
    </w:p>
    <w:p w14:paraId="369B616F" w14:textId="77777777" w:rsidR="00166FF6" w:rsidRDefault="00166FF6" w:rsidP="00166FF6">
      <w:pPr>
        <w:keepNext/>
        <w:spacing w:line="240" w:lineRule="auto"/>
        <w:rPr>
          <w:rFonts w:ascii="Times New Roman" w:eastAsia="Calibri" w:hAnsi="Times New Roman" w:cs="Times New Roman"/>
          <w:b/>
          <w:bCs/>
          <w:szCs w:val="24"/>
        </w:rPr>
      </w:pPr>
    </w:p>
    <w:p w14:paraId="06959A9E" w14:textId="77777777" w:rsidR="00166FF6" w:rsidRDefault="00166FF6" w:rsidP="00166FF6">
      <w:pPr>
        <w:keepNext/>
        <w:spacing w:line="240" w:lineRule="auto"/>
        <w:rPr>
          <w:rFonts w:ascii="Times New Roman" w:eastAsia="Calibri" w:hAnsi="Times New Roman" w:cs="Times New Roman"/>
          <w:b/>
          <w:bCs/>
          <w:szCs w:val="24"/>
        </w:rPr>
      </w:pPr>
    </w:p>
    <w:p w14:paraId="36A57032" w14:textId="7E0E16F5" w:rsidR="00166FF6" w:rsidRPr="00166FF6" w:rsidRDefault="00166FF6" w:rsidP="00166FF6">
      <w:pPr>
        <w:keepNext/>
        <w:spacing w:line="240" w:lineRule="auto"/>
        <w:rPr>
          <w:rFonts w:ascii="Times New Roman" w:eastAsia="Calibri" w:hAnsi="Times New Roman" w:cs="Times New Roman"/>
          <w:b/>
          <w:bCs/>
          <w:szCs w:val="24"/>
        </w:rPr>
      </w:pPr>
      <w:r w:rsidRPr="00166FF6">
        <w:rPr>
          <w:rFonts w:ascii="Times New Roman" w:eastAsia="Calibri" w:hAnsi="Times New Roman" w:cs="Times New Roman"/>
          <w:b/>
          <w:bCs/>
          <w:szCs w:val="24"/>
        </w:rPr>
        <w:t>Table S</w:t>
      </w:r>
      <w:r w:rsidR="0072752A">
        <w:rPr>
          <w:rFonts w:ascii="Times New Roman" w:eastAsia="Calibri" w:hAnsi="Times New Roman" w:cs="Times New Roman"/>
          <w:b/>
          <w:bCs/>
          <w:szCs w:val="24"/>
        </w:rPr>
        <w:t>2</w:t>
      </w:r>
      <w:r w:rsidRPr="00166FF6">
        <w:rPr>
          <w:rFonts w:ascii="Times New Roman" w:eastAsia="Calibri" w:hAnsi="Times New Roman" w:cs="Times New Roman"/>
          <w:b/>
          <w:bCs/>
          <w:szCs w:val="24"/>
        </w:rPr>
        <w:t xml:space="preserve"> </w:t>
      </w:r>
      <w:r w:rsidRPr="00166FF6">
        <w:rPr>
          <w:rFonts w:ascii="Times New Roman" w:eastAsia="Calibri" w:hAnsi="Times New Roman" w:cs="Times New Roman"/>
          <w:bCs/>
          <w:szCs w:val="24"/>
        </w:rPr>
        <w:t>Univariate statistical analysis (ANOVA) on gene expression of single target genes from gene groups with a significant result. * denotes a significant result (p&lt;0.05).</w:t>
      </w:r>
    </w:p>
    <w:p w14:paraId="1DCD0C3F" w14:textId="77777777" w:rsidR="00166FF6" w:rsidRDefault="00166FF6" w:rsidP="00805EFA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</w:pPr>
      <w:r w:rsidRPr="00166FF6">
        <w:rPr>
          <w:noProof/>
          <w:lang w:val="en-US"/>
        </w:rPr>
        <w:drawing>
          <wp:inline distT="0" distB="0" distL="0" distR="0" wp14:anchorId="1505B70B" wp14:editId="53694DF0">
            <wp:extent cx="5760720" cy="1042314"/>
            <wp:effectExtent l="0" t="0" r="0" b="5715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042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18F4A" w14:textId="77777777" w:rsidR="00166FF6" w:rsidRDefault="00166FF6" w:rsidP="00166FF6">
      <w:pPr>
        <w:keepNext/>
        <w:spacing w:line="240" w:lineRule="auto"/>
        <w:rPr>
          <w:rFonts w:ascii="Times New Roman" w:eastAsia="Calibri" w:hAnsi="Times New Roman" w:cs="Times New Roman"/>
          <w:b/>
          <w:bCs/>
          <w:szCs w:val="24"/>
        </w:rPr>
      </w:pPr>
    </w:p>
    <w:p w14:paraId="71A13408" w14:textId="77777777" w:rsidR="00166FF6" w:rsidRDefault="00166FF6" w:rsidP="00166FF6">
      <w:pPr>
        <w:keepNext/>
        <w:spacing w:line="240" w:lineRule="auto"/>
        <w:rPr>
          <w:rFonts w:ascii="Times New Roman" w:eastAsia="Calibri" w:hAnsi="Times New Roman" w:cs="Times New Roman"/>
          <w:b/>
          <w:bCs/>
          <w:szCs w:val="24"/>
        </w:rPr>
      </w:pPr>
    </w:p>
    <w:p w14:paraId="7B935906" w14:textId="25CA8B3F" w:rsidR="00166FF6" w:rsidRPr="00166FF6" w:rsidRDefault="00166FF6" w:rsidP="00166FF6">
      <w:pPr>
        <w:keepNext/>
        <w:spacing w:line="240" w:lineRule="auto"/>
        <w:rPr>
          <w:rFonts w:ascii="Times New Roman" w:eastAsia="Calibri" w:hAnsi="Times New Roman" w:cs="Times New Roman"/>
          <w:b/>
          <w:bCs/>
          <w:szCs w:val="24"/>
        </w:rPr>
      </w:pPr>
      <w:r w:rsidRPr="00166FF6">
        <w:rPr>
          <w:rFonts w:ascii="Times New Roman" w:eastAsia="Calibri" w:hAnsi="Times New Roman" w:cs="Times New Roman"/>
          <w:b/>
          <w:bCs/>
          <w:szCs w:val="24"/>
        </w:rPr>
        <w:t>Table S</w:t>
      </w:r>
      <w:r w:rsidR="0072752A">
        <w:rPr>
          <w:rFonts w:ascii="Times New Roman" w:eastAsia="Calibri" w:hAnsi="Times New Roman" w:cs="Times New Roman"/>
          <w:b/>
          <w:bCs/>
          <w:szCs w:val="24"/>
        </w:rPr>
        <w:t>3</w:t>
      </w:r>
      <w:r w:rsidRPr="00166FF6">
        <w:rPr>
          <w:rFonts w:ascii="Times New Roman" w:eastAsia="Calibri" w:hAnsi="Times New Roman" w:cs="Times New Roman"/>
          <w:b/>
          <w:bCs/>
          <w:szCs w:val="24"/>
        </w:rPr>
        <w:t xml:space="preserve"> </w:t>
      </w:r>
      <w:r w:rsidRPr="00166FF6">
        <w:rPr>
          <w:rFonts w:ascii="Times New Roman" w:eastAsia="Calibri" w:hAnsi="Times New Roman" w:cs="Times New Roman"/>
          <w:bCs/>
          <w:szCs w:val="24"/>
        </w:rPr>
        <w:t>Post hoc analysis (Tukey’s test)</w:t>
      </w:r>
      <w:r w:rsidRPr="00166FF6">
        <w:rPr>
          <w:rFonts w:ascii="Times New Roman" w:eastAsia="Calibri" w:hAnsi="Times New Roman" w:cs="Times New Roman"/>
          <w:b/>
          <w:bCs/>
          <w:szCs w:val="24"/>
        </w:rPr>
        <w:t xml:space="preserve"> </w:t>
      </w:r>
      <w:r w:rsidRPr="00166FF6">
        <w:rPr>
          <w:rFonts w:ascii="Times New Roman" w:eastAsia="Calibri" w:hAnsi="Times New Roman" w:cs="Times New Roman"/>
          <w:bCs/>
          <w:szCs w:val="24"/>
        </w:rPr>
        <w:t>on gene expression of single genes. * denotes a significant result (p&lt;0.05).</w:t>
      </w:r>
    </w:p>
    <w:tbl>
      <w:tblPr>
        <w:tblStyle w:val="HelleSchattierung1"/>
        <w:tblW w:w="0" w:type="auto"/>
        <w:jc w:val="center"/>
        <w:tblLook w:val="04A0" w:firstRow="1" w:lastRow="0" w:firstColumn="1" w:lastColumn="0" w:noHBand="0" w:noVBand="1"/>
      </w:tblPr>
      <w:tblGrid>
        <w:gridCol w:w="1907"/>
        <w:gridCol w:w="850"/>
      </w:tblGrid>
      <w:tr w:rsidR="00166FF6" w:rsidRPr="00166FF6" w14:paraId="35D39CF5" w14:textId="77777777" w:rsidTr="00166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ECB3310" w14:textId="77777777" w:rsidR="00166FF6" w:rsidRPr="00166FF6" w:rsidRDefault="00166FF6" w:rsidP="008D3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sz w:val="20"/>
                <w:szCs w:val="20"/>
              </w:rPr>
              <w:t>Post hoc t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72DEA1" w14:textId="77777777" w:rsidR="00166FF6" w:rsidRPr="00166FF6" w:rsidRDefault="00166FF6" w:rsidP="008D3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FF6" w:rsidRPr="00166FF6" w14:paraId="3962E41E" w14:textId="77777777" w:rsidTr="00166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2392E03" w14:textId="77777777" w:rsidR="00166FF6" w:rsidRPr="00166FF6" w:rsidRDefault="00166FF6" w:rsidP="008D3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sz w:val="20"/>
                <w:szCs w:val="20"/>
              </w:rPr>
              <w:t xml:space="preserve">TPR 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  <w:hideMark/>
          </w:tcPr>
          <w:p w14:paraId="36A6D5BF" w14:textId="77777777" w:rsidR="00166FF6" w:rsidRPr="00166FF6" w:rsidRDefault="00166FF6" w:rsidP="008D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66FF6" w:rsidRPr="00166FF6" w14:paraId="78C0297F" w14:textId="77777777" w:rsidTr="00166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21D623AC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7 PSU, C - 20 PSU, C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2F234FFB" w14:textId="77777777" w:rsidR="00166FF6" w:rsidRPr="00166FF6" w:rsidRDefault="00166FF6" w:rsidP="008D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1664</w:t>
            </w:r>
          </w:p>
        </w:tc>
      </w:tr>
      <w:tr w:rsidR="00166FF6" w:rsidRPr="00166FF6" w14:paraId="26A16C3F" w14:textId="77777777" w:rsidTr="00166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7F04DAC1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7 PSU, V - 7 PSU, C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849146C" w14:textId="77777777" w:rsidR="00166FF6" w:rsidRPr="00166FF6" w:rsidRDefault="00166FF6" w:rsidP="008D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1341</w:t>
            </w:r>
          </w:p>
        </w:tc>
      </w:tr>
      <w:tr w:rsidR="00166FF6" w:rsidRPr="00166FF6" w14:paraId="507C5336" w14:textId="77777777" w:rsidTr="00166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9C26DDA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7 PSU, C - 20 PSU, V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52FD0A2D" w14:textId="77777777" w:rsidR="00166FF6" w:rsidRPr="00166FF6" w:rsidRDefault="00166FF6" w:rsidP="008D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9882</w:t>
            </w:r>
          </w:p>
        </w:tc>
      </w:tr>
      <w:tr w:rsidR="00166FF6" w:rsidRPr="00166FF6" w14:paraId="79308242" w14:textId="77777777" w:rsidTr="00166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4C9129EA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7 PSU, V – 20 PSU, C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801D40A" w14:textId="77777777" w:rsidR="00166FF6" w:rsidRPr="00166FF6" w:rsidRDefault="00166FF6" w:rsidP="008D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9995</w:t>
            </w:r>
          </w:p>
        </w:tc>
      </w:tr>
      <w:tr w:rsidR="00166FF6" w:rsidRPr="00166FF6" w14:paraId="07414A65" w14:textId="77777777" w:rsidTr="00166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55021D21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20 PSU, V - 20 PSU, C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4D245E45" w14:textId="77777777" w:rsidR="00166FF6" w:rsidRPr="00166FF6" w:rsidRDefault="00166FF6" w:rsidP="008D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3245</w:t>
            </w:r>
          </w:p>
        </w:tc>
      </w:tr>
      <w:tr w:rsidR="00166FF6" w:rsidRPr="00166FF6" w14:paraId="60C8DC45" w14:textId="77777777" w:rsidTr="00166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ECFC98C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7 PSU, V - 20 PSU, V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3473FD4A" w14:textId="77777777" w:rsidR="00166FF6" w:rsidRPr="00166FF6" w:rsidRDefault="00166FF6" w:rsidP="008D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2740</w:t>
            </w:r>
          </w:p>
        </w:tc>
      </w:tr>
      <w:tr w:rsidR="00166FF6" w:rsidRPr="00166FF6" w14:paraId="33CFAB1C" w14:textId="77777777" w:rsidTr="00166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4B71B7C" w14:textId="77777777" w:rsidR="00166FF6" w:rsidRPr="00166FF6" w:rsidRDefault="00166FF6" w:rsidP="008D3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sz w:val="20"/>
                <w:szCs w:val="20"/>
              </w:rPr>
              <w:t xml:space="preserve">NHE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4FA62469" w14:textId="77777777" w:rsidR="00166FF6" w:rsidRPr="00166FF6" w:rsidRDefault="00166FF6" w:rsidP="008D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FF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66FF6" w:rsidRPr="00166FF6" w14:paraId="32352091" w14:textId="77777777" w:rsidTr="00166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E41847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KfDm – DfD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09844419" w14:textId="77777777" w:rsidR="00166FF6" w:rsidRPr="00166FF6" w:rsidRDefault="00166FF6" w:rsidP="008D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2354</w:t>
            </w:r>
          </w:p>
        </w:tc>
      </w:tr>
      <w:tr w:rsidR="00166FF6" w:rsidRPr="00166FF6" w14:paraId="4B5AA42C" w14:textId="77777777" w:rsidTr="00166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3B2F17F8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DfKm – DfDm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8B74EE7" w14:textId="77777777" w:rsidR="00166FF6" w:rsidRPr="00166FF6" w:rsidRDefault="00166FF6" w:rsidP="008D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9691</w:t>
            </w:r>
          </w:p>
        </w:tc>
      </w:tr>
      <w:tr w:rsidR="00166FF6" w:rsidRPr="00166FF6" w14:paraId="4826EFDB" w14:textId="77777777" w:rsidTr="00166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6F5904EC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KfKm – DfDm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51EC2E0" w14:textId="77777777" w:rsidR="00166FF6" w:rsidRPr="00166FF6" w:rsidRDefault="00166FF6" w:rsidP="008D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8835</w:t>
            </w:r>
          </w:p>
        </w:tc>
      </w:tr>
      <w:tr w:rsidR="00166FF6" w:rsidRPr="00166FF6" w14:paraId="76AC2A77" w14:textId="77777777" w:rsidTr="00166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18CC6E4A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DfKm – KfDm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5AFDC87" w14:textId="77777777" w:rsidR="00166FF6" w:rsidRPr="00166FF6" w:rsidRDefault="00166FF6" w:rsidP="008D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4827</w:t>
            </w:r>
          </w:p>
        </w:tc>
      </w:tr>
      <w:tr w:rsidR="00166FF6" w:rsidRPr="00166FF6" w14:paraId="00F4906D" w14:textId="77777777" w:rsidTr="00166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45E607FF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KfKm – KfDm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4CDA9B7" w14:textId="77777777" w:rsidR="00166FF6" w:rsidRPr="00166FF6" w:rsidRDefault="00166FF6" w:rsidP="008D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/>
                <w:sz w:val="18"/>
                <w:szCs w:val="18"/>
              </w:rPr>
              <w:t>0.0407</w:t>
            </w:r>
          </w:p>
        </w:tc>
      </w:tr>
      <w:tr w:rsidR="00166FF6" w:rsidRPr="00166FF6" w14:paraId="6D5E36DF" w14:textId="77777777" w:rsidTr="00166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15548E4" w14:textId="77777777" w:rsidR="00166FF6" w:rsidRPr="00166FF6" w:rsidRDefault="00166FF6" w:rsidP="008D3FD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b w:val="0"/>
                <w:sz w:val="18"/>
                <w:szCs w:val="18"/>
              </w:rPr>
              <w:t>KfKm – DfKm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7FDA1B82" w14:textId="77777777" w:rsidR="00166FF6" w:rsidRPr="00166FF6" w:rsidRDefault="00166FF6" w:rsidP="008D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FF6">
              <w:rPr>
                <w:rFonts w:ascii="Times New Roman" w:hAnsi="Times New Roman" w:cs="Times New Roman"/>
                <w:sz w:val="18"/>
                <w:szCs w:val="18"/>
              </w:rPr>
              <w:t>0.6328</w:t>
            </w:r>
          </w:p>
        </w:tc>
      </w:tr>
    </w:tbl>
    <w:p w14:paraId="526BF163" w14:textId="77777777" w:rsidR="00166FF6" w:rsidRPr="00F651C5" w:rsidRDefault="00166FF6" w:rsidP="00166FF6">
      <w:pPr>
        <w:rPr>
          <w:color w:val="FF0000"/>
        </w:rPr>
      </w:pPr>
    </w:p>
    <w:p w14:paraId="12A87DBF" w14:textId="77777777" w:rsidR="00166FF6" w:rsidRDefault="00166FF6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</w:pPr>
      <w:r>
        <w:rPr>
          <w:rFonts w:ascii="Times New Roman" w:eastAsia="Times New Roman" w:hAnsi="Times New Roman" w:cs="Times New Roman"/>
          <w:szCs w:val="24"/>
          <w:lang w:eastAsia="de-CH"/>
        </w:rPr>
        <w:br w:type="page"/>
      </w:r>
    </w:p>
    <w:p w14:paraId="4A8AFD47" w14:textId="358984A5" w:rsidR="00E03DA3" w:rsidRPr="00F651C5" w:rsidRDefault="00E03DA3" w:rsidP="00E03DA3">
      <w:pPr>
        <w:keepNext/>
        <w:jc w:val="center"/>
      </w:pPr>
      <w:r w:rsidRPr="00F651C5">
        <w:rPr>
          <w:noProof/>
          <w:lang w:val="en-US"/>
        </w:rPr>
        <w:lastRenderedPageBreak/>
        <w:drawing>
          <wp:inline distT="0" distB="0" distL="0" distR="0" wp14:anchorId="58CE67DF" wp14:editId="0173C429">
            <wp:extent cx="2793600" cy="2772000"/>
            <wp:effectExtent l="0" t="0" r="698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piSilen.jpe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600" cy="27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51C5">
        <w:rPr>
          <w:noProof/>
          <w:lang w:val="en-US"/>
        </w:rPr>
        <w:drawing>
          <wp:inline distT="0" distB="0" distL="0" distR="0" wp14:anchorId="51390CD2" wp14:editId="14ADA969">
            <wp:extent cx="2764800" cy="2743200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ungene.jpe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8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37864" w14:textId="12CF41B5" w:rsidR="00E03DA3" w:rsidRDefault="00E03DA3" w:rsidP="00E03DA3">
      <w:pPr>
        <w:pStyle w:val="Caption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03DA3">
        <w:rPr>
          <w:rFonts w:ascii="Times New Roman" w:hAnsi="Times New Roman" w:cs="Times New Roman"/>
          <w:color w:val="auto"/>
          <w:sz w:val="24"/>
          <w:szCs w:val="24"/>
        </w:rPr>
        <w:t>Fig. S</w:t>
      </w:r>
      <w:r w:rsidR="0072752A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E03DA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Maternal effect on relative gene expression (–</w:t>
      </w:r>
      <w:proofErr w:type="spellStart"/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δCt</w:t>
      </w:r>
      <w:proofErr w:type="spell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)</w:t>
      </w:r>
      <w:proofErr w:type="gram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From left to right: Epigenetic genes silencing (ADDZ, HDAC1), immune genes (CC3, IK Cytokine, Integrin-beta 1). </w:t>
      </w:r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Danish female in grey, Kiel female in white.</w:t>
      </w:r>
      <w:proofErr w:type="gram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Bar charts with standard error.</w:t>
      </w:r>
      <w:proofErr w:type="gramEnd"/>
    </w:p>
    <w:p w14:paraId="5D94BA14" w14:textId="77777777" w:rsidR="00E03DA3" w:rsidRPr="00E03DA3" w:rsidRDefault="00E03DA3" w:rsidP="00E03DA3"/>
    <w:p w14:paraId="482403C6" w14:textId="30F719E0" w:rsidR="00805EFA" w:rsidRDefault="00805EFA" w:rsidP="00805EFA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56164C21" w14:textId="77777777" w:rsidR="00E03DA3" w:rsidRPr="00F651C5" w:rsidRDefault="00E03DA3" w:rsidP="00E03DA3">
      <w:r w:rsidRPr="00F651C5">
        <w:rPr>
          <w:noProof/>
          <w:lang w:val="en-US"/>
        </w:rPr>
        <w:drawing>
          <wp:inline distT="0" distB="0" distL="0" distR="0" wp14:anchorId="55C7C8AC" wp14:editId="6C6A403B">
            <wp:extent cx="2984739" cy="2961531"/>
            <wp:effectExtent l="0" t="0" r="635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HE1_maternalpaternal.jpe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6631" cy="297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51C5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32EF7CB" wp14:editId="7BE4F0D9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314575" cy="2933700"/>
            <wp:effectExtent l="0" t="0" r="9525" b="0"/>
            <wp:wrapSquare wrapText="bothSides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1alpha_maternal.jpe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457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51C5">
        <w:br w:type="textWrapping" w:clear="all"/>
      </w:r>
    </w:p>
    <w:p w14:paraId="307363C8" w14:textId="19B63B52" w:rsidR="00E03DA3" w:rsidRPr="00E03DA3" w:rsidRDefault="00E03DA3" w:rsidP="00E03DA3">
      <w:pPr>
        <w:pStyle w:val="Caption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03DA3">
        <w:rPr>
          <w:rFonts w:ascii="Times New Roman" w:hAnsi="Times New Roman" w:cs="Times New Roman"/>
          <w:color w:val="auto"/>
          <w:sz w:val="24"/>
          <w:szCs w:val="24"/>
        </w:rPr>
        <w:t>Fig. S</w:t>
      </w:r>
      <w:r w:rsidR="0072752A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E03DA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Parental effect on relative gene expression (–</w:t>
      </w:r>
      <w:proofErr w:type="spellStart"/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δCt</w:t>
      </w:r>
      <w:proofErr w:type="spell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)</w:t>
      </w:r>
      <w:proofErr w:type="gram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From left to right: Maternal effect on EF1-alpha (Cell function gene), interaction of maternal and paternal origin on NHE1 (osmoregulation gene). </w:t>
      </w:r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Danish female in grey, Kiel female in white.</w:t>
      </w:r>
      <w:proofErr w:type="gram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Bar charts with standard error.</w:t>
      </w:r>
      <w:proofErr w:type="gramEnd"/>
    </w:p>
    <w:p w14:paraId="6591141C" w14:textId="77777777" w:rsidR="00E03DA3" w:rsidRDefault="00E03DA3" w:rsidP="00805EFA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5A61CD2E" w14:textId="77777777" w:rsidR="00E03DA3" w:rsidRDefault="00E03DA3" w:rsidP="00805EFA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</w:pPr>
    </w:p>
    <w:p w14:paraId="6DC1DBB4" w14:textId="77777777" w:rsidR="00E03DA3" w:rsidRPr="00F651C5" w:rsidRDefault="00E03DA3" w:rsidP="00E03DA3">
      <w:pPr>
        <w:keepNext/>
        <w:jc w:val="center"/>
      </w:pPr>
      <w:r w:rsidRPr="00F651C5">
        <w:rPr>
          <w:noProof/>
          <w:lang w:val="en-US"/>
        </w:rPr>
        <w:lastRenderedPageBreak/>
        <w:drawing>
          <wp:inline distT="0" distB="0" distL="0" distR="0" wp14:anchorId="17832C67" wp14:editId="1E4B33F3">
            <wp:extent cx="2314800" cy="2934000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PR_salVib.jpe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4800" cy="29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681ED" w14:textId="3DDD1C27" w:rsidR="00E03DA3" w:rsidRPr="00E03DA3" w:rsidRDefault="00E03DA3" w:rsidP="00E03DA3">
      <w:pPr>
        <w:pStyle w:val="Caption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03DA3">
        <w:rPr>
          <w:rFonts w:ascii="Times New Roman" w:hAnsi="Times New Roman" w:cs="Times New Roman"/>
          <w:color w:val="auto"/>
          <w:sz w:val="24"/>
          <w:szCs w:val="24"/>
        </w:rPr>
        <w:t>Fig. S</w:t>
      </w:r>
      <w:r w:rsidR="0072752A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E03DA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teraction of Salinity and </w:t>
      </w:r>
      <w:r w:rsidRPr="00E03DA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Vibrio</w:t>
      </w:r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n relative gene expression (–</w:t>
      </w:r>
      <w:proofErr w:type="spellStart"/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δCt</w:t>
      </w:r>
      <w:proofErr w:type="spell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)</w:t>
      </w:r>
      <w:proofErr w:type="gram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TPR gene (epigenetic gene - activation).</w:t>
      </w:r>
      <w:proofErr w:type="gram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Vibrio treatment in grey, control in white.</w:t>
      </w:r>
      <w:proofErr w:type="gramEnd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 w:rsidRPr="00E03DA3">
        <w:rPr>
          <w:rFonts w:ascii="Times New Roman" w:hAnsi="Times New Roman" w:cs="Times New Roman"/>
          <w:b w:val="0"/>
          <w:color w:val="auto"/>
          <w:sz w:val="24"/>
          <w:szCs w:val="24"/>
        </w:rPr>
        <w:t>Bar charts with standard error.</w:t>
      </w:r>
      <w:proofErr w:type="gramEnd"/>
    </w:p>
    <w:p w14:paraId="6F3E5C4D" w14:textId="77777777" w:rsidR="00E03DA3" w:rsidRPr="00805EFA" w:rsidRDefault="00E03DA3" w:rsidP="00805EFA">
      <w:pPr>
        <w:jc w:val="left"/>
        <w:rPr>
          <w:rFonts w:ascii="Times New Roman" w:eastAsia="Times New Roman" w:hAnsi="Times New Roman" w:cs="Times New Roman"/>
          <w:szCs w:val="24"/>
          <w:lang w:eastAsia="de-CH"/>
        </w:rPr>
      </w:pPr>
    </w:p>
    <w:sectPr w:rsidR="00E03DA3" w:rsidRPr="00805EFA" w:rsidSect="00EF3BAD"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CE14E5" w14:textId="77777777" w:rsidR="00D843CB" w:rsidRDefault="00D843CB" w:rsidP="00F17C6D">
      <w:r>
        <w:separator/>
      </w:r>
    </w:p>
  </w:endnote>
  <w:endnote w:type="continuationSeparator" w:id="0">
    <w:p w14:paraId="704141CB" w14:textId="77777777" w:rsidR="00D843CB" w:rsidRDefault="00D843CB" w:rsidP="00F17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9030E" w14:textId="77777777" w:rsidR="00D843CB" w:rsidRDefault="00D843C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8519412"/>
      <w:docPartObj>
        <w:docPartGallery w:val="Page Numbers (Bottom of Page)"/>
        <w:docPartUnique/>
      </w:docPartObj>
    </w:sdtPr>
    <w:sdtEndPr/>
    <w:sdtContent>
      <w:p w14:paraId="313BB8F2" w14:textId="77777777" w:rsidR="00D843CB" w:rsidRDefault="00D843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1526" w:rsidRPr="00611526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14:paraId="5B32DB4D" w14:textId="77777777" w:rsidR="00D843CB" w:rsidRDefault="00D843C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A69F03" w14:textId="77777777" w:rsidR="00D843CB" w:rsidRDefault="00D843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E2507F" w14:textId="77777777" w:rsidR="00D843CB" w:rsidRDefault="00D843CB" w:rsidP="00F17C6D">
      <w:r>
        <w:separator/>
      </w:r>
    </w:p>
  </w:footnote>
  <w:footnote w:type="continuationSeparator" w:id="0">
    <w:p w14:paraId="7A3BF487" w14:textId="77777777" w:rsidR="00D843CB" w:rsidRDefault="00D843CB" w:rsidP="00F17C6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7CF78" w14:textId="77777777" w:rsidR="00D843CB" w:rsidRDefault="00D843C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12E6B" w14:textId="77777777" w:rsidR="00D843CB" w:rsidRDefault="00D843C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2DFB02" w14:textId="77777777" w:rsidR="00D843CB" w:rsidRDefault="00D843C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81E8E"/>
    <w:multiLevelType w:val="hybridMultilevel"/>
    <w:tmpl w:val="CF324318"/>
    <w:lvl w:ilvl="0" w:tplc="135875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3A2357"/>
    <w:multiLevelType w:val="multilevel"/>
    <w:tmpl w:val="10BE9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2421AC9"/>
    <w:multiLevelType w:val="hybridMultilevel"/>
    <w:tmpl w:val="27BCB472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65162F2"/>
    <w:multiLevelType w:val="hybridMultilevel"/>
    <w:tmpl w:val="8C506562"/>
    <w:lvl w:ilvl="0" w:tplc="1324C0E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02B4D87"/>
    <w:multiLevelType w:val="multilevel"/>
    <w:tmpl w:val="DA928EC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>
    <w:nsid w:val="203D7712"/>
    <w:multiLevelType w:val="multilevel"/>
    <w:tmpl w:val="82B00D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DEA222C"/>
    <w:multiLevelType w:val="hybridMultilevel"/>
    <w:tmpl w:val="4F920D4E"/>
    <w:lvl w:ilvl="0" w:tplc="A550782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>
    <w:nsid w:val="43100C79"/>
    <w:multiLevelType w:val="hybridMultilevel"/>
    <w:tmpl w:val="153E3798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4806046"/>
    <w:multiLevelType w:val="multilevel"/>
    <w:tmpl w:val="33FE0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C181AA7"/>
    <w:multiLevelType w:val="hybridMultilevel"/>
    <w:tmpl w:val="93C431A2"/>
    <w:lvl w:ilvl="0" w:tplc="82F0961E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5" w:hanging="360"/>
      </w:pPr>
    </w:lvl>
    <w:lvl w:ilvl="2" w:tplc="0807001B" w:tentative="1">
      <w:start w:val="1"/>
      <w:numFmt w:val="lowerRoman"/>
      <w:lvlText w:val="%3."/>
      <w:lvlJc w:val="right"/>
      <w:pPr>
        <w:ind w:left="2505" w:hanging="180"/>
      </w:pPr>
    </w:lvl>
    <w:lvl w:ilvl="3" w:tplc="0807000F" w:tentative="1">
      <w:start w:val="1"/>
      <w:numFmt w:val="decimal"/>
      <w:lvlText w:val="%4."/>
      <w:lvlJc w:val="left"/>
      <w:pPr>
        <w:ind w:left="3225" w:hanging="360"/>
      </w:pPr>
    </w:lvl>
    <w:lvl w:ilvl="4" w:tplc="08070019" w:tentative="1">
      <w:start w:val="1"/>
      <w:numFmt w:val="lowerLetter"/>
      <w:lvlText w:val="%5."/>
      <w:lvlJc w:val="left"/>
      <w:pPr>
        <w:ind w:left="3945" w:hanging="360"/>
      </w:pPr>
    </w:lvl>
    <w:lvl w:ilvl="5" w:tplc="0807001B" w:tentative="1">
      <w:start w:val="1"/>
      <w:numFmt w:val="lowerRoman"/>
      <w:lvlText w:val="%6."/>
      <w:lvlJc w:val="right"/>
      <w:pPr>
        <w:ind w:left="4665" w:hanging="180"/>
      </w:pPr>
    </w:lvl>
    <w:lvl w:ilvl="6" w:tplc="0807000F" w:tentative="1">
      <w:start w:val="1"/>
      <w:numFmt w:val="decimal"/>
      <w:lvlText w:val="%7."/>
      <w:lvlJc w:val="left"/>
      <w:pPr>
        <w:ind w:left="5385" w:hanging="360"/>
      </w:pPr>
    </w:lvl>
    <w:lvl w:ilvl="7" w:tplc="08070019" w:tentative="1">
      <w:start w:val="1"/>
      <w:numFmt w:val="lowerLetter"/>
      <w:lvlText w:val="%8."/>
      <w:lvlJc w:val="left"/>
      <w:pPr>
        <w:ind w:left="6105" w:hanging="360"/>
      </w:pPr>
    </w:lvl>
    <w:lvl w:ilvl="8" w:tplc="08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0">
    <w:nsid w:val="6DE41233"/>
    <w:multiLevelType w:val="multilevel"/>
    <w:tmpl w:val="ABD0D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2E59AF"/>
    <w:multiLevelType w:val="hybridMultilevel"/>
    <w:tmpl w:val="B964A09A"/>
    <w:lvl w:ilvl="0" w:tplc="B3EABF0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0"/>
  </w:num>
  <w:num w:numId="10">
    <w:abstractNumId w:val="8"/>
  </w:num>
  <w:num w:numId="11">
    <w:abstractNumId w:val="5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DE0"/>
    <w:rsid w:val="0000072A"/>
    <w:rsid w:val="0000161E"/>
    <w:rsid w:val="0000168C"/>
    <w:rsid w:val="0000263A"/>
    <w:rsid w:val="0000455B"/>
    <w:rsid w:val="00004B1A"/>
    <w:rsid w:val="000059C3"/>
    <w:rsid w:val="00006049"/>
    <w:rsid w:val="0000716A"/>
    <w:rsid w:val="0001165E"/>
    <w:rsid w:val="000138F0"/>
    <w:rsid w:val="000148B0"/>
    <w:rsid w:val="00015149"/>
    <w:rsid w:val="00015AD2"/>
    <w:rsid w:val="00017820"/>
    <w:rsid w:val="00017EDF"/>
    <w:rsid w:val="00017FCD"/>
    <w:rsid w:val="00020107"/>
    <w:rsid w:val="000202BA"/>
    <w:rsid w:val="00020AEE"/>
    <w:rsid w:val="00021194"/>
    <w:rsid w:val="00022B94"/>
    <w:rsid w:val="00023078"/>
    <w:rsid w:val="0002419B"/>
    <w:rsid w:val="000244BC"/>
    <w:rsid w:val="0002518B"/>
    <w:rsid w:val="0002570F"/>
    <w:rsid w:val="000259F7"/>
    <w:rsid w:val="00025D2A"/>
    <w:rsid w:val="00026792"/>
    <w:rsid w:val="00026BF8"/>
    <w:rsid w:val="00027094"/>
    <w:rsid w:val="000304F5"/>
    <w:rsid w:val="000319A0"/>
    <w:rsid w:val="00031BF1"/>
    <w:rsid w:val="00034304"/>
    <w:rsid w:val="00034A20"/>
    <w:rsid w:val="00034E7C"/>
    <w:rsid w:val="00035F43"/>
    <w:rsid w:val="0003696B"/>
    <w:rsid w:val="00036C83"/>
    <w:rsid w:val="00037C75"/>
    <w:rsid w:val="0004199A"/>
    <w:rsid w:val="00043315"/>
    <w:rsid w:val="00045B5F"/>
    <w:rsid w:val="000467F4"/>
    <w:rsid w:val="0004746D"/>
    <w:rsid w:val="000522BC"/>
    <w:rsid w:val="0005249F"/>
    <w:rsid w:val="00052B22"/>
    <w:rsid w:val="000530A1"/>
    <w:rsid w:val="00053243"/>
    <w:rsid w:val="00053FE5"/>
    <w:rsid w:val="00054744"/>
    <w:rsid w:val="00055067"/>
    <w:rsid w:val="00056A4B"/>
    <w:rsid w:val="00056E6B"/>
    <w:rsid w:val="0005778A"/>
    <w:rsid w:val="00060C85"/>
    <w:rsid w:val="00061DFD"/>
    <w:rsid w:val="00061E33"/>
    <w:rsid w:val="0006218B"/>
    <w:rsid w:val="00063DDC"/>
    <w:rsid w:val="00064A34"/>
    <w:rsid w:val="00064B13"/>
    <w:rsid w:val="0006591F"/>
    <w:rsid w:val="000660D4"/>
    <w:rsid w:val="00066793"/>
    <w:rsid w:val="00067D42"/>
    <w:rsid w:val="000739C9"/>
    <w:rsid w:val="000741E8"/>
    <w:rsid w:val="000745AE"/>
    <w:rsid w:val="00074C39"/>
    <w:rsid w:val="00074F0D"/>
    <w:rsid w:val="00075285"/>
    <w:rsid w:val="00075BD1"/>
    <w:rsid w:val="00076DA2"/>
    <w:rsid w:val="0008041F"/>
    <w:rsid w:val="000813B2"/>
    <w:rsid w:val="000827FE"/>
    <w:rsid w:val="00083339"/>
    <w:rsid w:val="00083B41"/>
    <w:rsid w:val="00085E68"/>
    <w:rsid w:val="00086425"/>
    <w:rsid w:val="000865FD"/>
    <w:rsid w:val="00087210"/>
    <w:rsid w:val="000878AE"/>
    <w:rsid w:val="000904E6"/>
    <w:rsid w:val="00092720"/>
    <w:rsid w:val="0009326F"/>
    <w:rsid w:val="00093710"/>
    <w:rsid w:val="00093E0D"/>
    <w:rsid w:val="00093EBB"/>
    <w:rsid w:val="00095126"/>
    <w:rsid w:val="00095970"/>
    <w:rsid w:val="0009648C"/>
    <w:rsid w:val="00097340"/>
    <w:rsid w:val="00097D42"/>
    <w:rsid w:val="000A19BA"/>
    <w:rsid w:val="000A1C7B"/>
    <w:rsid w:val="000A206D"/>
    <w:rsid w:val="000A2FEE"/>
    <w:rsid w:val="000A308E"/>
    <w:rsid w:val="000A54DD"/>
    <w:rsid w:val="000A56C6"/>
    <w:rsid w:val="000A6A8F"/>
    <w:rsid w:val="000A6D7A"/>
    <w:rsid w:val="000A7DEE"/>
    <w:rsid w:val="000B14F6"/>
    <w:rsid w:val="000B1686"/>
    <w:rsid w:val="000B1E44"/>
    <w:rsid w:val="000B2A0D"/>
    <w:rsid w:val="000B60CE"/>
    <w:rsid w:val="000B6B1A"/>
    <w:rsid w:val="000B7C0F"/>
    <w:rsid w:val="000C179F"/>
    <w:rsid w:val="000C22CF"/>
    <w:rsid w:val="000C3EB5"/>
    <w:rsid w:val="000C492D"/>
    <w:rsid w:val="000C49C2"/>
    <w:rsid w:val="000C5D4A"/>
    <w:rsid w:val="000C5DDF"/>
    <w:rsid w:val="000C7AB3"/>
    <w:rsid w:val="000D0629"/>
    <w:rsid w:val="000D0853"/>
    <w:rsid w:val="000D09F3"/>
    <w:rsid w:val="000D0C6C"/>
    <w:rsid w:val="000D1A1C"/>
    <w:rsid w:val="000D1AD3"/>
    <w:rsid w:val="000D35AA"/>
    <w:rsid w:val="000D3B15"/>
    <w:rsid w:val="000D46F9"/>
    <w:rsid w:val="000D4C4A"/>
    <w:rsid w:val="000D5231"/>
    <w:rsid w:val="000D5F32"/>
    <w:rsid w:val="000D6996"/>
    <w:rsid w:val="000E2470"/>
    <w:rsid w:val="000E5318"/>
    <w:rsid w:val="000E7B6E"/>
    <w:rsid w:val="000E7F63"/>
    <w:rsid w:val="000F17D7"/>
    <w:rsid w:val="000F235F"/>
    <w:rsid w:val="000F5739"/>
    <w:rsid w:val="000F6971"/>
    <w:rsid w:val="000F7161"/>
    <w:rsid w:val="00101633"/>
    <w:rsid w:val="00101B5C"/>
    <w:rsid w:val="00103658"/>
    <w:rsid w:val="00103C95"/>
    <w:rsid w:val="00103E7D"/>
    <w:rsid w:val="00103F04"/>
    <w:rsid w:val="00104D29"/>
    <w:rsid w:val="001061C9"/>
    <w:rsid w:val="00107571"/>
    <w:rsid w:val="00110B10"/>
    <w:rsid w:val="001110EC"/>
    <w:rsid w:val="00111671"/>
    <w:rsid w:val="00111BAD"/>
    <w:rsid w:val="00112620"/>
    <w:rsid w:val="0011293F"/>
    <w:rsid w:val="00113E6A"/>
    <w:rsid w:val="001155C3"/>
    <w:rsid w:val="00116940"/>
    <w:rsid w:val="00116EB1"/>
    <w:rsid w:val="00117529"/>
    <w:rsid w:val="00117DF3"/>
    <w:rsid w:val="001216FA"/>
    <w:rsid w:val="001219A2"/>
    <w:rsid w:val="001226D9"/>
    <w:rsid w:val="00124136"/>
    <w:rsid w:val="001241D4"/>
    <w:rsid w:val="0013002D"/>
    <w:rsid w:val="00130F16"/>
    <w:rsid w:val="001317E4"/>
    <w:rsid w:val="00133F4A"/>
    <w:rsid w:val="00133F7A"/>
    <w:rsid w:val="00136F42"/>
    <w:rsid w:val="00137095"/>
    <w:rsid w:val="00137F43"/>
    <w:rsid w:val="00140CF0"/>
    <w:rsid w:val="00141F85"/>
    <w:rsid w:val="00143866"/>
    <w:rsid w:val="0014467F"/>
    <w:rsid w:val="00144B44"/>
    <w:rsid w:val="00146DFB"/>
    <w:rsid w:val="0015438F"/>
    <w:rsid w:val="00154D4F"/>
    <w:rsid w:val="00157164"/>
    <w:rsid w:val="001577B4"/>
    <w:rsid w:val="001605CE"/>
    <w:rsid w:val="001623D4"/>
    <w:rsid w:val="001636C4"/>
    <w:rsid w:val="00163FC7"/>
    <w:rsid w:val="00165452"/>
    <w:rsid w:val="00166FF6"/>
    <w:rsid w:val="0016701A"/>
    <w:rsid w:val="001704BD"/>
    <w:rsid w:val="0017295D"/>
    <w:rsid w:val="00175A32"/>
    <w:rsid w:val="00175DAB"/>
    <w:rsid w:val="00181167"/>
    <w:rsid w:val="00181870"/>
    <w:rsid w:val="0018519F"/>
    <w:rsid w:val="00185414"/>
    <w:rsid w:val="0018700A"/>
    <w:rsid w:val="00187364"/>
    <w:rsid w:val="00187442"/>
    <w:rsid w:val="0018757A"/>
    <w:rsid w:val="0019150C"/>
    <w:rsid w:val="001920FE"/>
    <w:rsid w:val="001926D6"/>
    <w:rsid w:val="00193A77"/>
    <w:rsid w:val="001945E8"/>
    <w:rsid w:val="00196237"/>
    <w:rsid w:val="001962FF"/>
    <w:rsid w:val="001964C6"/>
    <w:rsid w:val="001973B0"/>
    <w:rsid w:val="001A06EB"/>
    <w:rsid w:val="001A3C9F"/>
    <w:rsid w:val="001A550D"/>
    <w:rsid w:val="001A5E7B"/>
    <w:rsid w:val="001A6246"/>
    <w:rsid w:val="001A79A6"/>
    <w:rsid w:val="001A7DF4"/>
    <w:rsid w:val="001B12F9"/>
    <w:rsid w:val="001B298C"/>
    <w:rsid w:val="001B44A6"/>
    <w:rsid w:val="001B4E92"/>
    <w:rsid w:val="001B53BB"/>
    <w:rsid w:val="001B6EBA"/>
    <w:rsid w:val="001C0185"/>
    <w:rsid w:val="001C3756"/>
    <w:rsid w:val="001C3CCD"/>
    <w:rsid w:val="001C41A2"/>
    <w:rsid w:val="001C51A6"/>
    <w:rsid w:val="001C5469"/>
    <w:rsid w:val="001C5F40"/>
    <w:rsid w:val="001D03D8"/>
    <w:rsid w:val="001D074E"/>
    <w:rsid w:val="001D0DFA"/>
    <w:rsid w:val="001D0F5A"/>
    <w:rsid w:val="001D15FC"/>
    <w:rsid w:val="001D2304"/>
    <w:rsid w:val="001D249E"/>
    <w:rsid w:val="001D4DF0"/>
    <w:rsid w:val="001D502E"/>
    <w:rsid w:val="001D5D0E"/>
    <w:rsid w:val="001D77E6"/>
    <w:rsid w:val="001D7845"/>
    <w:rsid w:val="001E02B7"/>
    <w:rsid w:val="001E0453"/>
    <w:rsid w:val="001E0542"/>
    <w:rsid w:val="001E0985"/>
    <w:rsid w:val="001E1035"/>
    <w:rsid w:val="001E20A6"/>
    <w:rsid w:val="001E2342"/>
    <w:rsid w:val="001E2977"/>
    <w:rsid w:val="001E2E31"/>
    <w:rsid w:val="001E69E4"/>
    <w:rsid w:val="001E6BA2"/>
    <w:rsid w:val="001E7964"/>
    <w:rsid w:val="001F0265"/>
    <w:rsid w:val="001F0997"/>
    <w:rsid w:val="001F1C38"/>
    <w:rsid w:val="001F22DB"/>
    <w:rsid w:val="001F2DFE"/>
    <w:rsid w:val="001F2F92"/>
    <w:rsid w:val="001F3025"/>
    <w:rsid w:val="001F3171"/>
    <w:rsid w:val="001F3CD9"/>
    <w:rsid w:val="001F3CF0"/>
    <w:rsid w:val="001F5D6B"/>
    <w:rsid w:val="0020053F"/>
    <w:rsid w:val="00201385"/>
    <w:rsid w:val="002025D2"/>
    <w:rsid w:val="00202C98"/>
    <w:rsid w:val="00205C2E"/>
    <w:rsid w:val="00207504"/>
    <w:rsid w:val="00210B38"/>
    <w:rsid w:val="002115F8"/>
    <w:rsid w:val="00211855"/>
    <w:rsid w:val="0021252A"/>
    <w:rsid w:val="00212ECF"/>
    <w:rsid w:val="00214ED0"/>
    <w:rsid w:val="00215176"/>
    <w:rsid w:val="0021561B"/>
    <w:rsid w:val="0021572A"/>
    <w:rsid w:val="00216ED3"/>
    <w:rsid w:val="0022199E"/>
    <w:rsid w:val="00221E63"/>
    <w:rsid w:val="00222072"/>
    <w:rsid w:val="00222B48"/>
    <w:rsid w:val="00222C74"/>
    <w:rsid w:val="00223225"/>
    <w:rsid w:val="00223D5B"/>
    <w:rsid w:val="002301E8"/>
    <w:rsid w:val="0023027B"/>
    <w:rsid w:val="002307D4"/>
    <w:rsid w:val="00230CAB"/>
    <w:rsid w:val="0023104A"/>
    <w:rsid w:val="00233202"/>
    <w:rsid w:val="00236BF6"/>
    <w:rsid w:val="002401D6"/>
    <w:rsid w:val="0024025A"/>
    <w:rsid w:val="002403D5"/>
    <w:rsid w:val="002439FF"/>
    <w:rsid w:val="002456AF"/>
    <w:rsid w:val="0024758D"/>
    <w:rsid w:val="00252323"/>
    <w:rsid w:val="0025237B"/>
    <w:rsid w:val="0025321B"/>
    <w:rsid w:val="0025328D"/>
    <w:rsid w:val="00254CBD"/>
    <w:rsid w:val="002551FF"/>
    <w:rsid w:val="00255815"/>
    <w:rsid w:val="00256182"/>
    <w:rsid w:val="00256E21"/>
    <w:rsid w:val="002627B1"/>
    <w:rsid w:val="002639F6"/>
    <w:rsid w:val="00264260"/>
    <w:rsid w:val="0026466E"/>
    <w:rsid w:val="002654A9"/>
    <w:rsid w:val="00266AD2"/>
    <w:rsid w:val="002670CD"/>
    <w:rsid w:val="00267DD6"/>
    <w:rsid w:val="00272180"/>
    <w:rsid w:val="0027282C"/>
    <w:rsid w:val="00272E2B"/>
    <w:rsid w:val="0027320B"/>
    <w:rsid w:val="00275CFB"/>
    <w:rsid w:val="00280A03"/>
    <w:rsid w:val="00280BB6"/>
    <w:rsid w:val="00280E0F"/>
    <w:rsid w:val="00280E1D"/>
    <w:rsid w:val="00280ECF"/>
    <w:rsid w:val="0028102A"/>
    <w:rsid w:val="0028175A"/>
    <w:rsid w:val="00282813"/>
    <w:rsid w:val="00282950"/>
    <w:rsid w:val="002831F0"/>
    <w:rsid w:val="00286B27"/>
    <w:rsid w:val="00287E0C"/>
    <w:rsid w:val="0029105D"/>
    <w:rsid w:val="002912B1"/>
    <w:rsid w:val="00292043"/>
    <w:rsid w:val="002939F0"/>
    <w:rsid w:val="00293AF6"/>
    <w:rsid w:val="002954E1"/>
    <w:rsid w:val="00295A1B"/>
    <w:rsid w:val="00295A96"/>
    <w:rsid w:val="00296BAA"/>
    <w:rsid w:val="002A1904"/>
    <w:rsid w:val="002A5E23"/>
    <w:rsid w:val="002A6634"/>
    <w:rsid w:val="002A6699"/>
    <w:rsid w:val="002A6BED"/>
    <w:rsid w:val="002B0987"/>
    <w:rsid w:val="002B1330"/>
    <w:rsid w:val="002B160B"/>
    <w:rsid w:val="002B421D"/>
    <w:rsid w:val="002B48FC"/>
    <w:rsid w:val="002B4C3D"/>
    <w:rsid w:val="002B529B"/>
    <w:rsid w:val="002B5BAE"/>
    <w:rsid w:val="002B7574"/>
    <w:rsid w:val="002B77E5"/>
    <w:rsid w:val="002B7AC2"/>
    <w:rsid w:val="002B7C69"/>
    <w:rsid w:val="002C0E10"/>
    <w:rsid w:val="002C1BB6"/>
    <w:rsid w:val="002C1F00"/>
    <w:rsid w:val="002C2664"/>
    <w:rsid w:val="002C3D67"/>
    <w:rsid w:val="002C5EFD"/>
    <w:rsid w:val="002C70AA"/>
    <w:rsid w:val="002D070B"/>
    <w:rsid w:val="002D3F30"/>
    <w:rsid w:val="002D4860"/>
    <w:rsid w:val="002D4967"/>
    <w:rsid w:val="002D52B4"/>
    <w:rsid w:val="002E0D6C"/>
    <w:rsid w:val="002E16E5"/>
    <w:rsid w:val="002E1CEC"/>
    <w:rsid w:val="002E20C0"/>
    <w:rsid w:val="002E20F0"/>
    <w:rsid w:val="002E358C"/>
    <w:rsid w:val="002E5862"/>
    <w:rsid w:val="002E5CC6"/>
    <w:rsid w:val="002E6057"/>
    <w:rsid w:val="002E66AA"/>
    <w:rsid w:val="002E7204"/>
    <w:rsid w:val="002E730D"/>
    <w:rsid w:val="002F03C0"/>
    <w:rsid w:val="002F0B88"/>
    <w:rsid w:val="002F114A"/>
    <w:rsid w:val="002F17FA"/>
    <w:rsid w:val="002F2222"/>
    <w:rsid w:val="002F26A6"/>
    <w:rsid w:val="002F34CA"/>
    <w:rsid w:val="002F39D7"/>
    <w:rsid w:val="002F3DEA"/>
    <w:rsid w:val="002F3F7E"/>
    <w:rsid w:val="002F40BB"/>
    <w:rsid w:val="002F48E1"/>
    <w:rsid w:val="002F4A53"/>
    <w:rsid w:val="002F4FCD"/>
    <w:rsid w:val="002F676C"/>
    <w:rsid w:val="00301847"/>
    <w:rsid w:val="00303645"/>
    <w:rsid w:val="00303B8E"/>
    <w:rsid w:val="00304570"/>
    <w:rsid w:val="00304D8B"/>
    <w:rsid w:val="0030585F"/>
    <w:rsid w:val="00315600"/>
    <w:rsid w:val="00316258"/>
    <w:rsid w:val="003162E8"/>
    <w:rsid w:val="003172D3"/>
    <w:rsid w:val="00317A9B"/>
    <w:rsid w:val="00320E03"/>
    <w:rsid w:val="00322CD9"/>
    <w:rsid w:val="00324642"/>
    <w:rsid w:val="00325CB8"/>
    <w:rsid w:val="00327251"/>
    <w:rsid w:val="0033039A"/>
    <w:rsid w:val="0033215B"/>
    <w:rsid w:val="003327BE"/>
    <w:rsid w:val="003331B2"/>
    <w:rsid w:val="00335C07"/>
    <w:rsid w:val="0033798B"/>
    <w:rsid w:val="00340295"/>
    <w:rsid w:val="00340887"/>
    <w:rsid w:val="00341C2F"/>
    <w:rsid w:val="003421B1"/>
    <w:rsid w:val="003425E4"/>
    <w:rsid w:val="00343B7F"/>
    <w:rsid w:val="0034502A"/>
    <w:rsid w:val="00345445"/>
    <w:rsid w:val="00345D60"/>
    <w:rsid w:val="00346ADA"/>
    <w:rsid w:val="00347357"/>
    <w:rsid w:val="00347F4F"/>
    <w:rsid w:val="00350E10"/>
    <w:rsid w:val="0035161D"/>
    <w:rsid w:val="003527F2"/>
    <w:rsid w:val="00352E9A"/>
    <w:rsid w:val="00353F6F"/>
    <w:rsid w:val="0035403E"/>
    <w:rsid w:val="00354545"/>
    <w:rsid w:val="00356A52"/>
    <w:rsid w:val="00356DF8"/>
    <w:rsid w:val="00362DF8"/>
    <w:rsid w:val="00363226"/>
    <w:rsid w:val="0036517C"/>
    <w:rsid w:val="00365EC9"/>
    <w:rsid w:val="0036659F"/>
    <w:rsid w:val="00367900"/>
    <w:rsid w:val="00371376"/>
    <w:rsid w:val="00373553"/>
    <w:rsid w:val="00373788"/>
    <w:rsid w:val="00376348"/>
    <w:rsid w:val="00381034"/>
    <w:rsid w:val="00381352"/>
    <w:rsid w:val="00382AAE"/>
    <w:rsid w:val="003837DC"/>
    <w:rsid w:val="00385EAF"/>
    <w:rsid w:val="0039048A"/>
    <w:rsid w:val="00390884"/>
    <w:rsid w:val="00390A48"/>
    <w:rsid w:val="00393D43"/>
    <w:rsid w:val="00396399"/>
    <w:rsid w:val="003971DC"/>
    <w:rsid w:val="003975F4"/>
    <w:rsid w:val="00397B8E"/>
    <w:rsid w:val="00397BD6"/>
    <w:rsid w:val="003A0A46"/>
    <w:rsid w:val="003A0D7E"/>
    <w:rsid w:val="003A1ACF"/>
    <w:rsid w:val="003A1B56"/>
    <w:rsid w:val="003A2283"/>
    <w:rsid w:val="003A34E1"/>
    <w:rsid w:val="003A758C"/>
    <w:rsid w:val="003B124D"/>
    <w:rsid w:val="003B1EC8"/>
    <w:rsid w:val="003B1F6B"/>
    <w:rsid w:val="003B210E"/>
    <w:rsid w:val="003B2191"/>
    <w:rsid w:val="003B3AE2"/>
    <w:rsid w:val="003B53E1"/>
    <w:rsid w:val="003B549B"/>
    <w:rsid w:val="003B5F4F"/>
    <w:rsid w:val="003B6128"/>
    <w:rsid w:val="003B6B9A"/>
    <w:rsid w:val="003B6EF4"/>
    <w:rsid w:val="003B74E5"/>
    <w:rsid w:val="003B7FB8"/>
    <w:rsid w:val="003C0CA2"/>
    <w:rsid w:val="003C1E3D"/>
    <w:rsid w:val="003C293A"/>
    <w:rsid w:val="003C68B1"/>
    <w:rsid w:val="003C7BD5"/>
    <w:rsid w:val="003D0577"/>
    <w:rsid w:val="003D0B38"/>
    <w:rsid w:val="003D1AC3"/>
    <w:rsid w:val="003D261F"/>
    <w:rsid w:val="003D4692"/>
    <w:rsid w:val="003D4D35"/>
    <w:rsid w:val="003D6C4E"/>
    <w:rsid w:val="003D72D9"/>
    <w:rsid w:val="003D7D7F"/>
    <w:rsid w:val="003E01DD"/>
    <w:rsid w:val="003E051D"/>
    <w:rsid w:val="003E0D38"/>
    <w:rsid w:val="003E18FE"/>
    <w:rsid w:val="003E1A3E"/>
    <w:rsid w:val="003E2927"/>
    <w:rsid w:val="003E3AC0"/>
    <w:rsid w:val="003E52C0"/>
    <w:rsid w:val="003E54BB"/>
    <w:rsid w:val="003E6EA0"/>
    <w:rsid w:val="003F5DE4"/>
    <w:rsid w:val="003F68D3"/>
    <w:rsid w:val="0040088D"/>
    <w:rsid w:val="0040090C"/>
    <w:rsid w:val="00400F07"/>
    <w:rsid w:val="004015A9"/>
    <w:rsid w:val="0040358D"/>
    <w:rsid w:val="004045D4"/>
    <w:rsid w:val="00404E6E"/>
    <w:rsid w:val="00405372"/>
    <w:rsid w:val="00405845"/>
    <w:rsid w:val="00405B20"/>
    <w:rsid w:val="00406A55"/>
    <w:rsid w:val="00407D63"/>
    <w:rsid w:val="00407F7A"/>
    <w:rsid w:val="00410868"/>
    <w:rsid w:val="00410CB1"/>
    <w:rsid w:val="004116B2"/>
    <w:rsid w:val="004122A9"/>
    <w:rsid w:val="00412518"/>
    <w:rsid w:val="00412D3F"/>
    <w:rsid w:val="00413577"/>
    <w:rsid w:val="00414FC5"/>
    <w:rsid w:val="00420304"/>
    <w:rsid w:val="00420CC5"/>
    <w:rsid w:val="00422EDA"/>
    <w:rsid w:val="00423354"/>
    <w:rsid w:val="00423E2F"/>
    <w:rsid w:val="00424D80"/>
    <w:rsid w:val="004276A6"/>
    <w:rsid w:val="00427EFE"/>
    <w:rsid w:val="00431855"/>
    <w:rsid w:val="004325F1"/>
    <w:rsid w:val="004326AA"/>
    <w:rsid w:val="00433EE0"/>
    <w:rsid w:val="0043481B"/>
    <w:rsid w:val="00434CFF"/>
    <w:rsid w:val="00434EF2"/>
    <w:rsid w:val="00435112"/>
    <w:rsid w:val="00436440"/>
    <w:rsid w:val="00436D8D"/>
    <w:rsid w:val="00437BCE"/>
    <w:rsid w:val="004403EA"/>
    <w:rsid w:val="00440A8B"/>
    <w:rsid w:val="004413B8"/>
    <w:rsid w:val="00441C5A"/>
    <w:rsid w:val="00442DCE"/>
    <w:rsid w:val="0044330C"/>
    <w:rsid w:val="0044437B"/>
    <w:rsid w:val="00446C7C"/>
    <w:rsid w:val="00450B82"/>
    <w:rsid w:val="00450C32"/>
    <w:rsid w:val="00451211"/>
    <w:rsid w:val="004523DB"/>
    <w:rsid w:val="00452D39"/>
    <w:rsid w:val="00455A18"/>
    <w:rsid w:val="004573E5"/>
    <w:rsid w:val="0046029E"/>
    <w:rsid w:val="00460DC8"/>
    <w:rsid w:val="0046177A"/>
    <w:rsid w:val="00461CCE"/>
    <w:rsid w:val="004628D9"/>
    <w:rsid w:val="00465F44"/>
    <w:rsid w:val="004673D3"/>
    <w:rsid w:val="00467885"/>
    <w:rsid w:val="004678D1"/>
    <w:rsid w:val="004709B5"/>
    <w:rsid w:val="00471388"/>
    <w:rsid w:val="00471B46"/>
    <w:rsid w:val="0047204C"/>
    <w:rsid w:val="00472493"/>
    <w:rsid w:val="00472980"/>
    <w:rsid w:val="00472FA3"/>
    <w:rsid w:val="004735A6"/>
    <w:rsid w:val="00473D0A"/>
    <w:rsid w:val="00474D17"/>
    <w:rsid w:val="004752FF"/>
    <w:rsid w:val="00476553"/>
    <w:rsid w:val="004765F4"/>
    <w:rsid w:val="00476C5C"/>
    <w:rsid w:val="0047703A"/>
    <w:rsid w:val="004775A0"/>
    <w:rsid w:val="00480179"/>
    <w:rsid w:val="00480518"/>
    <w:rsid w:val="004827F9"/>
    <w:rsid w:val="00483B42"/>
    <w:rsid w:val="00483C9E"/>
    <w:rsid w:val="004846D9"/>
    <w:rsid w:val="0048683F"/>
    <w:rsid w:val="00487319"/>
    <w:rsid w:val="004874DA"/>
    <w:rsid w:val="00490787"/>
    <w:rsid w:val="004922DD"/>
    <w:rsid w:val="0049377D"/>
    <w:rsid w:val="00494614"/>
    <w:rsid w:val="00497421"/>
    <w:rsid w:val="004A2FDE"/>
    <w:rsid w:val="004A4690"/>
    <w:rsid w:val="004A4819"/>
    <w:rsid w:val="004A49A9"/>
    <w:rsid w:val="004A5112"/>
    <w:rsid w:val="004A532A"/>
    <w:rsid w:val="004A59DA"/>
    <w:rsid w:val="004A647B"/>
    <w:rsid w:val="004B0564"/>
    <w:rsid w:val="004B76C1"/>
    <w:rsid w:val="004C082A"/>
    <w:rsid w:val="004C08B5"/>
    <w:rsid w:val="004C0C9B"/>
    <w:rsid w:val="004C3A20"/>
    <w:rsid w:val="004C3B7C"/>
    <w:rsid w:val="004C75BB"/>
    <w:rsid w:val="004C78CE"/>
    <w:rsid w:val="004D0842"/>
    <w:rsid w:val="004D2476"/>
    <w:rsid w:val="004D2CBC"/>
    <w:rsid w:val="004D35F8"/>
    <w:rsid w:val="004D3A3F"/>
    <w:rsid w:val="004D5322"/>
    <w:rsid w:val="004D570C"/>
    <w:rsid w:val="004D6AD0"/>
    <w:rsid w:val="004D7D6F"/>
    <w:rsid w:val="004E1482"/>
    <w:rsid w:val="004E1612"/>
    <w:rsid w:val="004E2D4D"/>
    <w:rsid w:val="004E728A"/>
    <w:rsid w:val="004E7470"/>
    <w:rsid w:val="004F0A83"/>
    <w:rsid w:val="004F1500"/>
    <w:rsid w:val="004F26B4"/>
    <w:rsid w:val="004F330C"/>
    <w:rsid w:val="004F3B28"/>
    <w:rsid w:val="004F56E7"/>
    <w:rsid w:val="004F58B2"/>
    <w:rsid w:val="004F591E"/>
    <w:rsid w:val="004F6105"/>
    <w:rsid w:val="004F62DF"/>
    <w:rsid w:val="004F6E3B"/>
    <w:rsid w:val="004F785E"/>
    <w:rsid w:val="005008C6"/>
    <w:rsid w:val="00500EE7"/>
    <w:rsid w:val="00502A6E"/>
    <w:rsid w:val="005031BF"/>
    <w:rsid w:val="005032F8"/>
    <w:rsid w:val="00503ACD"/>
    <w:rsid w:val="00504DF9"/>
    <w:rsid w:val="005067D6"/>
    <w:rsid w:val="00507587"/>
    <w:rsid w:val="005133E1"/>
    <w:rsid w:val="00513E76"/>
    <w:rsid w:val="00514924"/>
    <w:rsid w:val="005156E6"/>
    <w:rsid w:val="00515979"/>
    <w:rsid w:val="0051683F"/>
    <w:rsid w:val="0051735D"/>
    <w:rsid w:val="00517D99"/>
    <w:rsid w:val="0052084F"/>
    <w:rsid w:val="005212B2"/>
    <w:rsid w:val="005228F9"/>
    <w:rsid w:val="0052304D"/>
    <w:rsid w:val="005235D6"/>
    <w:rsid w:val="005256DA"/>
    <w:rsid w:val="00525EE2"/>
    <w:rsid w:val="00526AE3"/>
    <w:rsid w:val="00527AE7"/>
    <w:rsid w:val="005304B2"/>
    <w:rsid w:val="0053067B"/>
    <w:rsid w:val="00531F4F"/>
    <w:rsid w:val="00532652"/>
    <w:rsid w:val="005328CC"/>
    <w:rsid w:val="00532E0B"/>
    <w:rsid w:val="005336C4"/>
    <w:rsid w:val="005350C1"/>
    <w:rsid w:val="00535529"/>
    <w:rsid w:val="00535540"/>
    <w:rsid w:val="00537FE6"/>
    <w:rsid w:val="00540813"/>
    <w:rsid w:val="00542005"/>
    <w:rsid w:val="005439C7"/>
    <w:rsid w:val="00543DE1"/>
    <w:rsid w:val="00544FF9"/>
    <w:rsid w:val="005454DA"/>
    <w:rsid w:val="00545E6B"/>
    <w:rsid w:val="005479E0"/>
    <w:rsid w:val="00550E10"/>
    <w:rsid w:val="00550F10"/>
    <w:rsid w:val="00550F3F"/>
    <w:rsid w:val="005523A4"/>
    <w:rsid w:val="0055445C"/>
    <w:rsid w:val="00554662"/>
    <w:rsid w:val="00555212"/>
    <w:rsid w:val="005565CB"/>
    <w:rsid w:val="00557BE6"/>
    <w:rsid w:val="00560E0B"/>
    <w:rsid w:val="00562497"/>
    <w:rsid w:val="0056388C"/>
    <w:rsid w:val="00564157"/>
    <w:rsid w:val="005650CB"/>
    <w:rsid w:val="005652C6"/>
    <w:rsid w:val="005655B3"/>
    <w:rsid w:val="00565DB2"/>
    <w:rsid w:val="00566BC7"/>
    <w:rsid w:val="00567661"/>
    <w:rsid w:val="00573E36"/>
    <w:rsid w:val="00574504"/>
    <w:rsid w:val="005769EF"/>
    <w:rsid w:val="0057706C"/>
    <w:rsid w:val="00577954"/>
    <w:rsid w:val="005804C5"/>
    <w:rsid w:val="00580933"/>
    <w:rsid w:val="0058103B"/>
    <w:rsid w:val="005817E4"/>
    <w:rsid w:val="00581DCE"/>
    <w:rsid w:val="00582C0F"/>
    <w:rsid w:val="00582D3E"/>
    <w:rsid w:val="00583970"/>
    <w:rsid w:val="0058404D"/>
    <w:rsid w:val="00584C2E"/>
    <w:rsid w:val="0058588B"/>
    <w:rsid w:val="00587849"/>
    <w:rsid w:val="005916EB"/>
    <w:rsid w:val="00591BE7"/>
    <w:rsid w:val="00591CB2"/>
    <w:rsid w:val="00591E6A"/>
    <w:rsid w:val="005920D8"/>
    <w:rsid w:val="00592524"/>
    <w:rsid w:val="005929C7"/>
    <w:rsid w:val="005936C7"/>
    <w:rsid w:val="0059422C"/>
    <w:rsid w:val="005944C8"/>
    <w:rsid w:val="005A0F72"/>
    <w:rsid w:val="005A1579"/>
    <w:rsid w:val="005A1AC7"/>
    <w:rsid w:val="005A1D11"/>
    <w:rsid w:val="005A1E2F"/>
    <w:rsid w:val="005A2113"/>
    <w:rsid w:val="005A284D"/>
    <w:rsid w:val="005A4FEA"/>
    <w:rsid w:val="005A605D"/>
    <w:rsid w:val="005A6150"/>
    <w:rsid w:val="005B0190"/>
    <w:rsid w:val="005B1ECC"/>
    <w:rsid w:val="005B202E"/>
    <w:rsid w:val="005B2972"/>
    <w:rsid w:val="005B30FB"/>
    <w:rsid w:val="005B3653"/>
    <w:rsid w:val="005B4667"/>
    <w:rsid w:val="005B4FCB"/>
    <w:rsid w:val="005B595B"/>
    <w:rsid w:val="005B59F3"/>
    <w:rsid w:val="005B649A"/>
    <w:rsid w:val="005B7701"/>
    <w:rsid w:val="005B7F3F"/>
    <w:rsid w:val="005C1482"/>
    <w:rsid w:val="005C2A01"/>
    <w:rsid w:val="005C2C87"/>
    <w:rsid w:val="005C4181"/>
    <w:rsid w:val="005C428E"/>
    <w:rsid w:val="005C4C89"/>
    <w:rsid w:val="005C5664"/>
    <w:rsid w:val="005C5D53"/>
    <w:rsid w:val="005C63E7"/>
    <w:rsid w:val="005C681C"/>
    <w:rsid w:val="005C78ED"/>
    <w:rsid w:val="005D040E"/>
    <w:rsid w:val="005D09DF"/>
    <w:rsid w:val="005D1B28"/>
    <w:rsid w:val="005D20D5"/>
    <w:rsid w:val="005D2486"/>
    <w:rsid w:val="005D3BDD"/>
    <w:rsid w:val="005D4E91"/>
    <w:rsid w:val="005D5292"/>
    <w:rsid w:val="005E011E"/>
    <w:rsid w:val="005E0DD3"/>
    <w:rsid w:val="005E3F6D"/>
    <w:rsid w:val="005E51C4"/>
    <w:rsid w:val="005E589E"/>
    <w:rsid w:val="005E605F"/>
    <w:rsid w:val="005E6ADA"/>
    <w:rsid w:val="005E733D"/>
    <w:rsid w:val="005E74EC"/>
    <w:rsid w:val="005E7A73"/>
    <w:rsid w:val="005F04DD"/>
    <w:rsid w:val="005F0A84"/>
    <w:rsid w:val="005F0B16"/>
    <w:rsid w:val="005F18A1"/>
    <w:rsid w:val="005F1A00"/>
    <w:rsid w:val="005F1C27"/>
    <w:rsid w:val="005F34BC"/>
    <w:rsid w:val="005F3BF5"/>
    <w:rsid w:val="005F3EFC"/>
    <w:rsid w:val="005F44FA"/>
    <w:rsid w:val="005F454B"/>
    <w:rsid w:val="005F4813"/>
    <w:rsid w:val="005F48F5"/>
    <w:rsid w:val="005F5A03"/>
    <w:rsid w:val="005F6C80"/>
    <w:rsid w:val="005F760C"/>
    <w:rsid w:val="006005DC"/>
    <w:rsid w:val="00600AD0"/>
    <w:rsid w:val="00600B99"/>
    <w:rsid w:val="00601515"/>
    <w:rsid w:val="00601CBC"/>
    <w:rsid w:val="006028D8"/>
    <w:rsid w:val="00604781"/>
    <w:rsid w:val="00605C9E"/>
    <w:rsid w:val="006061EA"/>
    <w:rsid w:val="00606EB8"/>
    <w:rsid w:val="00606EF6"/>
    <w:rsid w:val="0061079D"/>
    <w:rsid w:val="00611526"/>
    <w:rsid w:val="006115D0"/>
    <w:rsid w:val="00611DBD"/>
    <w:rsid w:val="00612193"/>
    <w:rsid w:val="006123D8"/>
    <w:rsid w:val="006153BD"/>
    <w:rsid w:val="00615949"/>
    <w:rsid w:val="00616FA3"/>
    <w:rsid w:val="006179BD"/>
    <w:rsid w:val="00617DC9"/>
    <w:rsid w:val="00617F4C"/>
    <w:rsid w:val="006205E0"/>
    <w:rsid w:val="006205E4"/>
    <w:rsid w:val="006212D0"/>
    <w:rsid w:val="006241C0"/>
    <w:rsid w:val="00624521"/>
    <w:rsid w:val="00625A2A"/>
    <w:rsid w:val="00626467"/>
    <w:rsid w:val="00626FDA"/>
    <w:rsid w:val="0062762F"/>
    <w:rsid w:val="00627C6A"/>
    <w:rsid w:val="006311E2"/>
    <w:rsid w:val="00632CA9"/>
    <w:rsid w:val="00635520"/>
    <w:rsid w:val="00636FD0"/>
    <w:rsid w:val="0064135E"/>
    <w:rsid w:val="006415AB"/>
    <w:rsid w:val="00641D54"/>
    <w:rsid w:val="00642DDC"/>
    <w:rsid w:val="00642E82"/>
    <w:rsid w:val="00644341"/>
    <w:rsid w:val="006451CA"/>
    <w:rsid w:val="006461E9"/>
    <w:rsid w:val="00646333"/>
    <w:rsid w:val="00646684"/>
    <w:rsid w:val="00646895"/>
    <w:rsid w:val="00647751"/>
    <w:rsid w:val="00647CBA"/>
    <w:rsid w:val="006504BD"/>
    <w:rsid w:val="006518ED"/>
    <w:rsid w:val="00651EA3"/>
    <w:rsid w:val="006525C6"/>
    <w:rsid w:val="00653B56"/>
    <w:rsid w:val="00653F59"/>
    <w:rsid w:val="0065420D"/>
    <w:rsid w:val="00655B07"/>
    <w:rsid w:val="00655D65"/>
    <w:rsid w:val="006560AC"/>
    <w:rsid w:val="00657462"/>
    <w:rsid w:val="00657A0F"/>
    <w:rsid w:val="0066045B"/>
    <w:rsid w:val="00663669"/>
    <w:rsid w:val="00664127"/>
    <w:rsid w:val="00664575"/>
    <w:rsid w:val="00665417"/>
    <w:rsid w:val="00665897"/>
    <w:rsid w:val="0066667A"/>
    <w:rsid w:val="00667719"/>
    <w:rsid w:val="00670927"/>
    <w:rsid w:val="00670A52"/>
    <w:rsid w:val="00671C18"/>
    <w:rsid w:val="006723C6"/>
    <w:rsid w:val="0067284E"/>
    <w:rsid w:val="00673890"/>
    <w:rsid w:val="00674758"/>
    <w:rsid w:val="00674D34"/>
    <w:rsid w:val="00676445"/>
    <w:rsid w:val="00676DE3"/>
    <w:rsid w:val="006777E6"/>
    <w:rsid w:val="0068051A"/>
    <w:rsid w:val="0068073F"/>
    <w:rsid w:val="00680B87"/>
    <w:rsid w:val="00680C53"/>
    <w:rsid w:val="0068365A"/>
    <w:rsid w:val="00685753"/>
    <w:rsid w:val="006864C2"/>
    <w:rsid w:val="006865C9"/>
    <w:rsid w:val="00687547"/>
    <w:rsid w:val="00690BB9"/>
    <w:rsid w:val="00691AC0"/>
    <w:rsid w:val="0069381D"/>
    <w:rsid w:val="006944AD"/>
    <w:rsid w:val="00694D21"/>
    <w:rsid w:val="00695099"/>
    <w:rsid w:val="006950A5"/>
    <w:rsid w:val="00695513"/>
    <w:rsid w:val="006955BE"/>
    <w:rsid w:val="00697CBC"/>
    <w:rsid w:val="006A0592"/>
    <w:rsid w:val="006A26C5"/>
    <w:rsid w:val="006A29A6"/>
    <w:rsid w:val="006A5E1C"/>
    <w:rsid w:val="006A5FA4"/>
    <w:rsid w:val="006A6232"/>
    <w:rsid w:val="006B34BB"/>
    <w:rsid w:val="006B34CB"/>
    <w:rsid w:val="006B36AF"/>
    <w:rsid w:val="006B3838"/>
    <w:rsid w:val="006B3EF2"/>
    <w:rsid w:val="006B3FEE"/>
    <w:rsid w:val="006B5229"/>
    <w:rsid w:val="006B6EFA"/>
    <w:rsid w:val="006B6FD2"/>
    <w:rsid w:val="006B7777"/>
    <w:rsid w:val="006B7EFF"/>
    <w:rsid w:val="006C31E5"/>
    <w:rsid w:val="006C414E"/>
    <w:rsid w:val="006C44F0"/>
    <w:rsid w:val="006C51A0"/>
    <w:rsid w:val="006C5271"/>
    <w:rsid w:val="006C5516"/>
    <w:rsid w:val="006C6BDA"/>
    <w:rsid w:val="006C725E"/>
    <w:rsid w:val="006D0081"/>
    <w:rsid w:val="006D0373"/>
    <w:rsid w:val="006D06D7"/>
    <w:rsid w:val="006D0F79"/>
    <w:rsid w:val="006D134D"/>
    <w:rsid w:val="006D16CB"/>
    <w:rsid w:val="006D1ACB"/>
    <w:rsid w:val="006D27D3"/>
    <w:rsid w:val="006D33F7"/>
    <w:rsid w:val="006D41AA"/>
    <w:rsid w:val="006D5DAD"/>
    <w:rsid w:val="006D5FEE"/>
    <w:rsid w:val="006D7057"/>
    <w:rsid w:val="006E042F"/>
    <w:rsid w:val="006E0D2B"/>
    <w:rsid w:val="006E0F80"/>
    <w:rsid w:val="006E209F"/>
    <w:rsid w:val="006E2AB4"/>
    <w:rsid w:val="006E380B"/>
    <w:rsid w:val="006E632D"/>
    <w:rsid w:val="006E7CC9"/>
    <w:rsid w:val="006F0FD4"/>
    <w:rsid w:val="006F190A"/>
    <w:rsid w:val="006F21D6"/>
    <w:rsid w:val="006F2515"/>
    <w:rsid w:val="006F2E58"/>
    <w:rsid w:val="006F355D"/>
    <w:rsid w:val="006F3C7D"/>
    <w:rsid w:val="006F4649"/>
    <w:rsid w:val="006F4D6C"/>
    <w:rsid w:val="00700265"/>
    <w:rsid w:val="0070080F"/>
    <w:rsid w:val="00703072"/>
    <w:rsid w:val="00703120"/>
    <w:rsid w:val="00703B28"/>
    <w:rsid w:val="007040E5"/>
    <w:rsid w:val="00704FAC"/>
    <w:rsid w:val="007057C1"/>
    <w:rsid w:val="00705AE8"/>
    <w:rsid w:val="007103BE"/>
    <w:rsid w:val="00710812"/>
    <w:rsid w:val="00711B86"/>
    <w:rsid w:val="00711EBC"/>
    <w:rsid w:val="007134D1"/>
    <w:rsid w:val="00713D2D"/>
    <w:rsid w:val="007156CD"/>
    <w:rsid w:val="00715B03"/>
    <w:rsid w:val="00715D51"/>
    <w:rsid w:val="00715D90"/>
    <w:rsid w:val="007163E7"/>
    <w:rsid w:val="0071679A"/>
    <w:rsid w:val="007167A8"/>
    <w:rsid w:val="0071755E"/>
    <w:rsid w:val="007200BE"/>
    <w:rsid w:val="007220B5"/>
    <w:rsid w:val="00722A00"/>
    <w:rsid w:val="00722C0E"/>
    <w:rsid w:val="00725010"/>
    <w:rsid w:val="0072598A"/>
    <w:rsid w:val="00726677"/>
    <w:rsid w:val="0072752A"/>
    <w:rsid w:val="007277AA"/>
    <w:rsid w:val="00727A8E"/>
    <w:rsid w:val="00727D21"/>
    <w:rsid w:val="00730530"/>
    <w:rsid w:val="00730A3D"/>
    <w:rsid w:val="00731819"/>
    <w:rsid w:val="00731FEE"/>
    <w:rsid w:val="0073289C"/>
    <w:rsid w:val="00734997"/>
    <w:rsid w:val="00734EDD"/>
    <w:rsid w:val="007350A6"/>
    <w:rsid w:val="007351B7"/>
    <w:rsid w:val="007351EB"/>
    <w:rsid w:val="007367B7"/>
    <w:rsid w:val="00737FA6"/>
    <w:rsid w:val="007419C3"/>
    <w:rsid w:val="00741F59"/>
    <w:rsid w:val="00744492"/>
    <w:rsid w:val="00745FBD"/>
    <w:rsid w:val="00747750"/>
    <w:rsid w:val="00747F80"/>
    <w:rsid w:val="00751FDE"/>
    <w:rsid w:val="007524FC"/>
    <w:rsid w:val="00756697"/>
    <w:rsid w:val="007567C5"/>
    <w:rsid w:val="00756E49"/>
    <w:rsid w:val="00757677"/>
    <w:rsid w:val="007605F5"/>
    <w:rsid w:val="0076218A"/>
    <w:rsid w:val="0076247D"/>
    <w:rsid w:val="00762D31"/>
    <w:rsid w:val="00763474"/>
    <w:rsid w:val="00763599"/>
    <w:rsid w:val="0077027B"/>
    <w:rsid w:val="00770CB7"/>
    <w:rsid w:val="00771BC5"/>
    <w:rsid w:val="007739D3"/>
    <w:rsid w:val="00774339"/>
    <w:rsid w:val="007746D3"/>
    <w:rsid w:val="0077483D"/>
    <w:rsid w:val="00776A06"/>
    <w:rsid w:val="00776AE3"/>
    <w:rsid w:val="00777110"/>
    <w:rsid w:val="00777D0F"/>
    <w:rsid w:val="007824E8"/>
    <w:rsid w:val="00782F1D"/>
    <w:rsid w:val="00783526"/>
    <w:rsid w:val="00784C02"/>
    <w:rsid w:val="007853F5"/>
    <w:rsid w:val="00785D09"/>
    <w:rsid w:val="00785D34"/>
    <w:rsid w:val="00785DE7"/>
    <w:rsid w:val="00786111"/>
    <w:rsid w:val="007861C6"/>
    <w:rsid w:val="00787DBD"/>
    <w:rsid w:val="00787E3F"/>
    <w:rsid w:val="00790A02"/>
    <w:rsid w:val="00790CDA"/>
    <w:rsid w:val="00791558"/>
    <w:rsid w:val="0079279D"/>
    <w:rsid w:val="00793E0D"/>
    <w:rsid w:val="00794B7D"/>
    <w:rsid w:val="00794EE2"/>
    <w:rsid w:val="0079648A"/>
    <w:rsid w:val="00796A2E"/>
    <w:rsid w:val="007A029F"/>
    <w:rsid w:val="007A02F7"/>
    <w:rsid w:val="007A047A"/>
    <w:rsid w:val="007A3240"/>
    <w:rsid w:val="007A3844"/>
    <w:rsid w:val="007A49AC"/>
    <w:rsid w:val="007A7543"/>
    <w:rsid w:val="007B2B7F"/>
    <w:rsid w:val="007B4655"/>
    <w:rsid w:val="007B4803"/>
    <w:rsid w:val="007B5229"/>
    <w:rsid w:val="007B66D3"/>
    <w:rsid w:val="007B705A"/>
    <w:rsid w:val="007C1E72"/>
    <w:rsid w:val="007C27C0"/>
    <w:rsid w:val="007C2A40"/>
    <w:rsid w:val="007C2FC8"/>
    <w:rsid w:val="007C723D"/>
    <w:rsid w:val="007C76C8"/>
    <w:rsid w:val="007D033F"/>
    <w:rsid w:val="007D0AA9"/>
    <w:rsid w:val="007D1871"/>
    <w:rsid w:val="007D3ADC"/>
    <w:rsid w:val="007D3F46"/>
    <w:rsid w:val="007D4036"/>
    <w:rsid w:val="007D409A"/>
    <w:rsid w:val="007D684E"/>
    <w:rsid w:val="007E00F9"/>
    <w:rsid w:val="007E24EA"/>
    <w:rsid w:val="007E387D"/>
    <w:rsid w:val="007E3EB9"/>
    <w:rsid w:val="007E468E"/>
    <w:rsid w:val="007E4CCB"/>
    <w:rsid w:val="007E5D57"/>
    <w:rsid w:val="007E798E"/>
    <w:rsid w:val="007F0C34"/>
    <w:rsid w:val="007F3270"/>
    <w:rsid w:val="007F3EC4"/>
    <w:rsid w:val="007F63A5"/>
    <w:rsid w:val="007F75BA"/>
    <w:rsid w:val="007F75D7"/>
    <w:rsid w:val="00801019"/>
    <w:rsid w:val="008014B1"/>
    <w:rsid w:val="00802894"/>
    <w:rsid w:val="0080303E"/>
    <w:rsid w:val="00803B92"/>
    <w:rsid w:val="00805EFA"/>
    <w:rsid w:val="0080679F"/>
    <w:rsid w:val="008073C7"/>
    <w:rsid w:val="0080778B"/>
    <w:rsid w:val="0081012A"/>
    <w:rsid w:val="00811CF7"/>
    <w:rsid w:val="008138E4"/>
    <w:rsid w:val="008148BE"/>
    <w:rsid w:val="00814DE4"/>
    <w:rsid w:val="00814EC0"/>
    <w:rsid w:val="008203DB"/>
    <w:rsid w:val="00823C24"/>
    <w:rsid w:val="00823CDB"/>
    <w:rsid w:val="00823E50"/>
    <w:rsid w:val="008247A3"/>
    <w:rsid w:val="00827FD6"/>
    <w:rsid w:val="00830B17"/>
    <w:rsid w:val="00830F15"/>
    <w:rsid w:val="0083188F"/>
    <w:rsid w:val="00832133"/>
    <w:rsid w:val="00833683"/>
    <w:rsid w:val="00834022"/>
    <w:rsid w:val="00834162"/>
    <w:rsid w:val="00835C3E"/>
    <w:rsid w:val="00835CCF"/>
    <w:rsid w:val="008361D4"/>
    <w:rsid w:val="00836FF7"/>
    <w:rsid w:val="00837CF1"/>
    <w:rsid w:val="008405FB"/>
    <w:rsid w:val="00840FFE"/>
    <w:rsid w:val="008413CD"/>
    <w:rsid w:val="008415E7"/>
    <w:rsid w:val="00841654"/>
    <w:rsid w:val="0084201C"/>
    <w:rsid w:val="008421E8"/>
    <w:rsid w:val="008431D4"/>
    <w:rsid w:val="00843A84"/>
    <w:rsid w:val="00845733"/>
    <w:rsid w:val="00845D73"/>
    <w:rsid w:val="00845F40"/>
    <w:rsid w:val="00850943"/>
    <w:rsid w:val="00851BD0"/>
    <w:rsid w:val="0085225C"/>
    <w:rsid w:val="008525D8"/>
    <w:rsid w:val="00854A24"/>
    <w:rsid w:val="00855C4E"/>
    <w:rsid w:val="00856FA4"/>
    <w:rsid w:val="00860F17"/>
    <w:rsid w:val="00863A26"/>
    <w:rsid w:val="00863FAF"/>
    <w:rsid w:val="008659A2"/>
    <w:rsid w:val="008664B8"/>
    <w:rsid w:val="008668DA"/>
    <w:rsid w:val="00867606"/>
    <w:rsid w:val="008714D1"/>
    <w:rsid w:val="00873005"/>
    <w:rsid w:val="00874BCB"/>
    <w:rsid w:val="00875153"/>
    <w:rsid w:val="00876BDF"/>
    <w:rsid w:val="00881850"/>
    <w:rsid w:val="008818E8"/>
    <w:rsid w:val="00882F68"/>
    <w:rsid w:val="0088647E"/>
    <w:rsid w:val="0088667A"/>
    <w:rsid w:val="00886D2C"/>
    <w:rsid w:val="008900AB"/>
    <w:rsid w:val="008903FA"/>
    <w:rsid w:val="0089185D"/>
    <w:rsid w:val="0089187E"/>
    <w:rsid w:val="00892398"/>
    <w:rsid w:val="008938E9"/>
    <w:rsid w:val="008939D4"/>
    <w:rsid w:val="00894009"/>
    <w:rsid w:val="00894156"/>
    <w:rsid w:val="00894BB0"/>
    <w:rsid w:val="00894EFA"/>
    <w:rsid w:val="0089579A"/>
    <w:rsid w:val="008961D2"/>
    <w:rsid w:val="008961DA"/>
    <w:rsid w:val="00897199"/>
    <w:rsid w:val="008977D3"/>
    <w:rsid w:val="00897810"/>
    <w:rsid w:val="00897D54"/>
    <w:rsid w:val="00897FD1"/>
    <w:rsid w:val="008A0683"/>
    <w:rsid w:val="008A14B4"/>
    <w:rsid w:val="008A1B8A"/>
    <w:rsid w:val="008A1F32"/>
    <w:rsid w:val="008A2506"/>
    <w:rsid w:val="008A27F0"/>
    <w:rsid w:val="008A71A4"/>
    <w:rsid w:val="008B0324"/>
    <w:rsid w:val="008B0610"/>
    <w:rsid w:val="008B3AA9"/>
    <w:rsid w:val="008B525B"/>
    <w:rsid w:val="008B709A"/>
    <w:rsid w:val="008C1E1C"/>
    <w:rsid w:val="008C2EED"/>
    <w:rsid w:val="008C333A"/>
    <w:rsid w:val="008C5EFC"/>
    <w:rsid w:val="008C6251"/>
    <w:rsid w:val="008C64A3"/>
    <w:rsid w:val="008D15D3"/>
    <w:rsid w:val="008D1852"/>
    <w:rsid w:val="008D2AB2"/>
    <w:rsid w:val="008D2D9F"/>
    <w:rsid w:val="008D3099"/>
    <w:rsid w:val="008D309C"/>
    <w:rsid w:val="008D3C47"/>
    <w:rsid w:val="008D3FD9"/>
    <w:rsid w:val="008D5491"/>
    <w:rsid w:val="008D77C9"/>
    <w:rsid w:val="008D7B5C"/>
    <w:rsid w:val="008E1670"/>
    <w:rsid w:val="008E238D"/>
    <w:rsid w:val="008E253A"/>
    <w:rsid w:val="008E306A"/>
    <w:rsid w:val="008E3457"/>
    <w:rsid w:val="008E4D88"/>
    <w:rsid w:val="008E68C2"/>
    <w:rsid w:val="008E7485"/>
    <w:rsid w:val="008E79EC"/>
    <w:rsid w:val="008F27E6"/>
    <w:rsid w:val="008F29C6"/>
    <w:rsid w:val="008F4776"/>
    <w:rsid w:val="008F7673"/>
    <w:rsid w:val="008F7DFB"/>
    <w:rsid w:val="00900333"/>
    <w:rsid w:val="009007FB"/>
    <w:rsid w:val="00900CCE"/>
    <w:rsid w:val="00900FC7"/>
    <w:rsid w:val="00901C1F"/>
    <w:rsid w:val="009044C2"/>
    <w:rsid w:val="0090466B"/>
    <w:rsid w:val="00907771"/>
    <w:rsid w:val="00910470"/>
    <w:rsid w:val="009116D1"/>
    <w:rsid w:val="00912E9E"/>
    <w:rsid w:val="00913AE9"/>
    <w:rsid w:val="00914B38"/>
    <w:rsid w:val="009157B8"/>
    <w:rsid w:val="00916959"/>
    <w:rsid w:val="0092023E"/>
    <w:rsid w:val="009209A9"/>
    <w:rsid w:val="00922603"/>
    <w:rsid w:val="00922E17"/>
    <w:rsid w:val="0092374E"/>
    <w:rsid w:val="009239FB"/>
    <w:rsid w:val="00925BBB"/>
    <w:rsid w:val="00925F47"/>
    <w:rsid w:val="00926FED"/>
    <w:rsid w:val="009273E9"/>
    <w:rsid w:val="009274FB"/>
    <w:rsid w:val="00927DDC"/>
    <w:rsid w:val="009313B5"/>
    <w:rsid w:val="0093177F"/>
    <w:rsid w:val="00932172"/>
    <w:rsid w:val="0093306A"/>
    <w:rsid w:val="0093336B"/>
    <w:rsid w:val="0093376C"/>
    <w:rsid w:val="00937678"/>
    <w:rsid w:val="00937D8C"/>
    <w:rsid w:val="0094071B"/>
    <w:rsid w:val="00941632"/>
    <w:rsid w:val="0094245A"/>
    <w:rsid w:val="00944640"/>
    <w:rsid w:val="00944E7E"/>
    <w:rsid w:val="00945A1B"/>
    <w:rsid w:val="00945B92"/>
    <w:rsid w:val="00946DE8"/>
    <w:rsid w:val="0094759A"/>
    <w:rsid w:val="009478CB"/>
    <w:rsid w:val="0095035E"/>
    <w:rsid w:val="0095179B"/>
    <w:rsid w:val="00952123"/>
    <w:rsid w:val="0095261E"/>
    <w:rsid w:val="00952C20"/>
    <w:rsid w:val="0095359D"/>
    <w:rsid w:val="00954E3E"/>
    <w:rsid w:val="00956F68"/>
    <w:rsid w:val="0096037A"/>
    <w:rsid w:val="0096199D"/>
    <w:rsid w:val="00964B2C"/>
    <w:rsid w:val="00964D54"/>
    <w:rsid w:val="00967DE4"/>
    <w:rsid w:val="009721B3"/>
    <w:rsid w:val="00972A54"/>
    <w:rsid w:val="00975EF5"/>
    <w:rsid w:val="00976DE1"/>
    <w:rsid w:val="009804E4"/>
    <w:rsid w:val="00980622"/>
    <w:rsid w:val="009806B4"/>
    <w:rsid w:val="009808D1"/>
    <w:rsid w:val="00980CE3"/>
    <w:rsid w:val="00980EA0"/>
    <w:rsid w:val="00981787"/>
    <w:rsid w:val="00981E55"/>
    <w:rsid w:val="00983E2C"/>
    <w:rsid w:val="00984403"/>
    <w:rsid w:val="0098464A"/>
    <w:rsid w:val="00985813"/>
    <w:rsid w:val="00985884"/>
    <w:rsid w:val="009872A0"/>
    <w:rsid w:val="0099180E"/>
    <w:rsid w:val="009918CA"/>
    <w:rsid w:val="00992546"/>
    <w:rsid w:val="009938D3"/>
    <w:rsid w:val="00994329"/>
    <w:rsid w:val="009945E3"/>
    <w:rsid w:val="00994DEF"/>
    <w:rsid w:val="00995C4C"/>
    <w:rsid w:val="00995D28"/>
    <w:rsid w:val="0099701B"/>
    <w:rsid w:val="00997892"/>
    <w:rsid w:val="00997F8C"/>
    <w:rsid w:val="009A00DB"/>
    <w:rsid w:val="009A07C1"/>
    <w:rsid w:val="009A0F8C"/>
    <w:rsid w:val="009A1163"/>
    <w:rsid w:val="009A13B3"/>
    <w:rsid w:val="009A18AE"/>
    <w:rsid w:val="009A25A9"/>
    <w:rsid w:val="009A4543"/>
    <w:rsid w:val="009A4BEF"/>
    <w:rsid w:val="009A5D66"/>
    <w:rsid w:val="009A7F81"/>
    <w:rsid w:val="009B062E"/>
    <w:rsid w:val="009B06A1"/>
    <w:rsid w:val="009B106A"/>
    <w:rsid w:val="009B2F07"/>
    <w:rsid w:val="009B3437"/>
    <w:rsid w:val="009B5A65"/>
    <w:rsid w:val="009B642D"/>
    <w:rsid w:val="009B66C1"/>
    <w:rsid w:val="009C0038"/>
    <w:rsid w:val="009C1112"/>
    <w:rsid w:val="009C1838"/>
    <w:rsid w:val="009C1914"/>
    <w:rsid w:val="009C3059"/>
    <w:rsid w:val="009C3D28"/>
    <w:rsid w:val="009C4014"/>
    <w:rsid w:val="009C6057"/>
    <w:rsid w:val="009C6A8B"/>
    <w:rsid w:val="009C785D"/>
    <w:rsid w:val="009C7ADF"/>
    <w:rsid w:val="009C7C88"/>
    <w:rsid w:val="009C7E59"/>
    <w:rsid w:val="009D0068"/>
    <w:rsid w:val="009D176E"/>
    <w:rsid w:val="009D24DE"/>
    <w:rsid w:val="009D2540"/>
    <w:rsid w:val="009D2AAA"/>
    <w:rsid w:val="009D2C4A"/>
    <w:rsid w:val="009D341C"/>
    <w:rsid w:val="009D49BC"/>
    <w:rsid w:val="009D5393"/>
    <w:rsid w:val="009D53D3"/>
    <w:rsid w:val="009D5B28"/>
    <w:rsid w:val="009D5C77"/>
    <w:rsid w:val="009D79C8"/>
    <w:rsid w:val="009D7B40"/>
    <w:rsid w:val="009E2484"/>
    <w:rsid w:val="009E3F60"/>
    <w:rsid w:val="009E4561"/>
    <w:rsid w:val="009E478D"/>
    <w:rsid w:val="009E5295"/>
    <w:rsid w:val="009E55D1"/>
    <w:rsid w:val="009E5F65"/>
    <w:rsid w:val="009E6604"/>
    <w:rsid w:val="009F020F"/>
    <w:rsid w:val="009F2145"/>
    <w:rsid w:val="009F2F75"/>
    <w:rsid w:val="009F327C"/>
    <w:rsid w:val="009F36D5"/>
    <w:rsid w:val="009F3C02"/>
    <w:rsid w:val="009F5936"/>
    <w:rsid w:val="009F5A6F"/>
    <w:rsid w:val="009F5B1A"/>
    <w:rsid w:val="00A01005"/>
    <w:rsid w:val="00A01207"/>
    <w:rsid w:val="00A01591"/>
    <w:rsid w:val="00A02A76"/>
    <w:rsid w:val="00A02C00"/>
    <w:rsid w:val="00A0400B"/>
    <w:rsid w:val="00A05D2D"/>
    <w:rsid w:val="00A0673B"/>
    <w:rsid w:val="00A122C9"/>
    <w:rsid w:val="00A132F1"/>
    <w:rsid w:val="00A1575F"/>
    <w:rsid w:val="00A204AE"/>
    <w:rsid w:val="00A2071F"/>
    <w:rsid w:val="00A21D21"/>
    <w:rsid w:val="00A2227A"/>
    <w:rsid w:val="00A24385"/>
    <w:rsid w:val="00A26335"/>
    <w:rsid w:val="00A275C2"/>
    <w:rsid w:val="00A27743"/>
    <w:rsid w:val="00A27A9E"/>
    <w:rsid w:val="00A27E7A"/>
    <w:rsid w:val="00A311D6"/>
    <w:rsid w:val="00A315D2"/>
    <w:rsid w:val="00A32521"/>
    <w:rsid w:val="00A32667"/>
    <w:rsid w:val="00A33897"/>
    <w:rsid w:val="00A351DC"/>
    <w:rsid w:val="00A37AB8"/>
    <w:rsid w:val="00A37D4B"/>
    <w:rsid w:val="00A41F5C"/>
    <w:rsid w:val="00A422A4"/>
    <w:rsid w:val="00A46F0D"/>
    <w:rsid w:val="00A4754D"/>
    <w:rsid w:val="00A50925"/>
    <w:rsid w:val="00A50CA3"/>
    <w:rsid w:val="00A50F55"/>
    <w:rsid w:val="00A521BF"/>
    <w:rsid w:val="00A529FA"/>
    <w:rsid w:val="00A53486"/>
    <w:rsid w:val="00A54961"/>
    <w:rsid w:val="00A56349"/>
    <w:rsid w:val="00A61645"/>
    <w:rsid w:val="00A61A0E"/>
    <w:rsid w:val="00A61D1F"/>
    <w:rsid w:val="00A62360"/>
    <w:rsid w:val="00A6246A"/>
    <w:rsid w:val="00A62672"/>
    <w:rsid w:val="00A63C52"/>
    <w:rsid w:val="00A642F5"/>
    <w:rsid w:val="00A64DA0"/>
    <w:rsid w:val="00A64DC0"/>
    <w:rsid w:val="00A64F3E"/>
    <w:rsid w:val="00A65438"/>
    <w:rsid w:val="00A66E4C"/>
    <w:rsid w:val="00A672D1"/>
    <w:rsid w:val="00A67AED"/>
    <w:rsid w:val="00A67FB3"/>
    <w:rsid w:val="00A7071B"/>
    <w:rsid w:val="00A70E60"/>
    <w:rsid w:val="00A71002"/>
    <w:rsid w:val="00A741A2"/>
    <w:rsid w:val="00A75394"/>
    <w:rsid w:val="00A7693C"/>
    <w:rsid w:val="00A77E05"/>
    <w:rsid w:val="00A809D5"/>
    <w:rsid w:val="00A81988"/>
    <w:rsid w:val="00A81EAC"/>
    <w:rsid w:val="00A81F37"/>
    <w:rsid w:val="00A826CC"/>
    <w:rsid w:val="00A82989"/>
    <w:rsid w:val="00A84E2E"/>
    <w:rsid w:val="00A84F38"/>
    <w:rsid w:val="00A858A4"/>
    <w:rsid w:val="00A8696A"/>
    <w:rsid w:val="00A87670"/>
    <w:rsid w:val="00A87B51"/>
    <w:rsid w:val="00A87FB8"/>
    <w:rsid w:val="00A904C9"/>
    <w:rsid w:val="00A91B03"/>
    <w:rsid w:val="00A938A2"/>
    <w:rsid w:val="00A95019"/>
    <w:rsid w:val="00A9518E"/>
    <w:rsid w:val="00A9569D"/>
    <w:rsid w:val="00A95865"/>
    <w:rsid w:val="00A95F5B"/>
    <w:rsid w:val="00A9625F"/>
    <w:rsid w:val="00A9658B"/>
    <w:rsid w:val="00A968AD"/>
    <w:rsid w:val="00A97A1F"/>
    <w:rsid w:val="00AA0F2F"/>
    <w:rsid w:val="00AA18DC"/>
    <w:rsid w:val="00AA1BFD"/>
    <w:rsid w:val="00AA219A"/>
    <w:rsid w:val="00AA552C"/>
    <w:rsid w:val="00AA5E73"/>
    <w:rsid w:val="00AA6107"/>
    <w:rsid w:val="00AA7808"/>
    <w:rsid w:val="00AB06AE"/>
    <w:rsid w:val="00AB0885"/>
    <w:rsid w:val="00AB11C9"/>
    <w:rsid w:val="00AB1D98"/>
    <w:rsid w:val="00AB2620"/>
    <w:rsid w:val="00AB33FA"/>
    <w:rsid w:val="00AB7807"/>
    <w:rsid w:val="00AC0F13"/>
    <w:rsid w:val="00AC28C4"/>
    <w:rsid w:val="00AC2A41"/>
    <w:rsid w:val="00AC2B74"/>
    <w:rsid w:val="00AC3DBA"/>
    <w:rsid w:val="00AC5A08"/>
    <w:rsid w:val="00AC5E6A"/>
    <w:rsid w:val="00AC6019"/>
    <w:rsid w:val="00AC732C"/>
    <w:rsid w:val="00AC74FD"/>
    <w:rsid w:val="00AC763E"/>
    <w:rsid w:val="00AC7D9F"/>
    <w:rsid w:val="00AD0F10"/>
    <w:rsid w:val="00AD2263"/>
    <w:rsid w:val="00AD2839"/>
    <w:rsid w:val="00AD39D9"/>
    <w:rsid w:val="00AD5463"/>
    <w:rsid w:val="00AD5955"/>
    <w:rsid w:val="00AD59D4"/>
    <w:rsid w:val="00AE1B10"/>
    <w:rsid w:val="00AE1CBC"/>
    <w:rsid w:val="00AE2512"/>
    <w:rsid w:val="00AE2AB3"/>
    <w:rsid w:val="00AE6084"/>
    <w:rsid w:val="00AE695B"/>
    <w:rsid w:val="00AE723E"/>
    <w:rsid w:val="00AF0524"/>
    <w:rsid w:val="00AF084C"/>
    <w:rsid w:val="00AF0F23"/>
    <w:rsid w:val="00AF2514"/>
    <w:rsid w:val="00AF3283"/>
    <w:rsid w:val="00AF46C5"/>
    <w:rsid w:val="00AF5F03"/>
    <w:rsid w:val="00AF70B1"/>
    <w:rsid w:val="00AF73B5"/>
    <w:rsid w:val="00AF73BB"/>
    <w:rsid w:val="00AF758B"/>
    <w:rsid w:val="00B008A6"/>
    <w:rsid w:val="00B02BA5"/>
    <w:rsid w:val="00B03F25"/>
    <w:rsid w:val="00B06385"/>
    <w:rsid w:val="00B070ED"/>
    <w:rsid w:val="00B07D2C"/>
    <w:rsid w:val="00B1008D"/>
    <w:rsid w:val="00B108D3"/>
    <w:rsid w:val="00B10F92"/>
    <w:rsid w:val="00B11CE0"/>
    <w:rsid w:val="00B11FB2"/>
    <w:rsid w:val="00B127F4"/>
    <w:rsid w:val="00B14F9A"/>
    <w:rsid w:val="00B15284"/>
    <w:rsid w:val="00B1529F"/>
    <w:rsid w:val="00B153B8"/>
    <w:rsid w:val="00B168AB"/>
    <w:rsid w:val="00B16997"/>
    <w:rsid w:val="00B17732"/>
    <w:rsid w:val="00B177B5"/>
    <w:rsid w:val="00B20942"/>
    <w:rsid w:val="00B21D6D"/>
    <w:rsid w:val="00B2369F"/>
    <w:rsid w:val="00B23BA0"/>
    <w:rsid w:val="00B23DE6"/>
    <w:rsid w:val="00B2430C"/>
    <w:rsid w:val="00B243BC"/>
    <w:rsid w:val="00B24599"/>
    <w:rsid w:val="00B2698B"/>
    <w:rsid w:val="00B26F17"/>
    <w:rsid w:val="00B3054B"/>
    <w:rsid w:val="00B3191C"/>
    <w:rsid w:val="00B31B3C"/>
    <w:rsid w:val="00B3284A"/>
    <w:rsid w:val="00B32FD6"/>
    <w:rsid w:val="00B343A4"/>
    <w:rsid w:val="00B348DD"/>
    <w:rsid w:val="00B34F1A"/>
    <w:rsid w:val="00B354D9"/>
    <w:rsid w:val="00B35CB3"/>
    <w:rsid w:val="00B35D90"/>
    <w:rsid w:val="00B3693D"/>
    <w:rsid w:val="00B36B7B"/>
    <w:rsid w:val="00B36F53"/>
    <w:rsid w:val="00B37B84"/>
    <w:rsid w:val="00B409D0"/>
    <w:rsid w:val="00B419E9"/>
    <w:rsid w:val="00B41D88"/>
    <w:rsid w:val="00B42E30"/>
    <w:rsid w:val="00B43C40"/>
    <w:rsid w:val="00B4436C"/>
    <w:rsid w:val="00B449C5"/>
    <w:rsid w:val="00B44F85"/>
    <w:rsid w:val="00B45471"/>
    <w:rsid w:val="00B45C67"/>
    <w:rsid w:val="00B45D05"/>
    <w:rsid w:val="00B46202"/>
    <w:rsid w:val="00B47ACF"/>
    <w:rsid w:val="00B47F7E"/>
    <w:rsid w:val="00B5003F"/>
    <w:rsid w:val="00B52324"/>
    <w:rsid w:val="00B52467"/>
    <w:rsid w:val="00B53858"/>
    <w:rsid w:val="00B5387A"/>
    <w:rsid w:val="00B54795"/>
    <w:rsid w:val="00B61990"/>
    <w:rsid w:val="00B6201C"/>
    <w:rsid w:val="00B62900"/>
    <w:rsid w:val="00B62A25"/>
    <w:rsid w:val="00B64CB9"/>
    <w:rsid w:val="00B65267"/>
    <w:rsid w:val="00B66918"/>
    <w:rsid w:val="00B674D6"/>
    <w:rsid w:val="00B715CE"/>
    <w:rsid w:val="00B71C8D"/>
    <w:rsid w:val="00B731C6"/>
    <w:rsid w:val="00B735D6"/>
    <w:rsid w:val="00B73AAA"/>
    <w:rsid w:val="00B75B46"/>
    <w:rsid w:val="00B75B52"/>
    <w:rsid w:val="00B75BDC"/>
    <w:rsid w:val="00B76706"/>
    <w:rsid w:val="00B76C7B"/>
    <w:rsid w:val="00B76EF0"/>
    <w:rsid w:val="00B802CB"/>
    <w:rsid w:val="00B82578"/>
    <w:rsid w:val="00B83A4B"/>
    <w:rsid w:val="00B83EAC"/>
    <w:rsid w:val="00B84C8C"/>
    <w:rsid w:val="00B84FED"/>
    <w:rsid w:val="00B85BC8"/>
    <w:rsid w:val="00B86B4E"/>
    <w:rsid w:val="00B86DB0"/>
    <w:rsid w:val="00B872A1"/>
    <w:rsid w:val="00B9079D"/>
    <w:rsid w:val="00B91403"/>
    <w:rsid w:val="00B914E7"/>
    <w:rsid w:val="00B92115"/>
    <w:rsid w:val="00B92430"/>
    <w:rsid w:val="00B928DB"/>
    <w:rsid w:val="00B9383B"/>
    <w:rsid w:val="00B93F2C"/>
    <w:rsid w:val="00B94D44"/>
    <w:rsid w:val="00B9517C"/>
    <w:rsid w:val="00B96576"/>
    <w:rsid w:val="00B96AC9"/>
    <w:rsid w:val="00B96C31"/>
    <w:rsid w:val="00B96C39"/>
    <w:rsid w:val="00B97C9A"/>
    <w:rsid w:val="00BA14B1"/>
    <w:rsid w:val="00BA1770"/>
    <w:rsid w:val="00BA1EDE"/>
    <w:rsid w:val="00BA20B8"/>
    <w:rsid w:val="00BA31D7"/>
    <w:rsid w:val="00BA361F"/>
    <w:rsid w:val="00BA383D"/>
    <w:rsid w:val="00BB009C"/>
    <w:rsid w:val="00BB1E6D"/>
    <w:rsid w:val="00BB3BD7"/>
    <w:rsid w:val="00BB3D94"/>
    <w:rsid w:val="00BB4C3C"/>
    <w:rsid w:val="00BB6558"/>
    <w:rsid w:val="00BB7309"/>
    <w:rsid w:val="00BC2CF4"/>
    <w:rsid w:val="00BC3E3D"/>
    <w:rsid w:val="00BC7547"/>
    <w:rsid w:val="00BD08EA"/>
    <w:rsid w:val="00BD400E"/>
    <w:rsid w:val="00BD5738"/>
    <w:rsid w:val="00BD5B64"/>
    <w:rsid w:val="00BD7864"/>
    <w:rsid w:val="00BD7C7F"/>
    <w:rsid w:val="00BE1298"/>
    <w:rsid w:val="00BE2AD4"/>
    <w:rsid w:val="00BE3222"/>
    <w:rsid w:val="00BE3F67"/>
    <w:rsid w:val="00BE63F0"/>
    <w:rsid w:val="00BE745D"/>
    <w:rsid w:val="00BE7534"/>
    <w:rsid w:val="00BF1448"/>
    <w:rsid w:val="00BF23CD"/>
    <w:rsid w:val="00BF30DB"/>
    <w:rsid w:val="00BF35E7"/>
    <w:rsid w:val="00BF4986"/>
    <w:rsid w:val="00BF5296"/>
    <w:rsid w:val="00BF6E98"/>
    <w:rsid w:val="00BF6F5E"/>
    <w:rsid w:val="00BF715C"/>
    <w:rsid w:val="00BF7265"/>
    <w:rsid w:val="00C01141"/>
    <w:rsid w:val="00C01B05"/>
    <w:rsid w:val="00C01B86"/>
    <w:rsid w:val="00C02202"/>
    <w:rsid w:val="00C022CD"/>
    <w:rsid w:val="00C0337C"/>
    <w:rsid w:val="00C07C4E"/>
    <w:rsid w:val="00C114CD"/>
    <w:rsid w:val="00C118D0"/>
    <w:rsid w:val="00C11A35"/>
    <w:rsid w:val="00C124A4"/>
    <w:rsid w:val="00C14587"/>
    <w:rsid w:val="00C14886"/>
    <w:rsid w:val="00C16A96"/>
    <w:rsid w:val="00C17958"/>
    <w:rsid w:val="00C21588"/>
    <w:rsid w:val="00C226C8"/>
    <w:rsid w:val="00C22D0C"/>
    <w:rsid w:val="00C23143"/>
    <w:rsid w:val="00C23551"/>
    <w:rsid w:val="00C239AF"/>
    <w:rsid w:val="00C23ABB"/>
    <w:rsid w:val="00C24D84"/>
    <w:rsid w:val="00C2539B"/>
    <w:rsid w:val="00C256AA"/>
    <w:rsid w:val="00C2748F"/>
    <w:rsid w:val="00C279DD"/>
    <w:rsid w:val="00C30522"/>
    <w:rsid w:val="00C31FED"/>
    <w:rsid w:val="00C32173"/>
    <w:rsid w:val="00C32F86"/>
    <w:rsid w:val="00C36159"/>
    <w:rsid w:val="00C363FE"/>
    <w:rsid w:val="00C378BE"/>
    <w:rsid w:val="00C40896"/>
    <w:rsid w:val="00C40EEF"/>
    <w:rsid w:val="00C41374"/>
    <w:rsid w:val="00C42465"/>
    <w:rsid w:val="00C42A7F"/>
    <w:rsid w:val="00C442F8"/>
    <w:rsid w:val="00C44C43"/>
    <w:rsid w:val="00C45437"/>
    <w:rsid w:val="00C50391"/>
    <w:rsid w:val="00C51616"/>
    <w:rsid w:val="00C516F4"/>
    <w:rsid w:val="00C52003"/>
    <w:rsid w:val="00C5325A"/>
    <w:rsid w:val="00C53C5B"/>
    <w:rsid w:val="00C54DA9"/>
    <w:rsid w:val="00C558ED"/>
    <w:rsid w:val="00C56CDA"/>
    <w:rsid w:val="00C6060B"/>
    <w:rsid w:val="00C620C5"/>
    <w:rsid w:val="00C63446"/>
    <w:rsid w:val="00C63FCF"/>
    <w:rsid w:val="00C65369"/>
    <w:rsid w:val="00C65486"/>
    <w:rsid w:val="00C65F9F"/>
    <w:rsid w:val="00C66AA3"/>
    <w:rsid w:val="00C6733C"/>
    <w:rsid w:val="00C67C8B"/>
    <w:rsid w:val="00C714F7"/>
    <w:rsid w:val="00C71678"/>
    <w:rsid w:val="00C71AD7"/>
    <w:rsid w:val="00C74DD7"/>
    <w:rsid w:val="00C75B6C"/>
    <w:rsid w:val="00C77B74"/>
    <w:rsid w:val="00C77E6C"/>
    <w:rsid w:val="00C80331"/>
    <w:rsid w:val="00C805AB"/>
    <w:rsid w:val="00C82379"/>
    <w:rsid w:val="00C85C5C"/>
    <w:rsid w:val="00C8768B"/>
    <w:rsid w:val="00C904FE"/>
    <w:rsid w:val="00C90927"/>
    <w:rsid w:val="00C919C7"/>
    <w:rsid w:val="00C9429B"/>
    <w:rsid w:val="00C947C1"/>
    <w:rsid w:val="00C9555E"/>
    <w:rsid w:val="00C95F0C"/>
    <w:rsid w:val="00C97402"/>
    <w:rsid w:val="00CA07A6"/>
    <w:rsid w:val="00CA0884"/>
    <w:rsid w:val="00CA097B"/>
    <w:rsid w:val="00CA10DF"/>
    <w:rsid w:val="00CA2C7B"/>
    <w:rsid w:val="00CA4040"/>
    <w:rsid w:val="00CA41F6"/>
    <w:rsid w:val="00CA4856"/>
    <w:rsid w:val="00CA63A2"/>
    <w:rsid w:val="00CA63FC"/>
    <w:rsid w:val="00CA7968"/>
    <w:rsid w:val="00CB03EC"/>
    <w:rsid w:val="00CB316D"/>
    <w:rsid w:val="00CB3AA4"/>
    <w:rsid w:val="00CB3B67"/>
    <w:rsid w:val="00CB3CF1"/>
    <w:rsid w:val="00CB402A"/>
    <w:rsid w:val="00CB7EC3"/>
    <w:rsid w:val="00CC03DE"/>
    <w:rsid w:val="00CC2B15"/>
    <w:rsid w:val="00CC2ECE"/>
    <w:rsid w:val="00CC326C"/>
    <w:rsid w:val="00CC686D"/>
    <w:rsid w:val="00CC6BF1"/>
    <w:rsid w:val="00CC6DE0"/>
    <w:rsid w:val="00CC7CA0"/>
    <w:rsid w:val="00CD0B01"/>
    <w:rsid w:val="00CD2363"/>
    <w:rsid w:val="00CD4010"/>
    <w:rsid w:val="00CD4718"/>
    <w:rsid w:val="00CD6029"/>
    <w:rsid w:val="00CD64E7"/>
    <w:rsid w:val="00CD73F6"/>
    <w:rsid w:val="00CD7594"/>
    <w:rsid w:val="00CE09D7"/>
    <w:rsid w:val="00CE0C3E"/>
    <w:rsid w:val="00CE1981"/>
    <w:rsid w:val="00CE1BB1"/>
    <w:rsid w:val="00CE293B"/>
    <w:rsid w:val="00CE2C6E"/>
    <w:rsid w:val="00CE3EBC"/>
    <w:rsid w:val="00CE63B4"/>
    <w:rsid w:val="00CE7108"/>
    <w:rsid w:val="00CE7BDB"/>
    <w:rsid w:val="00CF0377"/>
    <w:rsid w:val="00CF044F"/>
    <w:rsid w:val="00CF1469"/>
    <w:rsid w:val="00CF26ED"/>
    <w:rsid w:val="00CF4609"/>
    <w:rsid w:val="00CF6A6B"/>
    <w:rsid w:val="00CF7563"/>
    <w:rsid w:val="00D01132"/>
    <w:rsid w:val="00D01613"/>
    <w:rsid w:val="00D01B7F"/>
    <w:rsid w:val="00D04E24"/>
    <w:rsid w:val="00D05220"/>
    <w:rsid w:val="00D052B9"/>
    <w:rsid w:val="00D0537D"/>
    <w:rsid w:val="00D0541F"/>
    <w:rsid w:val="00D05E7E"/>
    <w:rsid w:val="00D06099"/>
    <w:rsid w:val="00D065C7"/>
    <w:rsid w:val="00D06CCB"/>
    <w:rsid w:val="00D06ED0"/>
    <w:rsid w:val="00D0797B"/>
    <w:rsid w:val="00D10A95"/>
    <w:rsid w:val="00D10C9A"/>
    <w:rsid w:val="00D11367"/>
    <w:rsid w:val="00D1141B"/>
    <w:rsid w:val="00D11D70"/>
    <w:rsid w:val="00D11DAC"/>
    <w:rsid w:val="00D12074"/>
    <w:rsid w:val="00D12BDF"/>
    <w:rsid w:val="00D12FFE"/>
    <w:rsid w:val="00D14951"/>
    <w:rsid w:val="00D14E0D"/>
    <w:rsid w:val="00D15ACC"/>
    <w:rsid w:val="00D16A10"/>
    <w:rsid w:val="00D2096E"/>
    <w:rsid w:val="00D210B5"/>
    <w:rsid w:val="00D211EC"/>
    <w:rsid w:val="00D2187F"/>
    <w:rsid w:val="00D236F3"/>
    <w:rsid w:val="00D24445"/>
    <w:rsid w:val="00D2502D"/>
    <w:rsid w:val="00D3062F"/>
    <w:rsid w:val="00D307F6"/>
    <w:rsid w:val="00D32C9D"/>
    <w:rsid w:val="00D32EA6"/>
    <w:rsid w:val="00D34053"/>
    <w:rsid w:val="00D34E42"/>
    <w:rsid w:val="00D37152"/>
    <w:rsid w:val="00D3726E"/>
    <w:rsid w:val="00D407FF"/>
    <w:rsid w:val="00D413CE"/>
    <w:rsid w:val="00D42092"/>
    <w:rsid w:val="00D42BB4"/>
    <w:rsid w:val="00D43463"/>
    <w:rsid w:val="00D43520"/>
    <w:rsid w:val="00D43E2C"/>
    <w:rsid w:val="00D43E6F"/>
    <w:rsid w:val="00D44173"/>
    <w:rsid w:val="00D443C2"/>
    <w:rsid w:val="00D47E30"/>
    <w:rsid w:val="00D53CF6"/>
    <w:rsid w:val="00D55515"/>
    <w:rsid w:val="00D5582A"/>
    <w:rsid w:val="00D5642E"/>
    <w:rsid w:val="00D56838"/>
    <w:rsid w:val="00D577A2"/>
    <w:rsid w:val="00D613E8"/>
    <w:rsid w:val="00D6158E"/>
    <w:rsid w:val="00D617F7"/>
    <w:rsid w:val="00D629B7"/>
    <w:rsid w:val="00D62D0A"/>
    <w:rsid w:val="00D63A30"/>
    <w:rsid w:val="00D6472A"/>
    <w:rsid w:val="00D66897"/>
    <w:rsid w:val="00D66BEF"/>
    <w:rsid w:val="00D6746A"/>
    <w:rsid w:val="00D676D1"/>
    <w:rsid w:val="00D67EC9"/>
    <w:rsid w:val="00D734ED"/>
    <w:rsid w:val="00D73894"/>
    <w:rsid w:val="00D74A87"/>
    <w:rsid w:val="00D7504C"/>
    <w:rsid w:val="00D775B9"/>
    <w:rsid w:val="00D8299D"/>
    <w:rsid w:val="00D8388A"/>
    <w:rsid w:val="00D843CB"/>
    <w:rsid w:val="00D84BCF"/>
    <w:rsid w:val="00D867ED"/>
    <w:rsid w:val="00D873EB"/>
    <w:rsid w:val="00D90C60"/>
    <w:rsid w:val="00D90D21"/>
    <w:rsid w:val="00D93783"/>
    <w:rsid w:val="00D93E87"/>
    <w:rsid w:val="00D94659"/>
    <w:rsid w:val="00D94B9A"/>
    <w:rsid w:val="00D94C07"/>
    <w:rsid w:val="00D9540E"/>
    <w:rsid w:val="00D9567E"/>
    <w:rsid w:val="00D95D1B"/>
    <w:rsid w:val="00D96E46"/>
    <w:rsid w:val="00DA0BE0"/>
    <w:rsid w:val="00DA0E29"/>
    <w:rsid w:val="00DA1212"/>
    <w:rsid w:val="00DA22CB"/>
    <w:rsid w:val="00DA2A57"/>
    <w:rsid w:val="00DA3F44"/>
    <w:rsid w:val="00DA490F"/>
    <w:rsid w:val="00DA61BB"/>
    <w:rsid w:val="00DA7483"/>
    <w:rsid w:val="00DA774F"/>
    <w:rsid w:val="00DA7C8B"/>
    <w:rsid w:val="00DB0741"/>
    <w:rsid w:val="00DB1A91"/>
    <w:rsid w:val="00DB2183"/>
    <w:rsid w:val="00DB350D"/>
    <w:rsid w:val="00DB5F8E"/>
    <w:rsid w:val="00DB6A51"/>
    <w:rsid w:val="00DC2912"/>
    <w:rsid w:val="00DC4B29"/>
    <w:rsid w:val="00DC6342"/>
    <w:rsid w:val="00DC6441"/>
    <w:rsid w:val="00DC6C94"/>
    <w:rsid w:val="00DC7C8D"/>
    <w:rsid w:val="00DD15AC"/>
    <w:rsid w:val="00DD15C9"/>
    <w:rsid w:val="00DD1F77"/>
    <w:rsid w:val="00DD3526"/>
    <w:rsid w:val="00DD429E"/>
    <w:rsid w:val="00DD495C"/>
    <w:rsid w:val="00DD6F49"/>
    <w:rsid w:val="00DE29BC"/>
    <w:rsid w:val="00DE2AD0"/>
    <w:rsid w:val="00DE3301"/>
    <w:rsid w:val="00DE409B"/>
    <w:rsid w:val="00DE4575"/>
    <w:rsid w:val="00DE66A6"/>
    <w:rsid w:val="00DE7B57"/>
    <w:rsid w:val="00DF2418"/>
    <w:rsid w:val="00DF2A5E"/>
    <w:rsid w:val="00DF343E"/>
    <w:rsid w:val="00DF3753"/>
    <w:rsid w:val="00DF43E7"/>
    <w:rsid w:val="00DF4A5A"/>
    <w:rsid w:val="00DF509B"/>
    <w:rsid w:val="00DF64E7"/>
    <w:rsid w:val="00DF71EE"/>
    <w:rsid w:val="00DF75EC"/>
    <w:rsid w:val="00DF7F23"/>
    <w:rsid w:val="00E002A0"/>
    <w:rsid w:val="00E00B47"/>
    <w:rsid w:val="00E019F9"/>
    <w:rsid w:val="00E02219"/>
    <w:rsid w:val="00E02BBB"/>
    <w:rsid w:val="00E03DA3"/>
    <w:rsid w:val="00E044DB"/>
    <w:rsid w:val="00E04E33"/>
    <w:rsid w:val="00E05E6D"/>
    <w:rsid w:val="00E0682D"/>
    <w:rsid w:val="00E069F6"/>
    <w:rsid w:val="00E11972"/>
    <w:rsid w:val="00E11E5C"/>
    <w:rsid w:val="00E12B8F"/>
    <w:rsid w:val="00E12F60"/>
    <w:rsid w:val="00E134D4"/>
    <w:rsid w:val="00E202D6"/>
    <w:rsid w:val="00E20D0A"/>
    <w:rsid w:val="00E2122B"/>
    <w:rsid w:val="00E21813"/>
    <w:rsid w:val="00E218F2"/>
    <w:rsid w:val="00E22C7A"/>
    <w:rsid w:val="00E23B38"/>
    <w:rsid w:val="00E23BC9"/>
    <w:rsid w:val="00E250DD"/>
    <w:rsid w:val="00E25D15"/>
    <w:rsid w:val="00E26465"/>
    <w:rsid w:val="00E26D92"/>
    <w:rsid w:val="00E33D23"/>
    <w:rsid w:val="00E3490F"/>
    <w:rsid w:val="00E34B4F"/>
    <w:rsid w:val="00E35B67"/>
    <w:rsid w:val="00E3609C"/>
    <w:rsid w:val="00E36279"/>
    <w:rsid w:val="00E40028"/>
    <w:rsid w:val="00E4111F"/>
    <w:rsid w:val="00E435A6"/>
    <w:rsid w:val="00E43AF2"/>
    <w:rsid w:val="00E43F4F"/>
    <w:rsid w:val="00E449A9"/>
    <w:rsid w:val="00E44B1E"/>
    <w:rsid w:val="00E46D97"/>
    <w:rsid w:val="00E472D1"/>
    <w:rsid w:val="00E5186A"/>
    <w:rsid w:val="00E54179"/>
    <w:rsid w:val="00E54481"/>
    <w:rsid w:val="00E600E6"/>
    <w:rsid w:val="00E607D8"/>
    <w:rsid w:val="00E62B28"/>
    <w:rsid w:val="00E63195"/>
    <w:rsid w:val="00E63FB9"/>
    <w:rsid w:val="00E64095"/>
    <w:rsid w:val="00E64162"/>
    <w:rsid w:val="00E64368"/>
    <w:rsid w:val="00E64ABF"/>
    <w:rsid w:val="00E64E82"/>
    <w:rsid w:val="00E6593D"/>
    <w:rsid w:val="00E65BAF"/>
    <w:rsid w:val="00E70152"/>
    <w:rsid w:val="00E70EC3"/>
    <w:rsid w:val="00E7395E"/>
    <w:rsid w:val="00E73DF2"/>
    <w:rsid w:val="00E751E3"/>
    <w:rsid w:val="00E75342"/>
    <w:rsid w:val="00E76CD0"/>
    <w:rsid w:val="00E76E63"/>
    <w:rsid w:val="00E773B3"/>
    <w:rsid w:val="00E77E1E"/>
    <w:rsid w:val="00E77FD6"/>
    <w:rsid w:val="00E80BBA"/>
    <w:rsid w:val="00E81C8E"/>
    <w:rsid w:val="00E84433"/>
    <w:rsid w:val="00E849EE"/>
    <w:rsid w:val="00E852B7"/>
    <w:rsid w:val="00E85BF5"/>
    <w:rsid w:val="00E860AC"/>
    <w:rsid w:val="00E87434"/>
    <w:rsid w:val="00E90B7B"/>
    <w:rsid w:val="00E943FA"/>
    <w:rsid w:val="00E94A9C"/>
    <w:rsid w:val="00E95812"/>
    <w:rsid w:val="00E95907"/>
    <w:rsid w:val="00E95A6B"/>
    <w:rsid w:val="00E967A3"/>
    <w:rsid w:val="00E97FCE"/>
    <w:rsid w:val="00EA060D"/>
    <w:rsid w:val="00EA26D5"/>
    <w:rsid w:val="00EA2E1A"/>
    <w:rsid w:val="00EA32CF"/>
    <w:rsid w:val="00EA3A4C"/>
    <w:rsid w:val="00EA4874"/>
    <w:rsid w:val="00EA4895"/>
    <w:rsid w:val="00EA499E"/>
    <w:rsid w:val="00EA5545"/>
    <w:rsid w:val="00EA5AB1"/>
    <w:rsid w:val="00EA6F6D"/>
    <w:rsid w:val="00EA7CB8"/>
    <w:rsid w:val="00EB30BA"/>
    <w:rsid w:val="00EB380E"/>
    <w:rsid w:val="00EB4A4E"/>
    <w:rsid w:val="00EB5D3C"/>
    <w:rsid w:val="00EB61F5"/>
    <w:rsid w:val="00EB6583"/>
    <w:rsid w:val="00EB7BE1"/>
    <w:rsid w:val="00EC18A8"/>
    <w:rsid w:val="00EC2D41"/>
    <w:rsid w:val="00EC4A33"/>
    <w:rsid w:val="00EC5044"/>
    <w:rsid w:val="00EC5C24"/>
    <w:rsid w:val="00EC6C48"/>
    <w:rsid w:val="00EC778E"/>
    <w:rsid w:val="00ED08FF"/>
    <w:rsid w:val="00ED0CE1"/>
    <w:rsid w:val="00ED14E3"/>
    <w:rsid w:val="00ED2842"/>
    <w:rsid w:val="00ED2FF8"/>
    <w:rsid w:val="00ED3002"/>
    <w:rsid w:val="00ED371D"/>
    <w:rsid w:val="00ED3941"/>
    <w:rsid w:val="00ED3DD8"/>
    <w:rsid w:val="00ED4C13"/>
    <w:rsid w:val="00ED4F5F"/>
    <w:rsid w:val="00ED57D6"/>
    <w:rsid w:val="00ED60E5"/>
    <w:rsid w:val="00ED6D74"/>
    <w:rsid w:val="00ED756E"/>
    <w:rsid w:val="00ED790C"/>
    <w:rsid w:val="00EE02CC"/>
    <w:rsid w:val="00EE0382"/>
    <w:rsid w:val="00EE03FD"/>
    <w:rsid w:val="00EE1760"/>
    <w:rsid w:val="00EE2016"/>
    <w:rsid w:val="00EE20DA"/>
    <w:rsid w:val="00EE297F"/>
    <w:rsid w:val="00EE3247"/>
    <w:rsid w:val="00EE35D0"/>
    <w:rsid w:val="00EE3718"/>
    <w:rsid w:val="00EE4375"/>
    <w:rsid w:val="00EE4405"/>
    <w:rsid w:val="00EE4F00"/>
    <w:rsid w:val="00EE5D6B"/>
    <w:rsid w:val="00EE5F22"/>
    <w:rsid w:val="00EE656B"/>
    <w:rsid w:val="00EE691F"/>
    <w:rsid w:val="00EE69F5"/>
    <w:rsid w:val="00EF0573"/>
    <w:rsid w:val="00EF10EB"/>
    <w:rsid w:val="00EF1368"/>
    <w:rsid w:val="00EF360F"/>
    <w:rsid w:val="00EF3779"/>
    <w:rsid w:val="00EF3BAD"/>
    <w:rsid w:val="00EF4365"/>
    <w:rsid w:val="00EF5229"/>
    <w:rsid w:val="00EF523C"/>
    <w:rsid w:val="00EF52F6"/>
    <w:rsid w:val="00EF5B70"/>
    <w:rsid w:val="00EF6326"/>
    <w:rsid w:val="00EF71D1"/>
    <w:rsid w:val="00F0063F"/>
    <w:rsid w:val="00F0356F"/>
    <w:rsid w:val="00F049AA"/>
    <w:rsid w:val="00F04F3E"/>
    <w:rsid w:val="00F050C2"/>
    <w:rsid w:val="00F0560C"/>
    <w:rsid w:val="00F0591D"/>
    <w:rsid w:val="00F06FDC"/>
    <w:rsid w:val="00F100AF"/>
    <w:rsid w:val="00F103E3"/>
    <w:rsid w:val="00F1196C"/>
    <w:rsid w:val="00F11D89"/>
    <w:rsid w:val="00F1254A"/>
    <w:rsid w:val="00F1429D"/>
    <w:rsid w:val="00F1490E"/>
    <w:rsid w:val="00F14A91"/>
    <w:rsid w:val="00F154B1"/>
    <w:rsid w:val="00F17C6D"/>
    <w:rsid w:val="00F22635"/>
    <w:rsid w:val="00F24205"/>
    <w:rsid w:val="00F25E0B"/>
    <w:rsid w:val="00F26D9B"/>
    <w:rsid w:val="00F27198"/>
    <w:rsid w:val="00F279C4"/>
    <w:rsid w:val="00F3008E"/>
    <w:rsid w:val="00F32070"/>
    <w:rsid w:val="00F32FE2"/>
    <w:rsid w:val="00F33067"/>
    <w:rsid w:val="00F33082"/>
    <w:rsid w:val="00F3477A"/>
    <w:rsid w:val="00F34BE9"/>
    <w:rsid w:val="00F35CF4"/>
    <w:rsid w:val="00F35F95"/>
    <w:rsid w:val="00F363D1"/>
    <w:rsid w:val="00F40671"/>
    <w:rsid w:val="00F41BE6"/>
    <w:rsid w:val="00F437EC"/>
    <w:rsid w:val="00F45268"/>
    <w:rsid w:val="00F452E6"/>
    <w:rsid w:val="00F513AB"/>
    <w:rsid w:val="00F51C3A"/>
    <w:rsid w:val="00F55691"/>
    <w:rsid w:val="00F55BF3"/>
    <w:rsid w:val="00F56158"/>
    <w:rsid w:val="00F563CD"/>
    <w:rsid w:val="00F568AC"/>
    <w:rsid w:val="00F577D1"/>
    <w:rsid w:val="00F578C3"/>
    <w:rsid w:val="00F57C08"/>
    <w:rsid w:val="00F60427"/>
    <w:rsid w:val="00F61095"/>
    <w:rsid w:val="00F61EA1"/>
    <w:rsid w:val="00F63512"/>
    <w:rsid w:val="00F648AA"/>
    <w:rsid w:val="00F65820"/>
    <w:rsid w:val="00F6585F"/>
    <w:rsid w:val="00F6621B"/>
    <w:rsid w:val="00F662CB"/>
    <w:rsid w:val="00F67247"/>
    <w:rsid w:val="00F716E9"/>
    <w:rsid w:val="00F725E5"/>
    <w:rsid w:val="00F72821"/>
    <w:rsid w:val="00F74C9C"/>
    <w:rsid w:val="00F75008"/>
    <w:rsid w:val="00F7546B"/>
    <w:rsid w:val="00F7560A"/>
    <w:rsid w:val="00F7566E"/>
    <w:rsid w:val="00F76589"/>
    <w:rsid w:val="00F76FBC"/>
    <w:rsid w:val="00F7705E"/>
    <w:rsid w:val="00F80BC3"/>
    <w:rsid w:val="00F8112F"/>
    <w:rsid w:val="00F8149E"/>
    <w:rsid w:val="00F81905"/>
    <w:rsid w:val="00F81906"/>
    <w:rsid w:val="00F86620"/>
    <w:rsid w:val="00F87D54"/>
    <w:rsid w:val="00F92032"/>
    <w:rsid w:val="00F933D1"/>
    <w:rsid w:val="00F93CFA"/>
    <w:rsid w:val="00F94E57"/>
    <w:rsid w:val="00F94F2F"/>
    <w:rsid w:val="00FA19C5"/>
    <w:rsid w:val="00FA1AD9"/>
    <w:rsid w:val="00FA1E27"/>
    <w:rsid w:val="00FA4647"/>
    <w:rsid w:val="00FA71EC"/>
    <w:rsid w:val="00FA75C8"/>
    <w:rsid w:val="00FB2867"/>
    <w:rsid w:val="00FB356D"/>
    <w:rsid w:val="00FB3928"/>
    <w:rsid w:val="00FB3929"/>
    <w:rsid w:val="00FB3C04"/>
    <w:rsid w:val="00FB6343"/>
    <w:rsid w:val="00FC118F"/>
    <w:rsid w:val="00FC2C56"/>
    <w:rsid w:val="00FC3156"/>
    <w:rsid w:val="00FD19A9"/>
    <w:rsid w:val="00FD21AB"/>
    <w:rsid w:val="00FD4472"/>
    <w:rsid w:val="00FD46EA"/>
    <w:rsid w:val="00FD5127"/>
    <w:rsid w:val="00FD537B"/>
    <w:rsid w:val="00FD5B20"/>
    <w:rsid w:val="00FD5CFD"/>
    <w:rsid w:val="00FD64F4"/>
    <w:rsid w:val="00FD6DFE"/>
    <w:rsid w:val="00FE228A"/>
    <w:rsid w:val="00FE3841"/>
    <w:rsid w:val="00FE55E7"/>
    <w:rsid w:val="00FE5F54"/>
    <w:rsid w:val="00FF305D"/>
    <w:rsid w:val="00FF337D"/>
    <w:rsid w:val="00FF3A7C"/>
    <w:rsid w:val="00FF3C22"/>
    <w:rsid w:val="00FF45C0"/>
    <w:rsid w:val="00FF530A"/>
    <w:rsid w:val="00FF6855"/>
    <w:rsid w:val="00FF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32FC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E4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EC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EC3"/>
    <w:pPr>
      <w:keepNext/>
      <w:keepLines/>
      <w:spacing w:before="200" w:after="0"/>
      <w:outlineLvl w:val="1"/>
    </w:pPr>
    <w:rPr>
      <w:rFonts w:eastAsiaTheme="majorEastAsia" w:cstheme="majorBidi"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8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DE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B7EC3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7EC3"/>
    <w:rPr>
      <w:rFonts w:eastAsiaTheme="majorEastAsia" w:cstheme="majorBidi"/>
      <w:bCs/>
      <w:sz w:val="28"/>
      <w:szCs w:val="26"/>
      <w:lang w:val="en-US"/>
    </w:rPr>
  </w:style>
  <w:style w:type="table" w:styleId="TableGrid">
    <w:name w:val="Table Grid"/>
    <w:basedOn w:val="TableNormal"/>
    <w:uiPriority w:val="59"/>
    <w:rsid w:val="00CC6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66BE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3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F67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5929C7"/>
    <w:pPr>
      <w:outlineLvl w:val="9"/>
    </w:pPr>
    <w:rPr>
      <w:rFonts w:asciiTheme="majorHAnsi" w:hAnsiTheme="majorHAnsi"/>
      <w:b w:val="0"/>
      <w:color w:val="365F91" w:themeColor="accent1" w:themeShade="BF"/>
      <w:sz w:val="28"/>
      <w:lang w:eastAsia="de-CH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929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5929C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929C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E66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CF03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0377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377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0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F79"/>
  </w:style>
  <w:style w:type="paragraph" w:styleId="Footer">
    <w:name w:val="footer"/>
    <w:basedOn w:val="Normal"/>
    <w:link w:val="FooterChar"/>
    <w:uiPriority w:val="99"/>
    <w:unhideWhenUsed/>
    <w:rsid w:val="006D0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F79"/>
  </w:style>
  <w:style w:type="character" w:styleId="PlaceholderText">
    <w:name w:val="Placeholder Text"/>
    <w:basedOn w:val="DefaultParagraphFont"/>
    <w:uiPriority w:val="99"/>
    <w:semiHidden/>
    <w:rsid w:val="00F61095"/>
    <w:rPr>
      <w:color w:val="808080"/>
    </w:rPr>
  </w:style>
  <w:style w:type="table" w:styleId="LightShading">
    <w:name w:val="Light Shading"/>
    <w:basedOn w:val="TableNormal"/>
    <w:uiPriority w:val="60"/>
    <w:rsid w:val="002E0D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433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4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4433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cg2ujhdabb">
    <w:name w:val="gcg2ujhdabb"/>
    <w:basedOn w:val="DefaultParagraphFont"/>
    <w:rsid w:val="00E84433"/>
  </w:style>
  <w:style w:type="character" w:customStyle="1" w:styleId="gcg2ujhdeab">
    <w:name w:val="gcg2ujhdeab"/>
    <w:basedOn w:val="DefaultParagraphFont"/>
    <w:rsid w:val="00E844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0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0E5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A64DA0"/>
    <w:rPr>
      <w:i/>
      <w:iCs/>
    </w:rPr>
  </w:style>
  <w:style w:type="character" w:customStyle="1" w:styleId="current-selection">
    <w:name w:val="current-selection"/>
    <w:basedOn w:val="DefaultParagraphFont"/>
    <w:rsid w:val="00D05220"/>
  </w:style>
  <w:style w:type="character" w:customStyle="1" w:styleId="a">
    <w:name w:val="_"/>
    <w:basedOn w:val="DefaultParagraphFont"/>
    <w:rsid w:val="00D05220"/>
  </w:style>
  <w:style w:type="character" w:customStyle="1" w:styleId="Heading3Char">
    <w:name w:val="Heading 3 Char"/>
    <w:basedOn w:val="DefaultParagraphFont"/>
    <w:link w:val="Heading3"/>
    <w:uiPriority w:val="9"/>
    <w:semiHidden/>
    <w:rsid w:val="006B3838"/>
    <w:rPr>
      <w:rFonts w:asciiTheme="majorHAnsi" w:eastAsiaTheme="majorEastAsia" w:hAnsiTheme="majorHAnsi" w:cstheme="majorBidi"/>
      <w:b/>
      <w:bCs/>
      <w:color w:val="4F81BD" w:themeColor="accent1"/>
      <w:sz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413B8"/>
    <w:pPr>
      <w:spacing w:after="100"/>
      <w:ind w:left="480"/>
    </w:pPr>
  </w:style>
  <w:style w:type="paragraph" w:styleId="Revision">
    <w:name w:val="Revision"/>
    <w:hidden/>
    <w:uiPriority w:val="99"/>
    <w:semiHidden/>
    <w:rsid w:val="009E6604"/>
    <w:pPr>
      <w:spacing w:after="0" w:line="240" w:lineRule="auto"/>
    </w:pPr>
    <w:rPr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94659"/>
  </w:style>
  <w:style w:type="table" w:customStyle="1" w:styleId="Tabellenraster1">
    <w:name w:val="Tabellenraster1"/>
    <w:basedOn w:val="TableNormal"/>
    <w:next w:val="TableGrid"/>
    <w:uiPriority w:val="59"/>
    <w:rsid w:val="00805E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1">
    <w:name w:val="Helle Schattierung1"/>
    <w:basedOn w:val="TableNormal"/>
    <w:next w:val="LightShading"/>
    <w:uiPriority w:val="60"/>
    <w:rsid w:val="00805E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nraster2">
    <w:name w:val="Tabellenraster2"/>
    <w:basedOn w:val="TableNormal"/>
    <w:next w:val="TableGrid"/>
    <w:uiPriority w:val="59"/>
    <w:rsid w:val="00166F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E4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EC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EC3"/>
    <w:pPr>
      <w:keepNext/>
      <w:keepLines/>
      <w:spacing w:before="200" w:after="0"/>
      <w:outlineLvl w:val="1"/>
    </w:pPr>
    <w:rPr>
      <w:rFonts w:eastAsiaTheme="majorEastAsia" w:cstheme="majorBidi"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8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DE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B7EC3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7EC3"/>
    <w:rPr>
      <w:rFonts w:eastAsiaTheme="majorEastAsia" w:cstheme="majorBidi"/>
      <w:bCs/>
      <w:sz w:val="28"/>
      <w:szCs w:val="26"/>
      <w:lang w:val="en-US"/>
    </w:rPr>
  </w:style>
  <w:style w:type="table" w:styleId="TableGrid">
    <w:name w:val="Table Grid"/>
    <w:basedOn w:val="TableNormal"/>
    <w:uiPriority w:val="59"/>
    <w:rsid w:val="00CC6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66BE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3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F67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5929C7"/>
    <w:pPr>
      <w:outlineLvl w:val="9"/>
    </w:pPr>
    <w:rPr>
      <w:rFonts w:asciiTheme="majorHAnsi" w:hAnsiTheme="majorHAnsi"/>
      <w:b w:val="0"/>
      <w:color w:val="365F91" w:themeColor="accent1" w:themeShade="BF"/>
      <w:sz w:val="28"/>
      <w:lang w:eastAsia="de-CH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929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5929C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929C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E66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CF03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0377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377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0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F79"/>
  </w:style>
  <w:style w:type="paragraph" w:styleId="Footer">
    <w:name w:val="footer"/>
    <w:basedOn w:val="Normal"/>
    <w:link w:val="FooterChar"/>
    <w:uiPriority w:val="99"/>
    <w:unhideWhenUsed/>
    <w:rsid w:val="006D0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F79"/>
  </w:style>
  <w:style w:type="character" w:styleId="PlaceholderText">
    <w:name w:val="Placeholder Text"/>
    <w:basedOn w:val="DefaultParagraphFont"/>
    <w:uiPriority w:val="99"/>
    <w:semiHidden/>
    <w:rsid w:val="00F61095"/>
    <w:rPr>
      <w:color w:val="808080"/>
    </w:rPr>
  </w:style>
  <w:style w:type="table" w:styleId="LightShading">
    <w:name w:val="Light Shading"/>
    <w:basedOn w:val="TableNormal"/>
    <w:uiPriority w:val="60"/>
    <w:rsid w:val="002E0D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433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4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4433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cg2ujhdabb">
    <w:name w:val="gcg2ujhdabb"/>
    <w:basedOn w:val="DefaultParagraphFont"/>
    <w:rsid w:val="00E84433"/>
  </w:style>
  <w:style w:type="character" w:customStyle="1" w:styleId="gcg2ujhdeab">
    <w:name w:val="gcg2ujhdeab"/>
    <w:basedOn w:val="DefaultParagraphFont"/>
    <w:rsid w:val="00E844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0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0E5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A64DA0"/>
    <w:rPr>
      <w:i/>
      <w:iCs/>
    </w:rPr>
  </w:style>
  <w:style w:type="character" w:customStyle="1" w:styleId="current-selection">
    <w:name w:val="current-selection"/>
    <w:basedOn w:val="DefaultParagraphFont"/>
    <w:rsid w:val="00D05220"/>
  </w:style>
  <w:style w:type="character" w:customStyle="1" w:styleId="a">
    <w:name w:val="_"/>
    <w:basedOn w:val="DefaultParagraphFont"/>
    <w:rsid w:val="00D05220"/>
  </w:style>
  <w:style w:type="character" w:customStyle="1" w:styleId="Heading3Char">
    <w:name w:val="Heading 3 Char"/>
    <w:basedOn w:val="DefaultParagraphFont"/>
    <w:link w:val="Heading3"/>
    <w:uiPriority w:val="9"/>
    <w:semiHidden/>
    <w:rsid w:val="006B3838"/>
    <w:rPr>
      <w:rFonts w:asciiTheme="majorHAnsi" w:eastAsiaTheme="majorEastAsia" w:hAnsiTheme="majorHAnsi" w:cstheme="majorBidi"/>
      <w:b/>
      <w:bCs/>
      <w:color w:val="4F81BD" w:themeColor="accent1"/>
      <w:sz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413B8"/>
    <w:pPr>
      <w:spacing w:after="100"/>
      <w:ind w:left="480"/>
    </w:pPr>
  </w:style>
  <w:style w:type="paragraph" w:styleId="Revision">
    <w:name w:val="Revision"/>
    <w:hidden/>
    <w:uiPriority w:val="99"/>
    <w:semiHidden/>
    <w:rsid w:val="009E6604"/>
    <w:pPr>
      <w:spacing w:after="0" w:line="240" w:lineRule="auto"/>
    </w:pPr>
    <w:rPr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94659"/>
  </w:style>
  <w:style w:type="table" w:customStyle="1" w:styleId="Tabellenraster1">
    <w:name w:val="Tabellenraster1"/>
    <w:basedOn w:val="TableNormal"/>
    <w:next w:val="TableGrid"/>
    <w:uiPriority w:val="59"/>
    <w:rsid w:val="00805E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1">
    <w:name w:val="Helle Schattierung1"/>
    <w:basedOn w:val="TableNormal"/>
    <w:next w:val="LightShading"/>
    <w:uiPriority w:val="60"/>
    <w:rsid w:val="00805E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nraster2">
    <w:name w:val="Tabellenraster2"/>
    <w:basedOn w:val="TableNormal"/>
    <w:next w:val="TableGrid"/>
    <w:uiPriority w:val="59"/>
    <w:rsid w:val="00166F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1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8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6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03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75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38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1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1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27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0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66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6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7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72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9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8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5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3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9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6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2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4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8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1.xml"/><Relationship Id="rId20" Type="http://schemas.openxmlformats.org/officeDocument/2006/relationships/image" Target="media/image6.jpeg"/><Relationship Id="rId21" Type="http://schemas.openxmlformats.org/officeDocument/2006/relationships/image" Target="media/image7.jpeg"/><Relationship Id="rId22" Type="http://schemas.openxmlformats.org/officeDocument/2006/relationships/image" Target="media/image8.jpeg"/><Relationship Id="rId23" Type="http://schemas.openxmlformats.org/officeDocument/2006/relationships/image" Target="media/image9.jpeg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header" Target="header2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image" Target="media/image1.emf"/><Relationship Id="rId16" Type="http://schemas.openxmlformats.org/officeDocument/2006/relationships/image" Target="media/image2.png"/><Relationship Id="rId17" Type="http://schemas.openxmlformats.org/officeDocument/2006/relationships/image" Target="media/image3.png"/><Relationship Id="rId18" Type="http://schemas.openxmlformats.org/officeDocument/2006/relationships/image" Target="media/image4.emf"/><Relationship Id="rId19" Type="http://schemas.openxmlformats.org/officeDocument/2006/relationships/image" Target="media/image5.jpe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203C9-B3FD-FF4D-A75F-DBD4F24D6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59</Words>
  <Characters>7181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de</dc:creator>
  <cp:lastModifiedBy>Olivia Roth</cp:lastModifiedBy>
  <cp:revision>4</cp:revision>
  <cp:lastPrinted>2017-01-30T12:07:00Z</cp:lastPrinted>
  <dcterms:created xsi:type="dcterms:W3CDTF">2017-02-28T10:42:00Z</dcterms:created>
  <dcterms:modified xsi:type="dcterms:W3CDTF">2017-02-28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